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B480A6" w14:textId="75C9B058" w:rsidR="00713790" w:rsidRDefault="00713790">
      <w:pPr>
        <w:rPr>
          <w:rFonts w:hint="eastAsia"/>
        </w:rPr>
      </w:pPr>
      <w:bookmarkStart w:id="0" w:name="_Hlk199448081"/>
      <w:r>
        <w:rPr>
          <w:rFonts w:hint="eastAsia"/>
        </w:rPr>
        <w:t xml:space="preserve">Table S1: </w:t>
      </w:r>
      <w:r>
        <w:rPr>
          <w:rFonts w:hint="eastAsia"/>
        </w:rPr>
        <w:t>Mortality</w:t>
      </w:r>
      <w:r w:rsidRPr="00B473ED">
        <w:t xml:space="preserve"> of </w:t>
      </w:r>
      <w:bookmarkStart w:id="1" w:name="OLE_LINK1"/>
      <w:r>
        <w:rPr>
          <w:rFonts w:hint="eastAsia"/>
        </w:rPr>
        <w:t>l</w:t>
      </w:r>
      <w:r>
        <w:t>ead</w:t>
      </w:r>
      <w:r>
        <w:rPr>
          <w:rFonts w:hint="eastAsia"/>
        </w:rPr>
        <w:t xml:space="preserve"> e</w:t>
      </w:r>
      <w:r>
        <w:t>xposure-</w:t>
      </w:r>
      <w:r>
        <w:rPr>
          <w:rFonts w:hint="eastAsia"/>
        </w:rPr>
        <w:t>r</w:t>
      </w:r>
      <w:r>
        <w:t>elated</w:t>
      </w:r>
      <w:r>
        <w:rPr>
          <w:rFonts w:cs="Times New Roman" w:hint="eastAsia"/>
          <w:szCs w:val="24"/>
        </w:rPr>
        <w:t xml:space="preserve"> </w:t>
      </w:r>
      <w:bookmarkStart w:id="2" w:name="OLE_LINK2"/>
      <w:r>
        <w:rPr>
          <w:rFonts w:cs="Times New Roman" w:hint="eastAsia"/>
          <w:szCs w:val="24"/>
        </w:rPr>
        <w:t>a</w:t>
      </w:r>
      <w:r w:rsidRPr="00DC0D20">
        <w:rPr>
          <w:rFonts w:cs="Times New Roman"/>
          <w:szCs w:val="24"/>
        </w:rPr>
        <w:t>trial fibrillation and flutter</w:t>
      </w:r>
      <w:bookmarkEnd w:id="1"/>
      <w:bookmarkEnd w:id="2"/>
      <w:r w:rsidRPr="00B473ED">
        <w:t xml:space="preserve"> between 1990 and 2021 at</w:t>
      </w:r>
      <w:r>
        <w:rPr>
          <w:rFonts w:hint="eastAsia"/>
        </w:rPr>
        <w:t xml:space="preserve"> </w:t>
      </w:r>
      <w:r>
        <w:t xml:space="preserve">the </w:t>
      </w:r>
      <w:r>
        <w:rPr>
          <w:rFonts w:hint="eastAsia"/>
        </w:rPr>
        <w:t>national level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3068"/>
        <w:gridCol w:w="2105"/>
        <w:gridCol w:w="1387"/>
        <w:gridCol w:w="223"/>
        <w:gridCol w:w="2189"/>
        <w:gridCol w:w="1387"/>
        <w:gridCol w:w="223"/>
        <w:gridCol w:w="1866"/>
        <w:gridCol w:w="1510"/>
      </w:tblGrid>
      <w:tr w:rsidR="00713790" w:rsidRPr="00713790" w14:paraId="248E8E5C" w14:textId="77777777" w:rsidTr="00713790">
        <w:trPr>
          <w:trHeight w:val="285"/>
        </w:trPr>
        <w:tc>
          <w:tcPr>
            <w:tcW w:w="1099" w:type="pct"/>
            <w:vMerge w:val="restart"/>
            <w:shd w:val="clear" w:color="auto" w:fill="auto"/>
            <w:noWrap/>
            <w:vAlign w:val="center"/>
            <w:hideMark/>
          </w:tcPr>
          <w:bookmarkEnd w:id="0"/>
          <w:p w14:paraId="1F45A66C" w14:textId="77777777" w:rsidR="00713790" w:rsidRPr="00713790" w:rsidRDefault="00713790" w:rsidP="00713790">
            <w:pPr>
              <w:widowControl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location</w:t>
            </w:r>
          </w:p>
        </w:tc>
        <w:tc>
          <w:tcPr>
            <w:tcW w:w="1251" w:type="pct"/>
            <w:gridSpan w:val="2"/>
            <w:tcBorders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4E0E4E75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1990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5E4B473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81" w:type="pct"/>
            <w:gridSpan w:val="2"/>
            <w:tcBorders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01EB605F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2021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DDCBFA7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10" w:type="pct"/>
            <w:gridSpan w:val="2"/>
            <w:tcBorders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58B14AC7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1990-2021</w:t>
            </w:r>
          </w:p>
        </w:tc>
      </w:tr>
      <w:tr w:rsidR="00713790" w:rsidRPr="00713790" w14:paraId="4C037943" w14:textId="77777777" w:rsidTr="00713790">
        <w:trPr>
          <w:trHeight w:val="285"/>
        </w:trPr>
        <w:tc>
          <w:tcPr>
            <w:tcW w:w="1099" w:type="pct"/>
            <w:vMerge/>
            <w:tcBorders>
              <w:bottom w:val="single" w:sz="6" w:space="0" w:color="auto"/>
            </w:tcBorders>
            <w:vAlign w:val="center"/>
            <w:hideMark/>
          </w:tcPr>
          <w:p w14:paraId="0BF81FA4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54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48E27D3E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Death cases</w:t>
            </w:r>
          </w:p>
        </w:tc>
        <w:tc>
          <w:tcPr>
            <w:tcW w:w="496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3EB82E0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Death rate</w:t>
            </w:r>
          </w:p>
        </w:tc>
        <w:tc>
          <w:tcPr>
            <w:tcW w:w="80" w:type="pct"/>
            <w:tcBorders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6D088C8F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84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7C054B32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Death cases</w:t>
            </w:r>
          </w:p>
        </w:tc>
        <w:tc>
          <w:tcPr>
            <w:tcW w:w="496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7222CA1A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Death rates</w:t>
            </w:r>
          </w:p>
        </w:tc>
        <w:tc>
          <w:tcPr>
            <w:tcW w:w="80" w:type="pct"/>
            <w:tcBorders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BB03AE9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68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72D0D309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Rate change</w:t>
            </w:r>
          </w:p>
        </w:tc>
        <w:tc>
          <w:tcPr>
            <w:tcW w:w="542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503CEAAB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EAPC</w:t>
            </w:r>
          </w:p>
        </w:tc>
      </w:tr>
      <w:tr w:rsidR="00713790" w:rsidRPr="00713790" w14:paraId="49960062" w14:textId="77777777" w:rsidTr="00713790">
        <w:trPr>
          <w:trHeight w:val="285"/>
        </w:trPr>
        <w:tc>
          <w:tcPr>
            <w:tcW w:w="1099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C4FE2B2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Afghanistan</w:t>
            </w:r>
          </w:p>
        </w:tc>
        <w:tc>
          <w:tcPr>
            <w:tcW w:w="754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FB89AF5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6.39(-1.01,18.60)</w:t>
            </w:r>
          </w:p>
        </w:tc>
        <w:tc>
          <w:tcPr>
            <w:tcW w:w="496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81D901B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16(-0.02,0.46)</w:t>
            </w:r>
          </w:p>
        </w:tc>
        <w:tc>
          <w:tcPr>
            <w:tcW w:w="80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12E3340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84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470F71D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11.44(-1.86,30.98)</w:t>
            </w:r>
          </w:p>
        </w:tc>
        <w:tc>
          <w:tcPr>
            <w:tcW w:w="496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CC4FDB6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22(-0.04,0.59)</w:t>
            </w:r>
          </w:p>
        </w:tc>
        <w:tc>
          <w:tcPr>
            <w:tcW w:w="80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C45F15A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68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248F96A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38.51(7.56,94.48)</w:t>
            </w:r>
          </w:p>
        </w:tc>
        <w:tc>
          <w:tcPr>
            <w:tcW w:w="542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4952AC0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1.13(1.06,1.21)</w:t>
            </w:r>
          </w:p>
        </w:tc>
      </w:tr>
      <w:tr w:rsidR="00713790" w:rsidRPr="00713790" w14:paraId="22570C5F" w14:textId="77777777" w:rsidTr="00713790">
        <w:trPr>
          <w:trHeight w:val="285"/>
        </w:trPr>
        <w:tc>
          <w:tcPr>
            <w:tcW w:w="1099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A999A61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Albania</w:t>
            </w:r>
          </w:p>
        </w:tc>
        <w:tc>
          <w:tcPr>
            <w:tcW w:w="754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1C42880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1.09(-0.17,2.82)</w:t>
            </w:r>
          </w:p>
        </w:tc>
        <w:tc>
          <w:tcPr>
            <w:tcW w:w="496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D525EE3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07(-0.01,0.19)</w:t>
            </w:r>
          </w:p>
        </w:tc>
        <w:tc>
          <w:tcPr>
            <w:tcW w:w="8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C0F00A2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84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6981C57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4.04(-0.67,10.34)</w:t>
            </w:r>
          </w:p>
        </w:tc>
        <w:tc>
          <w:tcPr>
            <w:tcW w:w="496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4843F79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11(-0.02,0.27)</w:t>
            </w:r>
          </w:p>
        </w:tc>
        <w:tc>
          <w:tcPr>
            <w:tcW w:w="8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083E731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68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F48FB4B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45.94(4.63,105.30)</w:t>
            </w:r>
          </w:p>
        </w:tc>
        <w:tc>
          <w:tcPr>
            <w:tcW w:w="542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DDD6ACD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1.55(1.33,1.78)</w:t>
            </w:r>
          </w:p>
        </w:tc>
      </w:tr>
      <w:tr w:rsidR="00713790" w:rsidRPr="00713790" w14:paraId="2D7714CF" w14:textId="77777777" w:rsidTr="00713790">
        <w:trPr>
          <w:trHeight w:val="285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00826072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Algeria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14:paraId="24BAB747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8.14(-1.20,21.08)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2A15EBAC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18(-0.03,0.4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5FEF266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84" w:type="pct"/>
            <w:shd w:val="clear" w:color="auto" w:fill="auto"/>
            <w:noWrap/>
            <w:vAlign w:val="bottom"/>
            <w:hideMark/>
          </w:tcPr>
          <w:p w14:paraId="40A60B22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38.98(-5.20,97.72)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3D05F1E7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22(-0.03,0.5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81E0549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68" w:type="pct"/>
            <w:shd w:val="clear" w:color="auto" w:fill="auto"/>
            <w:noWrap/>
            <w:vAlign w:val="bottom"/>
            <w:hideMark/>
          </w:tcPr>
          <w:p w14:paraId="22BD773F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22.80(-9.72,75.69)</w:t>
            </w: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14:paraId="5994686D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1.41(1.12,1.70)</w:t>
            </w:r>
          </w:p>
        </w:tc>
      </w:tr>
      <w:tr w:rsidR="00713790" w:rsidRPr="00713790" w14:paraId="706E622E" w14:textId="77777777" w:rsidTr="00713790">
        <w:trPr>
          <w:trHeight w:val="285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4C6622AA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American Samoa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14:paraId="054CA8F5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00(-0.00,0.01)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68FA6045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04(-0.01,0.1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84C29C8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84" w:type="pct"/>
            <w:shd w:val="clear" w:color="auto" w:fill="auto"/>
            <w:noWrap/>
            <w:vAlign w:val="bottom"/>
            <w:hideMark/>
          </w:tcPr>
          <w:p w14:paraId="4CEBBB04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01(-0.00,0.04)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0A726EBC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05(-0.01,0.1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30ED373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68" w:type="pct"/>
            <w:shd w:val="clear" w:color="auto" w:fill="auto"/>
            <w:noWrap/>
            <w:vAlign w:val="bottom"/>
            <w:hideMark/>
          </w:tcPr>
          <w:p w14:paraId="4AD2C29C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7.26(-16.69,34.69)</w:t>
            </w: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14:paraId="1280C0BA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38(0.33,0.43)</w:t>
            </w:r>
          </w:p>
        </w:tc>
      </w:tr>
      <w:tr w:rsidR="00713790" w:rsidRPr="00713790" w14:paraId="045BFA01" w14:textId="77777777" w:rsidTr="00713790">
        <w:trPr>
          <w:trHeight w:val="285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55B96AE8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Andorra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14:paraId="45472B36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02(-0.00,0.05)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565183CB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05(-0.01,0.1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039E009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84" w:type="pct"/>
            <w:shd w:val="clear" w:color="auto" w:fill="auto"/>
            <w:noWrap/>
            <w:vAlign w:val="bottom"/>
            <w:hideMark/>
          </w:tcPr>
          <w:p w14:paraId="17547238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10(-0.01,0.25)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1DAE839F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05(-0.01,0.1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AFC23DB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68" w:type="pct"/>
            <w:shd w:val="clear" w:color="auto" w:fill="auto"/>
            <w:noWrap/>
            <w:vAlign w:val="bottom"/>
            <w:hideMark/>
          </w:tcPr>
          <w:p w14:paraId="45F87222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-4.44(-39.79,39.72)</w:t>
            </w: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14:paraId="673F5991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10(-0.16,0.37)</w:t>
            </w:r>
          </w:p>
        </w:tc>
      </w:tr>
      <w:tr w:rsidR="00713790" w:rsidRPr="00713790" w14:paraId="1781BB34" w14:textId="77777777" w:rsidTr="00713790">
        <w:trPr>
          <w:trHeight w:val="285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5792A22C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Angola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14:paraId="2F645976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2.05(-0.31,5.31)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37C8D7CA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10(-0.02,0.2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F0B24A5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84" w:type="pct"/>
            <w:shd w:val="clear" w:color="auto" w:fill="auto"/>
            <w:noWrap/>
            <w:vAlign w:val="bottom"/>
            <w:hideMark/>
          </w:tcPr>
          <w:p w14:paraId="598993A0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8.22(-1.43,21.41)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0DF1381F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15(-0.03,0.3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A02AC50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68" w:type="pct"/>
            <w:shd w:val="clear" w:color="auto" w:fill="auto"/>
            <w:noWrap/>
            <w:vAlign w:val="bottom"/>
            <w:hideMark/>
          </w:tcPr>
          <w:p w14:paraId="53997BF6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42.95(-1.17,106.38)</w:t>
            </w: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14:paraId="423572CB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1.06(1.01,1.11)</w:t>
            </w:r>
          </w:p>
        </w:tc>
      </w:tr>
      <w:tr w:rsidR="00713790" w:rsidRPr="00713790" w14:paraId="51A69550" w14:textId="77777777" w:rsidTr="00713790">
        <w:trPr>
          <w:trHeight w:val="285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66F76B1E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Antigua and Barbuda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14:paraId="3CD544B3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09(-0.01,0.24)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5CB968F5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16(-0.02,0.4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FFC685A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84" w:type="pct"/>
            <w:shd w:val="clear" w:color="auto" w:fill="auto"/>
            <w:noWrap/>
            <w:vAlign w:val="bottom"/>
            <w:hideMark/>
          </w:tcPr>
          <w:p w14:paraId="213C2D5F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13(-0.02,0.32)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1CA565D6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17(-0.02,0.4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04091CB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68" w:type="pct"/>
            <w:shd w:val="clear" w:color="auto" w:fill="auto"/>
            <w:noWrap/>
            <w:vAlign w:val="bottom"/>
            <w:hideMark/>
          </w:tcPr>
          <w:p w14:paraId="1825E46D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5.16(-10.02,21.50)</w:t>
            </w: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14:paraId="00B8EE9C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30(-0.00,0.60)</w:t>
            </w:r>
          </w:p>
        </w:tc>
      </w:tr>
      <w:tr w:rsidR="00713790" w:rsidRPr="00713790" w14:paraId="51BCAFB2" w14:textId="77777777" w:rsidTr="00713790">
        <w:trPr>
          <w:trHeight w:val="285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7EBAF234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Argentina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14:paraId="64EABFE1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11.54(-1.57,29.39)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1CD018D8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04(-0.01,0.1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655E4D7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84" w:type="pct"/>
            <w:shd w:val="clear" w:color="auto" w:fill="auto"/>
            <w:noWrap/>
            <w:vAlign w:val="bottom"/>
            <w:hideMark/>
          </w:tcPr>
          <w:p w14:paraId="58390C28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33.57(-4.89,84.42)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1F9444B5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06(-0.01,0.1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61C95FE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68" w:type="pct"/>
            <w:shd w:val="clear" w:color="auto" w:fill="auto"/>
            <w:noWrap/>
            <w:vAlign w:val="bottom"/>
            <w:hideMark/>
          </w:tcPr>
          <w:p w14:paraId="61B2FAA0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26.60(12.03,41.05)</w:t>
            </w: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14:paraId="2A45C5A9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1.51(1.13,1.89)</w:t>
            </w:r>
          </w:p>
        </w:tc>
      </w:tr>
      <w:tr w:rsidR="00713790" w:rsidRPr="00713790" w14:paraId="76BD1528" w14:textId="77777777" w:rsidTr="00713790">
        <w:trPr>
          <w:trHeight w:val="285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4EAD2E8F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Armenia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14:paraId="64DFF731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51(-0.07,1.36)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7F1B0B6F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03(-0.00,0.0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B928C19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84" w:type="pct"/>
            <w:shd w:val="clear" w:color="auto" w:fill="auto"/>
            <w:noWrap/>
            <w:vAlign w:val="bottom"/>
            <w:hideMark/>
          </w:tcPr>
          <w:p w14:paraId="50156EC7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2.21(-0.31,5.61)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61479E02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05(-0.01,0.1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385AB24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68" w:type="pct"/>
            <w:shd w:val="clear" w:color="auto" w:fill="auto"/>
            <w:noWrap/>
            <w:vAlign w:val="bottom"/>
            <w:hideMark/>
          </w:tcPr>
          <w:p w14:paraId="0A033396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104.79(61.57,154.18)</w:t>
            </w: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14:paraId="37DEBB1D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2.72(2.32,3.12)</w:t>
            </w:r>
          </w:p>
        </w:tc>
      </w:tr>
      <w:tr w:rsidR="00713790" w:rsidRPr="00713790" w14:paraId="071C3FCC" w14:textId="77777777" w:rsidTr="00713790">
        <w:trPr>
          <w:trHeight w:val="285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4EE1A6A0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Australia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14:paraId="41C23525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29.75(-4.39,74.52)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527DB14B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17(-0.03,0.4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B0776D1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84" w:type="pct"/>
            <w:shd w:val="clear" w:color="auto" w:fill="auto"/>
            <w:noWrap/>
            <w:vAlign w:val="bottom"/>
            <w:hideMark/>
          </w:tcPr>
          <w:p w14:paraId="28661156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99.76(-14.50,250.36)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6EB3C8CF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18(-0.03,0.4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22BB2BA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68" w:type="pct"/>
            <w:shd w:val="clear" w:color="auto" w:fill="auto"/>
            <w:noWrap/>
            <w:vAlign w:val="bottom"/>
            <w:hideMark/>
          </w:tcPr>
          <w:p w14:paraId="6174310E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59(-11.93,14.77)</w:t>
            </w: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14:paraId="418ADBBA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24(-0.11,0.59)</w:t>
            </w:r>
          </w:p>
        </w:tc>
      </w:tr>
      <w:tr w:rsidR="00713790" w:rsidRPr="00713790" w14:paraId="17E36470" w14:textId="77777777" w:rsidTr="00713790">
        <w:trPr>
          <w:trHeight w:val="285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61C824B0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Austria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14:paraId="56345AE3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9.50(-1.41,23.73)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318FA656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08(-0.01,0.2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EECEBFC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84" w:type="pct"/>
            <w:shd w:val="clear" w:color="auto" w:fill="auto"/>
            <w:noWrap/>
            <w:vAlign w:val="bottom"/>
            <w:hideMark/>
          </w:tcPr>
          <w:p w14:paraId="12260BF9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26.02(-3.93,68.22)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58A618D0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10(-0.02,0.2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712B6BB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68" w:type="pct"/>
            <w:shd w:val="clear" w:color="auto" w:fill="auto"/>
            <w:noWrap/>
            <w:vAlign w:val="bottom"/>
            <w:hideMark/>
          </w:tcPr>
          <w:p w14:paraId="23F9159A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30.88(9.13,53.71)</w:t>
            </w: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14:paraId="25BE7D8E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95(0.52,1.39)</w:t>
            </w:r>
          </w:p>
        </w:tc>
      </w:tr>
      <w:tr w:rsidR="00713790" w:rsidRPr="00713790" w14:paraId="24FBE2D6" w14:textId="77777777" w:rsidTr="00713790">
        <w:trPr>
          <w:trHeight w:val="285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0990EAD7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Azerbaijan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14:paraId="178DFEE4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94(-0.14,2.45)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3D7840ED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03(-0.00,0.0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95FA49B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84" w:type="pct"/>
            <w:shd w:val="clear" w:color="auto" w:fill="auto"/>
            <w:noWrap/>
            <w:vAlign w:val="bottom"/>
            <w:hideMark/>
          </w:tcPr>
          <w:p w14:paraId="753AA659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2.22(-0.34,5.73)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660C8E94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03(-0.01,0.0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AC6B37D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68" w:type="pct"/>
            <w:shd w:val="clear" w:color="auto" w:fill="auto"/>
            <w:noWrap/>
            <w:vAlign w:val="bottom"/>
            <w:hideMark/>
          </w:tcPr>
          <w:p w14:paraId="03E06F39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24.91(-12.37,70.78)</w:t>
            </w: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14:paraId="541782A5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1.25(0.99,1.52)</w:t>
            </w:r>
          </w:p>
        </w:tc>
      </w:tr>
      <w:tr w:rsidR="00713790" w:rsidRPr="00713790" w14:paraId="0550C131" w14:textId="77777777" w:rsidTr="00713790">
        <w:trPr>
          <w:trHeight w:val="285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6E39FEFC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Bahamas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14:paraId="41F8022F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10(-0.02,0.26)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627889A2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09(-0.01,0.2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544ED68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84" w:type="pct"/>
            <w:shd w:val="clear" w:color="auto" w:fill="auto"/>
            <w:noWrap/>
            <w:vAlign w:val="bottom"/>
            <w:hideMark/>
          </w:tcPr>
          <w:p w14:paraId="00549BA8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31(-0.05,0.81)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48E42C96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10(-0.02,0.2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48F44F1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68" w:type="pct"/>
            <w:shd w:val="clear" w:color="auto" w:fill="auto"/>
            <w:noWrap/>
            <w:vAlign w:val="bottom"/>
            <w:hideMark/>
          </w:tcPr>
          <w:p w14:paraId="3754C098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20.17(-4.70,49.32)</w:t>
            </w: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14:paraId="496D688D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43(0.08,0.79)</w:t>
            </w:r>
          </w:p>
        </w:tc>
      </w:tr>
      <w:tr w:rsidR="00713790" w:rsidRPr="00713790" w14:paraId="216D8AFD" w14:textId="77777777" w:rsidTr="00713790">
        <w:trPr>
          <w:trHeight w:val="285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061031B9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Bahrain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14:paraId="36502D2C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08(-0.01,0.24)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3CE1B5D8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15(-0.02,0.4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A09F689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84" w:type="pct"/>
            <w:shd w:val="clear" w:color="auto" w:fill="auto"/>
            <w:noWrap/>
            <w:vAlign w:val="bottom"/>
            <w:hideMark/>
          </w:tcPr>
          <w:p w14:paraId="2B43C228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34(-0.05,0.94)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617C50F2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14(-0.02,0.3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93A3AA3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68" w:type="pct"/>
            <w:shd w:val="clear" w:color="auto" w:fill="auto"/>
            <w:noWrap/>
            <w:vAlign w:val="bottom"/>
            <w:hideMark/>
          </w:tcPr>
          <w:p w14:paraId="49E8808A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-10.69(-35.62,16.94)</w:t>
            </w: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14:paraId="77981BC0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-0.46(-0.99,0.07)</w:t>
            </w:r>
          </w:p>
        </w:tc>
      </w:tr>
      <w:tr w:rsidR="00713790" w:rsidRPr="00713790" w14:paraId="46C4ACC7" w14:textId="77777777" w:rsidTr="00713790">
        <w:trPr>
          <w:trHeight w:val="285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0279D7AB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Bangladesh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14:paraId="175360BD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54.27(-7.99,154.52)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74B2ED2E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17(-0.03,0.4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F41E93D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84" w:type="pct"/>
            <w:shd w:val="clear" w:color="auto" w:fill="auto"/>
            <w:noWrap/>
            <w:vAlign w:val="bottom"/>
            <w:hideMark/>
          </w:tcPr>
          <w:p w14:paraId="6E9D6F72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254.53(-40.96,662.34)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28C961A6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29(-0.05,0.7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0B3F33F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68" w:type="pct"/>
            <w:shd w:val="clear" w:color="auto" w:fill="auto"/>
            <w:noWrap/>
            <w:vAlign w:val="bottom"/>
            <w:hideMark/>
          </w:tcPr>
          <w:p w14:paraId="22879ED7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66.52(24.75,167.98)</w:t>
            </w: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14:paraId="47E5679C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1.42(0.94,1.90)</w:t>
            </w:r>
          </w:p>
        </w:tc>
      </w:tr>
      <w:tr w:rsidR="00713790" w:rsidRPr="00713790" w14:paraId="6ED1FFDB" w14:textId="77777777" w:rsidTr="00713790">
        <w:trPr>
          <w:trHeight w:val="285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022537B9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Barbados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14:paraId="68D7571F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35(-0.05,0.88)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283632D5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12(-0.02,0.3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248D571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84" w:type="pct"/>
            <w:shd w:val="clear" w:color="auto" w:fill="auto"/>
            <w:noWrap/>
            <w:vAlign w:val="bottom"/>
            <w:hideMark/>
          </w:tcPr>
          <w:p w14:paraId="7F313580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65(-0.09,1.62)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1DDE6D75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13(-0.02,0.3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919E204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68" w:type="pct"/>
            <w:shd w:val="clear" w:color="auto" w:fill="auto"/>
            <w:noWrap/>
            <w:vAlign w:val="bottom"/>
            <w:hideMark/>
          </w:tcPr>
          <w:p w14:paraId="71009C5A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5.30(-13.71,27.72)</w:t>
            </w: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14:paraId="3F7B0DEC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15(-0.08,0.38)</w:t>
            </w:r>
          </w:p>
        </w:tc>
      </w:tr>
      <w:tr w:rsidR="00713790" w:rsidRPr="00713790" w14:paraId="720A18D9" w14:textId="77777777" w:rsidTr="00713790">
        <w:trPr>
          <w:trHeight w:val="285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09516EB2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Belarus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14:paraId="14105924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4.39(-0.67,11.94)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52386F93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04(-0.01,0.1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A1D4EC4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84" w:type="pct"/>
            <w:shd w:val="clear" w:color="auto" w:fill="auto"/>
            <w:noWrap/>
            <w:vAlign w:val="bottom"/>
            <w:hideMark/>
          </w:tcPr>
          <w:p w14:paraId="3163926A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9.40(-1.41,23.75)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53F4C4D9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06(-0.01,0.1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0309896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68" w:type="pct"/>
            <w:shd w:val="clear" w:color="auto" w:fill="auto"/>
            <w:noWrap/>
            <w:vAlign w:val="bottom"/>
            <w:hideMark/>
          </w:tcPr>
          <w:p w14:paraId="135AB7F1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47.03(15.63,95.02)</w:t>
            </w: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14:paraId="1A4F5F5C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1.09(0.94,1.24)</w:t>
            </w:r>
          </w:p>
        </w:tc>
      </w:tr>
      <w:tr w:rsidR="00713790" w:rsidRPr="00713790" w14:paraId="115F1EE4" w14:textId="77777777" w:rsidTr="00713790">
        <w:trPr>
          <w:trHeight w:val="285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0868212A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Belgium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14:paraId="1DCD0421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20.75(-2.96,53.56)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5D241E7C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14(-0.02,0.3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DB2533D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84" w:type="pct"/>
            <w:shd w:val="clear" w:color="auto" w:fill="auto"/>
            <w:noWrap/>
            <w:vAlign w:val="bottom"/>
            <w:hideMark/>
          </w:tcPr>
          <w:p w14:paraId="4D301CFB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44.68(-7.28,110.94)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49D4B082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13(-0.02,0.3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F845792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68" w:type="pct"/>
            <w:shd w:val="clear" w:color="auto" w:fill="auto"/>
            <w:noWrap/>
            <w:vAlign w:val="bottom"/>
            <w:hideMark/>
          </w:tcPr>
          <w:p w14:paraId="13206EE8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-2.11(-16.30,13.83)</w:t>
            </w: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14:paraId="5E4B7F4A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32(-0.04,0.69)</w:t>
            </w:r>
          </w:p>
        </w:tc>
      </w:tr>
      <w:tr w:rsidR="00713790" w:rsidRPr="00713790" w14:paraId="705C3485" w14:textId="77777777" w:rsidTr="00713790">
        <w:trPr>
          <w:trHeight w:val="285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0930BE9D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Belize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14:paraId="2E0D3FD7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10(-0.02,0.26)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4D56D46D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11(-0.02,0.2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72031B7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84" w:type="pct"/>
            <w:shd w:val="clear" w:color="auto" w:fill="auto"/>
            <w:noWrap/>
            <w:vAlign w:val="bottom"/>
            <w:hideMark/>
          </w:tcPr>
          <w:p w14:paraId="49200455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29(-0.04,0.72)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6C531C53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12(-0.02,0.3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B728820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68" w:type="pct"/>
            <w:shd w:val="clear" w:color="auto" w:fill="auto"/>
            <w:noWrap/>
            <w:vAlign w:val="bottom"/>
            <w:hideMark/>
          </w:tcPr>
          <w:p w14:paraId="03DD03BA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11.10(-14.61,43.00)</w:t>
            </w: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14:paraId="50E4B0B7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12(-0.44,0.68)</w:t>
            </w:r>
          </w:p>
        </w:tc>
      </w:tr>
      <w:tr w:rsidR="00713790" w:rsidRPr="00713790" w14:paraId="54802883" w14:textId="77777777" w:rsidTr="00713790">
        <w:trPr>
          <w:trHeight w:val="285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1C57BC91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Benin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14:paraId="6CE9D007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1.30(-0.19,3.38)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60DE9613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09(-0.01,0.2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63048B8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84" w:type="pct"/>
            <w:shd w:val="clear" w:color="auto" w:fill="auto"/>
            <w:noWrap/>
            <w:vAlign w:val="bottom"/>
            <w:hideMark/>
          </w:tcPr>
          <w:p w14:paraId="15629150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3.69(-0.57,9.62)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016D7512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13(-0.02,0.3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F30E032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68" w:type="pct"/>
            <w:shd w:val="clear" w:color="auto" w:fill="auto"/>
            <w:noWrap/>
            <w:vAlign w:val="bottom"/>
            <w:hideMark/>
          </w:tcPr>
          <w:p w14:paraId="7115C1E4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34.54(1.13,84.70)</w:t>
            </w: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14:paraId="6ABC4A6D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97(0.85,1.09)</w:t>
            </w:r>
          </w:p>
        </w:tc>
      </w:tr>
      <w:tr w:rsidR="00713790" w:rsidRPr="00713790" w14:paraId="29FED7AB" w14:textId="77777777" w:rsidTr="00713790">
        <w:trPr>
          <w:trHeight w:val="285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539F1F87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Bermuda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14:paraId="1A895423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05(-0.01,0.12)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216D913E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10(-0.01,0.2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369B8CA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84" w:type="pct"/>
            <w:shd w:val="clear" w:color="auto" w:fill="auto"/>
            <w:noWrap/>
            <w:vAlign w:val="bottom"/>
            <w:hideMark/>
          </w:tcPr>
          <w:p w14:paraId="09E2D8E1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12(-0.02,0.29)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5EA6EBC1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07(-0.01,0.1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4AF37E9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68" w:type="pct"/>
            <w:shd w:val="clear" w:color="auto" w:fill="auto"/>
            <w:noWrap/>
            <w:vAlign w:val="bottom"/>
            <w:hideMark/>
          </w:tcPr>
          <w:p w14:paraId="1100B599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-28.54(-41.93,-5.86)</w:t>
            </w: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14:paraId="63435ACA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-1.28(-1.42,-1.15)</w:t>
            </w:r>
          </w:p>
        </w:tc>
      </w:tr>
      <w:tr w:rsidR="00713790" w:rsidRPr="00713790" w14:paraId="633E5FA6" w14:textId="77777777" w:rsidTr="00713790">
        <w:trPr>
          <w:trHeight w:val="285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30A47E42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Bhutan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14:paraId="318C7A3A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18(-0.03,0.49)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7539CB26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15(-0.02,0.4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53366F7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84" w:type="pct"/>
            <w:shd w:val="clear" w:color="auto" w:fill="auto"/>
            <w:noWrap/>
            <w:vAlign w:val="bottom"/>
            <w:hideMark/>
          </w:tcPr>
          <w:p w14:paraId="6001FCCD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1.30(-0.21,3.21)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474C33F7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27(-0.04,0.6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1726F5C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68" w:type="pct"/>
            <w:shd w:val="clear" w:color="auto" w:fill="auto"/>
            <w:noWrap/>
            <w:vAlign w:val="bottom"/>
            <w:hideMark/>
          </w:tcPr>
          <w:p w14:paraId="2E26F417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80.91(21.57,168.69)</w:t>
            </w: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14:paraId="276EDDC4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2.09(2.03,2.16)</w:t>
            </w:r>
          </w:p>
        </w:tc>
      </w:tr>
      <w:tr w:rsidR="00713790" w:rsidRPr="00713790" w14:paraId="42629688" w14:textId="77777777" w:rsidTr="00713790">
        <w:trPr>
          <w:trHeight w:val="285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6AE84D07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lastRenderedPageBreak/>
              <w:t>Bolivia (Plurinational State of)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14:paraId="6CDFEAB2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3.44(-0.50,9.20)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653B90E5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17(-0.02,0.4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9328020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84" w:type="pct"/>
            <w:shd w:val="clear" w:color="auto" w:fill="auto"/>
            <w:noWrap/>
            <w:vAlign w:val="bottom"/>
            <w:hideMark/>
          </w:tcPr>
          <w:p w14:paraId="616A2AC8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13.14(-1.89,35.96)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40F82EB8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21(-0.03,0.5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C25308C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68" w:type="pct"/>
            <w:shd w:val="clear" w:color="auto" w:fill="auto"/>
            <w:noWrap/>
            <w:vAlign w:val="bottom"/>
            <w:hideMark/>
          </w:tcPr>
          <w:p w14:paraId="09C42D53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26.13(-2.60,72.69)</w:t>
            </w: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14:paraId="460B810C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86(0.77,0.96)</w:t>
            </w:r>
          </w:p>
        </w:tc>
      </w:tr>
      <w:tr w:rsidR="00713790" w:rsidRPr="00713790" w14:paraId="45A3519D" w14:textId="77777777" w:rsidTr="00713790">
        <w:trPr>
          <w:trHeight w:val="285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5B35ABD5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Bosnia and Herzegovina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14:paraId="350DEEB5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2.26(-0.32,5.91)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728B77E8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08(-0.01,0.2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B83FD88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84" w:type="pct"/>
            <w:shd w:val="clear" w:color="auto" w:fill="auto"/>
            <w:noWrap/>
            <w:vAlign w:val="bottom"/>
            <w:hideMark/>
          </w:tcPr>
          <w:p w14:paraId="41A24D28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6.94(-0.97,17.54)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0A76D006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11(-0.02,0.2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B173D84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68" w:type="pct"/>
            <w:shd w:val="clear" w:color="auto" w:fill="auto"/>
            <w:noWrap/>
            <w:vAlign w:val="bottom"/>
            <w:hideMark/>
          </w:tcPr>
          <w:p w14:paraId="159FA16F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40.47(3.50,99.04)</w:t>
            </w: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14:paraId="2800E6CF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1.16(1.02,1.29)</w:t>
            </w:r>
          </w:p>
        </w:tc>
      </w:tr>
      <w:tr w:rsidR="00713790" w:rsidRPr="00713790" w14:paraId="2E1884AC" w14:textId="77777777" w:rsidTr="00713790">
        <w:trPr>
          <w:trHeight w:val="285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257ED9A4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Botswana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14:paraId="0E7027BF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30(-0.05,0.77)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7FB18294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11(-0.02,0.2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7EB70CF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84" w:type="pct"/>
            <w:shd w:val="clear" w:color="auto" w:fill="auto"/>
            <w:noWrap/>
            <w:vAlign w:val="bottom"/>
            <w:hideMark/>
          </w:tcPr>
          <w:p w14:paraId="7E539794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84(-0.12,2.18)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67EAF58F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11(-0.01,0.2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BDB6543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68" w:type="pct"/>
            <w:shd w:val="clear" w:color="auto" w:fill="auto"/>
            <w:noWrap/>
            <w:vAlign w:val="bottom"/>
            <w:hideMark/>
          </w:tcPr>
          <w:p w14:paraId="6AC88DE9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-6.32(-37.38,41.19)</w:t>
            </w: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14:paraId="2AF903EE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01(-0.20,0.23)</w:t>
            </w:r>
          </w:p>
        </w:tc>
      </w:tr>
      <w:tr w:rsidR="00713790" w:rsidRPr="00713790" w14:paraId="686E81A4" w14:textId="77777777" w:rsidTr="00713790">
        <w:trPr>
          <w:trHeight w:val="285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7DA691B3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Brazil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14:paraId="7A306A59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78.23(-11.51,192.18)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2E6CCEF2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15(-0.02,0.3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F4BE213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84" w:type="pct"/>
            <w:shd w:val="clear" w:color="auto" w:fill="auto"/>
            <w:noWrap/>
            <w:vAlign w:val="bottom"/>
            <w:hideMark/>
          </w:tcPr>
          <w:p w14:paraId="3D2CA34E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346.66(-52.13,867.21)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7481CE36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15(-0.02,0.3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2D0D685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68" w:type="pct"/>
            <w:shd w:val="clear" w:color="auto" w:fill="auto"/>
            <w:noWrap/>
            <w:vAlign w:val="bottom"/>
            <w:hideMark/>
          </w:tcPr>
          <w:p w14:paraId="10C26B2F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1.72(-4.91,7.67)</w:t>
            </w: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14:paraId="0D96ACC4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03(-0.14,0.19)</w:t>
            </w:r>
          </w:p>
        </w:tc>
      </w:tr>
      <w:tr w:rsidR="00713790" w:rsidRPr="00713790" w14:paraId="62E4280E" w14:textId="77777777" w:rsidTr="00713790">
        <w:trPr>
          <w:trHeight w:val="285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72705162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Brunei Darussalam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14:paraId="59EF1084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11(-0.02,0.29)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435971CB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15(-0.02,0.4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96F4A6B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84" w:type="pct"/>
            <w:shd w:val="clear" w:color="auto" w:fill="auto"/>
            <w:noWrap/>
            <w:vAlign w:val="bottom"/>
            <w:hideMark/>
          </w:tcPr>
          <w:p w14:paraId="1D86C443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23(-0.03,0.60)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56240C90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13(-0.02,0.3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002E26E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68" w:type="pct"/>
            <w:shd w:val="clear" w:color="auto" w:fill="auto"/>
            <w:noWrap/>
            <w:vAlign w:val="bottom"/>
            <w:hideMark/>
          </w:tcPr>
          <w:p w14:paraId="49B561F0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-14.37(-35.93,19.79)</w:t>
            </w: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14:paraId="4E7B1512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21(-0.06,0.49)</w:t>
            </w:r>
          </w:p>
        </w:tc>
      </w:tr>
      <w:tr w:rsidR="00713790" w:rsidRPr="00713790" w14:paraId="5AEDB513" w14:textId="77777777" w:rsidTr="00713790">
        <w:trPr>
          <w:trHeight w:val="285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65E19D17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Bulgaria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14:paraId="1B546CCD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5.91(-0.86,15.87)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10DEA81A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08(-0.01,0.2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8E3A6B1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84" w:type="pct"/>
            <w:shd w:val="clear" w:color="auto" w:fill="auto"/>
            <w:noWrap/>
            <w:vAlign w:val="bottom"/>
            <w:hideMark/>
          </w:tcPr>
          <w:p w14:paraId="607EA572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15.43(-2.10,38.51)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759DFBC0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11(-0.01,0.2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8CFDFD3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68" w:type="pct"/>
            <w:shd w:val="clear" w:color="auto" w:fill="auto"/>
            <w:noWrap/>
            <w:vAlign w:val="bottom"/>
            <w:hideMark/>
          </w:tcPr>
          <w:p w14:paraId="69CA6ADB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28.51(3.09,61.12)</w:t>
            </w: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14:paraId="15723F29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94(0.77,1.11)</w:t>
            </w:r>
          </w:p>
        </w:tc>
      </w:tr>
      <w:tr w:rsidR="00713790" w:rsidRPr="00713790" w14:paraId="689ECA35" w14:textId="77777777" w:rsidTr="00713790">
        <w:trPr>
          <w:trHeight w:val="285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6C48880B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Burkina Faso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14:paraId="35980EA6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3.63(-0.54,9.47)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2576CB80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17(-0.03,0.4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969B521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84" w:type="pct"/>
            <w:shd w:val="clear" w:color="auto" w:fill="auto"/>
            <w:noWrap/>
            <w:vAlign w:val="bottom"/>
            <w:hideMark/>
          </w:tcPr>
          <w:p w14:paraId="4756A5B4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14.05(-2.42,37.51)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621FC7C0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27(-0.05,0.7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83EF706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68" w:type="pct"/>
            <w:shd w:val="clear" w:color="auto" w:fill="auto"/>
            <w:noWrap/>
            <w:vAlign w:val="bottom"/>
            <w:hideMark/>
          </w:tcPr>
          <w:p w14:paraId="22979F10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62.08(21.04,127.72)</w:t>
            </w: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14:paraId="2DBDE249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1.88(1.70,2.07)</w:t>
            </w:r>
          </w:p>
        </w:tc>
      </w:tr>
      <w:tr w:rsidR="00713790" w:rsidRPr="00713790" w14:paraId="0231F16E" w14:textId="77777777" w:rsidTr="00713790">
        <w:trPr>
          <w:trHeight w:val="285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2EC03C3B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Burundi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14:paraId="1FD36945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1.83(-0.24,5.24)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0C7A3AA3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13(-0.02,0.3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8282607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84" w:type="pct"/>
            <w:shd w:val="clear" w:color="auto" w:fill="auto"/>
            <w:noWrap/>
            <w:vAlign w:val="bottom"/>
            <w:hideMark/>
          </w:tcPr>
          <w:p w14:paraId="4747B7D4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3.07(-0.42,8.99)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25641F54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13(-0.02,0.3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D128ECB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68" w:type="pct"/>
            <w:shd w:val="clear" w:color="auto" w:fill="auto"/>
            <w:noWrap/>
            <w:vAlign w:val="bottom"/>
            <w:hideMark/>
          </w:tcPr>
          <w:p w14:paraId="1BFCBAD8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71(-31.07,46.92)</w:t>
            </w: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14:paraId="4998B3AE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-0.34(-0.52,-0.15)</w:t>
            </w:r>
          </w:p>
        </w:tc>
      </w:tr>
      <w:tr w:rsidR="00713790" w:rsidRPr="00713790" w14:paraId="0847EF5A" w14:textId="77777777" w:rsidTr="00713790">
        <w:trPr>
          <w:trHeight w:val="285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5107CCEC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Cabo Verde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14:paraId="334D49E9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22(-0.03,0.56)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371947C3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09(-0.01,0.2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FE2CEB1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84" w:type="pct"/>
            <w:shd w:val="clear" w:color="auto" w:fill="auto"/>
            <w:noWrap/>
            <w:vAlign w:val="bottom"/>
            <w:hideMark/>
          </w:tcPr>
          <w:p w14:paraId="1B2047C0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63(-0.09,1.67)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406D565C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15(-0.02,0.4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D96D772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68" w:type="pct"/>
            <w:shd w:val="clear" w:color="auto" w:fill="auto"/>
            <w:noWrap/>
            <w:vAlign w:val="bottom"/>
            <w:hideMark/>
          </w:tcPr>
          <w:p w14:paraId="5ED409F4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62.66(-5.06,169.13)</w:t>
            </w: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14:paraId="078EB1CE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1.37(1.14,1.60)</w:t>
            </w:r>
          </w:p>
        </w:tc>
      </w:tr>
      <w:tr w:rsidR="00713790" w:rsidRPr="00713790" w14:paraId="0AD549FC" w14:textId="77777777" w:rsidTr="00713790">
        <w:trPr>
          <w:trHeight w:val="285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4AB5F60F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Cambodia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14:paraId="41AD774A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1.88(-0.29,5.33)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36C6238E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08(-0.01,0.2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A4ED7F9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84" w:type="pct"/>
            <w:shd w:val="clear" w:color="auto" w:fill="auto"/>
            <w:noWrap/>
            <w:vAlign w:val="bottom"/>
            <w:hideMark/>
          </w:tcPr>
          <w:p w14:paraId="6DC0600B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8.97(-1.26,24.02)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0831781E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14(-0.02,0.3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CD9BC96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68" w:type="pct"/>
            <w:shd w:val="clear" w:color="auto" w:fill="auto"/>
            <w:noWrap/>
            <w:vAlign w:val="bottom"/>
            <w:hideMark/>
          </w:tcPr>
          <w:p w14:paraId="7824AE57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74.66(28.05,130.38)</w:t>
            </w: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14:paraId="32413685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1.83(1.76,1.91)</w:t>
            </w:r>
          </w:p>
        </w:tc>
      </w:tr>
      <w:tr w:rsidR="00713790" w:rsidRPr="00713790" w14:paraId="52DDB1D7" w14:textId="77777777" w:rsidTr="00713790">
        <w:trPr>
          <w:trHeight w:val="285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33840ED5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Cameroon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14:paraId="6C39C363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3.61(-0.53,9.65)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7F09AE23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15(-0.02,0.4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16A7A9D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84" w:type="pct"/>
            <w:shd w:val="clear" w:color="auto" w:fill="auto"/>
            <w:noWrap/>
            <w:vAlign w:val="bottom"/>
            <w:hideMark/>
          </w:tcPr>
          <w:p w14:paraId="5CEEA34A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11.95(-1.75,31.10)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49FB27F2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19(-0.03,0.5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338557E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68" w:type="pct"/>
            <w:shd w:val="clear" w:color="auto" w:fill="auto"/>
            <w:noWrap/>
            <w:vAlign w:val="bottom"/>
            <w:hideMark/>
          </w:tcPr>
          <w:p w14:paraId="63348FCC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26.37(-7.32,95.87)</w:t>
            </w: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14:paraId="727D7AD2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55(0.45,0.66)</w:t>
            </w:r>
          </w:p>
        </w:tc>
      </w:tr>
      <w:tr w:rsidR="00713790" w:rsidRPr="00713790" w14:paraId="0F6FE89B" w14:textId="77777777" w:rsidTr="00713790">
        <w:trPr>
          <w:trHeight w:val="285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1DFC6025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Canada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14:paraId="76013984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18.27(-2.63,45.65)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28086122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06(-0.01,0.1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48329A5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84" w:type="pct"/>
            <w:shd w:val="clear" w:color="auto" w:fill="auto"/>
            <w:noWrap/>
            <w:vAlign w:val="bottom"/>
            <w:hideMark/>
          </w:tcPr>
          <w:p w14:paraId="16E1860C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50.31(-7.34,127.79)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64E02B6F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06(-0.01,0.1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6EF408E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68" w:type="pct"/>
            <w:shd w:val="clear" w:color="auto" w:fill="auto"/>
            <w:noWrap/>
            <w:vAlign w:val="bottom"/>
            <w:hideMark/>
          </w:tcPr>
          <w:p w14:paraId="238C4B66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-3.95(-14.78,6.99)</w:t>
            </w: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14:paraId="58354A4A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-0.33(-0.48,-0.18)</w:t>
            </w:r>
          </w:p>
        </w:tc>
      </w:tr>
      <w:tr w:rsidR="00713790" w:rsidRPr="00713790" w14:paraId="69EFD9A8" w14:textId="77777777" w:rsidTr="00713790">
        <w:trPr>
          <w:trHeight w:val="285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533B2F1D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Central African Republic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14:paraId="208B5D34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73(-0.12,1.96)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1D835C6C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13(-0.02,0.3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37D6E7B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84" w:type="pct"/>
            <w:shd w:val="clear" w:color="auto" w:fill="auto"/>
            <w:noWrap/>
            <w:vAlign w:val="bottom"/>
            <w:hideMark/>
          </w:tcPr>
          <w:p w14:paraId="0E0436F5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1.55(-0.24,4.33)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52BD196A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16(-0.03,0.4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B84CB21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68" w:type="pct"/>
            <w:shd w:val="clear" w:color="auto" w:fill="auto"/>
            <w:noWrap/>
            <w:vAlign w:val="bottom"/>
            <w:hideMark/>
          </w:tcPr>
          <w:p w14:paraId="70717FBC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28.46(-3.50,66.29)</w:t>
            </w: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14:paraId="4D3E4BD4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84(0.76,0.93)</w:t>
            </w:r>
          </w:p>
        </w:tc>
      </w:tr>
      <w:tr w:rsidR="00713790" w:rsidRPr="00713790" w14:paraId="3368B251" w14:textId="77777777" w:rsidTr="00713790">
        <w:trPr>
          <w:trHeight w:val="285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317DF379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Chad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14:paraId="47F242F2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2.32(-0.37,6.35)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33FF1D86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13(-0.02,0.3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D1C6ED3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84" w:type="pct"/>
            <w:shd w:val="clear" w:color="auto" w:fill="auto"/>
            <w:noWrap/>
            <w:vAlign w:val="bottom"/>
            <w:hideMark/>
          </w:tcPr>
          <w:p w14:paraId="26D489FE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6.24(-0.94,16.09)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42BE99FC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21(-0.03,0.5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52621AE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68" w:type="pct"/>
            <w:shd w:val="clear" w:color="auto" w:fill="auto"/>
            <w:noWrap/>
            <w:vAlign w:val="bottom"/>
            <w:hideMark/>
          </w:tcPr>
          <w:p w14:paraId="42E6CE7A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67.21(23.45,140.54)</w:t>
            </w: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14:paraId="2B8BF5FD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1.65(1.49,1.81)</w:t>
            </w:r>
          </w:p>
        </w:tc>
      </w:tr>
      <w:tr w:rsidR="00713790" w:rsidRPr="00713790" w14:paraId="4C06B613" w14:textId="77777777" w:rsidTr="00713790">
        <w:trPr>
          <w:trHeight w:val="285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528DAB3C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Chile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14:paraId="1FEF0686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2.14(-0.31,5.50)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2FDA0179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03(-0.00,0.0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9773AAC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84" w:type="pct"/>
            <w:shd w:val="clear" w:color="auto" w:fill="auto"/>
            <w:noWrap/>
            <w:vAlign w:val="bottom"/>
            <w:hideMark/>
          </w:tcPr>
          <w:p w14:paraId="4E12CFC5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9.57(-1.44,23.83)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42B99900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04(-0.01,0.0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52F6612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68" w:type="pct"/>
            <w:shd w:val="clear" w:color="auto" w:fill="auto"/>
            <w:noWrap/>
            <w:vAlign w:val="bottom"/>
            <w:hideMark/>
          </w:tcPr>
          <w:p w14:paraId="666BAEE8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31.16(11.06,55.33)</w:t>
            </w: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14:paraId="4C21E979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2.02(1.45,2.60)</w:t>
            </w:r>
          </w:p>
        </w:tc>
      </w:tr>
      <w:tr w:rsidR="00713790" w:rsidRPr="00713790" w14:paraId="20168033" w14:textId="77777777" w:rsidTr="00713790">
        <w:trPr>
          <w:trHeight w:val="285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3883DF0E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China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14:paraId="3610E1FF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503.23(-70.02,1282.18)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40BAB92C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14(-0.02,0.3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65E960A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84" w:type="pct"/>
            <w:shd w:val="clear" w:color="auto" w:fill="auto"/>
            <w:noWrap/>
            <w:vAlign w:val="bottom"/>
            <w:hideMark/>
          </w:tcPr>
          <w:p w14:paraId="05AEDB4C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2270.41(-369.49,5685.05)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201FA809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15(-0.02,0.3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97E284C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68" w:type="pct"/>
            <w:shd w:val="clear" w:color="auto" w:fill="auto"/>
            <w:noWrap/>
            <w:vAlign w:val="bottom"/>
            <w:hideMark/>
          </w:tcPr>
          <w:p w14:paraId="77DCF34D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8.13(-22.12,48.89)</w:t>
            </w: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14:paraId="726ECF60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10(-0.16,0.36)</w:t>
            </w:r>
          </w:p>
        </w:tc>
      </w:tr>
      <w:tr w:rsidR="00713790" w:rsidRPr="00713790" w14:paraId="39CC859D" w14:textId="77777777" w:rsidTr="00713790">
        <w:trPr>
          <w:trHeight w:val="285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1A40F4C7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Colombia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14:paraId="48FB3E60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20.75(-3.13,52.12)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6994B8AC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17(-0.03,0.4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97D897C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84" w:type="pct"/>
            <w:shd w:val="clear" w:color="auto" w:fill="auto"/>
            <w:noWrap/>
            <w:vAlign w:val="bottom"/>
            <w:hideMark/>
          </w:tcPr>
          <w:p w14:paraId="30101C36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77.92(-10.88,195.53)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75170600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13(-0.02,0.3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F4E2BA8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68" w:type="pct"/>
            <w:shd w:val="clear" w:color="auto" w:fill="auto"/>
            <w:noWrap/>
            <w:vAlign w:val="bottom"/>
            <w:hideMark/>
          </w:tcPr>
          <w:p w14:paraId="44ED9709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-21.04(-35.02,-5.43)</w:t>
            </w: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14:paraId="69C8074A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-1.12(-1.27,-0.97)</w:t>
            </w:r>
          </w:p>
        </w:tc>
      </w:tr>
      <w:tr w:rsidR="00713790" w:rsidRPr="00713790" w14:paraId="5C6BD679" w14:textId="77777777" w:rsidTr="00713790">
        <w:trPr>
          <w:trHeight w:val="285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762EA8CE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Comoros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14:paraId="770EDFB1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15(-0.02,0.41)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10A8890F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14(-0.02,0.3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C9EAC63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84" w:type="pct"/>
            <w:shd w:val="clear" w:color="auto" w:fill="auto"/>
            <w:noWrap/>
            <w:vAlign w:val="bottom"/>
            <w:hideMark/>
          </w:tcPr>
          <w:p w14:paraId="5E4824AF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37(-0.06,0.98)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10B43BCC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12(-0.02,0.3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D66BC00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68" w:type="pct"/>
            <w:shd w:val="clear" w:color="auto" w:fill="auto"/>
            <w:noWrap/>
            <w:vAlign w:val="bottom"/>
            <w:hideMark/>
          </w:tcPr>
          <w:p w14:paraId="1947435D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-13.54(-40.41,21.83)</w:t>
            </w: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14:paraId="5DF007E5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-0.65(-0.73,-0.56)</w:t>
            </w:r>
          </w:p>
        </w:tc>
      </w:tr>
      <w:tr w:rsidR="00713790" w:rsidRPr="00713790" w14:paraId="1D3417C8" w14:textId="77777777" w:rsidTr="00713790">
        <w:trPr>
          <w:trHeight w:val="285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300FCA95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Congo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14:paraId="68DB7BCF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67(-0.11,1.70)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4729B18E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12(-0.02,0.3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58D6A02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84" w:type="pct"/>
            <w:shd w:val="clear" w:color="auto" w:fill="auto"/>
            <w:noWrap/>
            <w:vAlign w:val="bottom"/>
            <w:hideMark/>
          </w:tcPr>
          <w:p w14:paraId="3D2884E6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1.69(-0.28,4.40)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567F51E8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13(-0.02,0.3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D760FC3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68" w:type="pct"/>
            <w:shd w:val="clear" w:color="auto" w:fill="auto"/>
            <w:noWrap/>
            <w:vAlign w:val="bottom"/>
            <w:hideMark/>
          </w:tcPr>
          <w:p w14:paraId="6547ADEA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11.00(-19.42,50.12)</w:t>
            </w: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14:paraId="09E7D070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23(0.14,0.32)</w:t>
            </w:r>
          </w:p>
        </w:tc>
      </w:tr>
      <w:tr w:rsidR="00713790" w:rsidRPr="00713790" w14:paraId="402FE162" w14:textId="77777777" w:rsidTr="00713790">
        <w:trPr>
          <w:trHeight w:val="285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728104E2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Cook Islands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14:paraId="5AA538E7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00(-0.00,0.01)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0F84D7DA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06(-0.01,0.1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659892E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84" w:type="pct"/>
            <w:shd w:val="clear" w:color="auto" w:fill="auto"/>
            <w:noWrap/>
            <w:vAlign w:val="bottom"/>
            <w:hideMark/>
          </w:tcPr>
          <w:p w14:paraId="63F09262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01(-0.00,0.03)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1F2CB05D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04(-0.01,0.1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076B5CE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68" w:type="pct"/>
            <w:shd w:val="clear" w:color="auto" w:fill="auto"/>
            <w:noWrap/>
            <w:vAlign w:val="bottom"/>
            <w:hideMark/>
          </w:tcPr>
          <w:p w14:paraId="35296765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-26.33(-44.88,-4.90)</w:t>
            </w: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14:paraId="10705314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-0.99(-1.02,-0.96)</w:t>
            </w:r>
          </w:p>
        </w:tc>
      </w:tr>
      <w:tr w:rsidR="00713790" w:rsidRPr="00713790" w14:paraId="55386A64" w14:textId="77777777" w:rsidTr="00713790">
        <w:trPr>
          <w:trHeight w:val="285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07E65282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Costa Rica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14:paraId="29F7F9E7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2.10(-0.34,5.32)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293AE0FF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14(-0.02,0.3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2D65474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84" w:type="pct"/>
            <w:shd w:val="clear" w:color="auto" w:fill="auto"/>
            <w:noWrap/>
            <w:vAlign w:val="bottom"/>
            <w:hideMark/>
          </w:tcPr>
          <w:p w14:paraId="0372BA5D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8.60(-1.34,21.40)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63643B8E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15(-0.02,0.3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74D9227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68" w:type="pct"/>
            <w:shd w:val="clear" w:color="auto" w:fill="auto"/>
            <w:noWrap/>
            <w:vAlign w:val="bottom"/>
            <w:hideMark/>
          </w:tcPr>
          <w:p w14:paraId="15EC944C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5.62(-12.23,28.98)</w:t>
            </w: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14:paraId="3001EEF1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02(-0.20,0.24)</w:t>
            </w:r>
          </w:p>
        </w:tc>
      </w:tr>
      <w:tr w:rsidR="00713790" w:rsidRPr="00713790" w14:paraId="7B07D987" w14:textId="77777777" w:rsidTr="00713790">
        <w:trPr>
          <w:trHeight w:val="285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70566C2C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Croatia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14:paraId="3E80B8C3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2.01(-0.30,5.15)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6B3CF684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04(-0.01,0.1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CCA1274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84" w:type="pct"/>
            <w:shd w:val="clear" w:color="auto" w:fill="auto"/>
            <w:noWrap/>
            <w:vAlign w:val="bottom"/>
            <w:hideMark/>
          </w:tcPr>
          <w:p w14:paraId="0F32A038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6.38(-0.96,16.19)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2439410A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06(-0.01,0.1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380D50E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68" w:type="pct"/>
            <w:shd w:val="clear" w:color="auto" w:fill="auto"/>
            <w:noWrap/>
            <w:vAlign w:val="bottom"/>
            <w:hideMark/>
          </w:tcPr>
          <w:p w14:paraId="407A4B4F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45.14(16.92,74.13)</w:t>
            </w: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14:paraId="2EA7EBA5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72(0.58,0.85)</w:t>
            </w:r>
          </w:p>
        </w:tc>
      </w:tr>
      <w:tr w:rsidR="00713790" w:rsidRPr="00713790" w14:paraId="4C8EF5E3" w14:textId="77777777" w:rsidTr="00713790">
        <w:trPr>
          <w:trHeight w:val="285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7730FFE8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Cuba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14:paraId="2DD66ED4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15.27(-2.25,38.34)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1666851F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18(-0.03,0.4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60DC263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84" w:type="pct"/>
            <w:shd w:val="clear" w:color="auto" w:fill="auto"/>
            <w:noWrap/>
            <w:vAlign w:val="bottom"/>
            <w:hideMark/>
          </w:tcPr>
          <w:p w14:paraId="08E73ECA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44.57(-6.72,109.59)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2A607160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20(-0.03,0.4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0EA26DF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68" w:type="pct"/>
            <w:shd w:val="clear" w:color="auto" w:fill="auto"/>
            <w:noWrap/>
            <w:vAlign w:val="bottom"/>
            <w:hideMark/>
          </w:tcPr>
          <w:p w14:paraId="41E21F4A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11.95(-5.99,33.10)</w:t>
            </w: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14:paraId="1AD73167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1.33(1.01,1.66)</w:t>
            </w:r>
          </w:p>
        </w:tc>
      </w:tr>
      <w:tr w:rsidR="00713790" w:rsidRPr="00713790" w14:paraId="1C64223D" w14:textId="77777777" w:rsidTr="00713790">
        <w:trPr>
          <w:trHeight w:val="285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237BEB85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Cyprus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14:paraId="64070FED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1.45(-0.21,4.07)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7DFAE34A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34(-0.05,0.9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CEE992D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84" w:type="pct"/>
            <w:shd w:val="clear" w:color="auto" w:fill="auto"/>
            <w:noWrap/>
            <w:vAlign w:val="bottom"/>
            <w:hideMark/>
          </w:tcPr>
          <w:p w14:paraId="0877209A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3.19(-0.48,7.98)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5D2A71D6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22(-0.03,0.5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05DF9EE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68" w:type="pct"/>
            <w:shd w:val="clear" w:color="auto" w:fill="auto"/>
            <w:noWrap/>
            <w:vAlign w:val="bottom"/>
            <w:hideMark/>
          </w:tcPr>
          <w:p w14:paraId="7049FB78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-37.25(-55.86,-5.88)</w:t>
            </w: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14:paraId="61412CE4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37(0.25,0.49)</w:t>
            </w:r>
          </w:p>
        </w:tc>
      </w:tr>
      <w:tr w:rsidR="00713790" w:rsidRPr="00713790" w14:paraId="2AADA4BA" w14:textId="77777777" w:rsidTr="00713790">
        <w:trPr>
          <w:trHeight w:val="285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488237DB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Czechia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14:paraId="46A5A127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5.85(-0.82,15.03)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5B2431C7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05(-0.01,0.1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6968C9E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84" w:type="pct"/>
            <w:shd w:val="clear" w:color="auto" w:fill="auto"/>
            <w:noWrap/>
            <w:vAlign w:val="bottom"/>
            <w:hideMark/>
          </w:tcPr>
          <w:p w14:paraId="289D3D67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14.68(-2.09,37.25)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33494E25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06(-0.01,0.1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E479DFC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68" w:type="pct"/>
            <w:shd w:val="clear" w:color="auto" w:fill="auto"/>
            <w:noWrap/>
            <w:vAlign w:val="bottom"/>
            <w:hideMark/>
          </w:tcPr>
          <w:p w14:paraId="3C849D65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28.46(11.00,49.33)</w:t>
            </w: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14:paraId="46970528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-1.62(-1.82,-1.41)</w:t>
            </w:r>
          </w:p>
        </w:tc>
      </w:tr>
      <w:tr w:rsidR="00713790" w:rsidRPr="00713790" w14:paraId="309B616C" w14:textId="77777777" w:rsidTr="00713790">
        <w:trPr>
          <w:trHeight w:val="285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62953B33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lastRenderedPageBreak/>
              <w:t>C</w:t>
            </w: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么</w:t>
            </w: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te d'Ivoire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14:paraId="120D063F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2.02(-0.32,5.28)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18B555E3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13(-0.02,0.3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FACA560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84" w:type="pct"/>
            <w:shd w:val="clear" w:color="auto" w:fill="auto"/>
            <w:noWrap/>
            <w:vAlign w:val="bottom"/>
            <w:hideMark/>
          </w:tcPr>
          <w:p w14:paraId="1D5151C2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8.52(-1.25,20.86)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53BA38F2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17(-0.02,0.4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A2781F8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68" w:type="pct"/>
            <w:shd w:val="clear" w:color="auto" w:fill="auto"/>
            <w:noWrap/>
            <w:vAlign w:val="bottom"/>
            <w:hideMark/>
          </w:tcPr>
          <w:p w14:paraId="48B1C9B4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29.36(-6.79,75.08)</w:t>
            </w: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14:paraId="6793EA96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1.00(0.83,1.17)</w:t>
            </w:r>
          </w:p>
        </w:tc>
      </w:tr>
      <w:tr w:rsidR="00713790" w:rsidRPr="00713790" w14:paraId="20A1C0CE" w14:textId="77777777" w:rsidTr="00713790">
        <w:trPr>
          <w:trHeight w:val="285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53F53969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Democratic People's Republic of Korea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14:paraId="01A84E6F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10.32(-1.47,27.93)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30D5B145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12(-0.02,0.3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0FE7FB5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84" w:type="pct"/>
            <w:shd w:val="clear" w:color="auto" w:fill="auto"/>
            <w:noWrap/>
            <w:vAlign w:val="bottom"/>
            <w:hideMark/>
          </w:tcPr>
          <w:p w14:paraId="0E76075B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35.77(-5.66,95.90)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6104D98E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16(-0.02,0.4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21AF438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68" w:type="pct"/>
            <w:shd w:val="clear" w:color="auto" w:fill="auto"/>
            <w:noWrap/>
            <w:vAlign w:val="bottom"/>
            <w:hideMark/>
          </w:tcPr>
          <w:p w14:paraId="2F17B90C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28.76(-2.99,77.09)</w:t>
            </w: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14:paraId="3C22DDBF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1.12(0.93,1.31)</w:t>
            </w:r>
          </w:p>
        </w:tc>
      </w:tr>
      <w:tr w:rsidR="00713790" w:rsidRPr="00713790" w14:paraId="4018C15B" w14:textId="77777777" w:rsidTr="00713790">
        <w:trPr>
          <w:trHeight w:val="285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786E5F32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Democratic Republic of the Congo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14:paraId="3D47027E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7.06(-1.00,19.84)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68376307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10(-0.01,0.2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FDEF9C8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84" w:type="pct"/>
            <w:shd w:val="clear" w:color="auto" w:fill="auto"/>
            <w:noWrap/>
            <w:vAlign w:val="bottom"/>
            <w:hideMark/>
          </w:tcPr>
          <w:p w14:paraId="18213943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26.88(-3.97,75.04)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4D9E7D61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14(-0.02,0.4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43CDB5D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68" w:type="pct"/>
            <w:shd w:val="clear" w:color="auto" w:fill="auto"/>
            <w:noWrap/>
            <w:vAlign w:val="bottom"/>
            <w:hideMark/>
          </w:tcPr>
          <w:p w14:paraId="3DB8528E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50.57(5.83,112.90)</w:t>
            </w: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14:paraId="6343EE45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1.41(1.24,1.58)</w:t>
            </w:r>
          </w:p>
        </w:tc>
      </w:tr>
      <w:tr w:rsidR="00713790" w:rsidRPr="00713790" w14:paraId="0B1CC386" w14:textId="77777777" w:rsidTr="00713790">
        <w:trPr>
          <w:trHeight w:val="285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10BE964E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Denmark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14:paraId="7A98E46E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5.26(-0.76,13.26)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568055B5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06(-0.01,0.1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464E370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84" w:type="pct"/>
            <w:shd w:val="clear" w:color="auto" w:fill="auto"/>
            <w:noWrap/>
            <w:vAlign w:val="bottom"/>
            <w:hideMark/>
          </w:tcPr>
          <w:p w14:paraId="7D75FBA0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13.84(-1.97,34.83)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32433551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10(-0.01,0.2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7613892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68" w:type="pct"/>
            <w:shd w:val="clear" w:color="auto" w:fill="auto"/>
            <w:noWrap/>
            <w:vAlign w:val="bottom"/>
            <w:hideMark/>
          </w:tcPr>
          <w:p w14:paraId="47C41234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59.03(35.06,84.18)</w:t>
            </w: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14:paraId="47FB3493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1.56(0.93,2.18)</w:t>
            </w:r>
          </w:p>
        </w:tc>
      </w:tr>
      <w:tr w:rsidR="00713790" w:rsidRPr="00713790" w14:paraId="122655E4" w14:textId="77777777" w:rsidTr="00713790">
        <w:trPr>
          <w:trHeight w:val="285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6985902B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Djibouti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14:paraId="43F8AD11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08(-0.01,0.22)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36145126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14(-0.02,0.3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479EED4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84" w:type="pct"/>
            <w:shd w:val="clear" w:color="auto" w:fill="auto"/>
            <w:noWrap/>
            <w:vAlign w:val="bottom"/>
            <w:hideMark/>
          </w:tcPr>
          <w:p w14:paraId="14CC148F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35(-0.05,0.88)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743D67BF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14(-0.02,0.3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2C1F442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68" w:type="pct"/>
            <w:shd w:val="clear" w:color="auto" w:fill="auto"/>
            <w:noWrap/>
            <w:vAlign w:val="bottom"/>
            <w:hideMark/>
          </w:tcPr>
          <w:p w14:paraId="15C47B25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-3.31(-29.92,34.01)</w:t>
            </w: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14:paraId="2DB4F4F6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-0.24(-0.29,-0.19)</w:t>
            </w:r>
          </w:p>
        </w:tc>
      </w:tr>
      <w:tr w:rsidR="00713790" w:rsidRPr="00713790" w14:paraId="56B36142" w14:textId="77777777" w:rsidTr="00713790">
        <w:trPr>
          <w:trHeight w:val="285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63B9BB1B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Dominica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14:paraId="674BEC3F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10(-0.01,0.25)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66B32D3D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19(-0.03,0.4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2DB5CC6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84" w:type="pct"/>
            <w:shd w:val="clear" w:color="auto" w:fill="auto"/>
            <w:noWrap/>
            <w:vAlign w:val="bottom"/>
            <w:hideMark/>
          </w:tcPr>
          <w:p w14:paraId="3482C2B7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13(-0.02,0.34)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1774B576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19(-0.03,0.5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3622537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68" w:type="pct"/>
            <w:shd w:val="clear" w:color="auto" w:fill="auto"/>
            <w:noWrap/>
            <w:vAlign w:val="bottom"/>
            <w:hideMark/>
          </w:tcPr>
          <w:p w14:paraId="173A9569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2.71(-17.45,31.03)</w:t>
            </w: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14:paraId="3D829C4F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-0.00(-0.19,0.18)</w:t>
            </w:r>
          </w:p>
        </w:tc>
      </w:tr>
      <w:tr w:rsidR="00713790" w:rsidRPr="00713790" w14:paraId="713EFC31" w14:textId="77777777" w:rsidTr="00713790">
        <w:trPr>
          <w:trHeight w:val="285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3AA703A8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Dominican Republic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14:paraId="34442657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6.54(-0.98,16.35)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357F9712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29(-0.04,0.7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AD3619B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84" w:type="pct"/>
            <w:shd w:val="clear" w:color="auto" w:fill="auto"/>
            <w:noWrap/>
            <w:vAlign w:val="bottom"/>
            <w:hideMark/>
          </w:tcPr>
          <w:p w14:paraId="1A546FDF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23.71(-3.86,58.53)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34547B87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25(-0.04,0.6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813C8C1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68" w:type="pct"/>
            <w:shd w:val="clear" w:color="auto" w:fill="auto"/>
            <w:noWrap/>
            <w:vAlign w:val="bottom"/>
            <w:hideMark/>
          </w:tcPr>
          <w:p w14:paraId="1A095E5F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-13.10(-34.85,17.89)</w:t>
            </w: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14:paraId="74761636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-0.08(-0.45,0.28)</w:t>
            </w:r>
          </w:p>
        </w:tc>
      </w:tr>
      <w:tr w:rsidR="00713790" w:rsidRPr="00713790" w14:paraId="40C1DC5C" w14:textId="77777777" w:rsidTr="00713790">
        <w:trPr>
          <w:trHeight w:val="285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185DD745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Ecuador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14:paraId="63182218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4.27(-0.62,11.05)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2FE0DD1E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11(-0.02,0.2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08F9F0A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84" w:type="pct"/>
            <w:shd w:val="clear" w:color="auto" w:fill="auto"/>
            <w:noWrap/>
            <w:vAlign w:val="bottom"/>
            <w:hideMark/>
          </w:tcPr>
          <w:p w14:paraId="00D525FE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13.67(-2.07,33.98)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0C1F2F35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10(-0.02,0.2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362C4FF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68" w:type="pct"/>
            <w:shd w:val="clear" w:color="auto" w:fill="auto"/>
            <w:noWrap/>
            <w:vAlign w:val="bottom"/>
            <w:hideMark/>
          </w:tcPr>
          <w:p w14:paraId="1F2C2738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-10.37(-26.01,10.92)</w:t>
            </w: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14:paraId="7BE9507E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-0.29(-0.49,-0.09)</w:t>
            </w:r>
          </w:p>
        </w:tc>
      </w:tr>
      <w:tr w:rsidR="00713790" w:rsidRPr="00713790" w14:paraId="5165135E" w14:textId="77777777" w:rsidTr="00713790">
        <w:trPr>
          <w:trHeight w:val="285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682F8AEA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Egypt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14:paraId="02F11684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23.34(-3.75,58.81)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75F981D1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21(-0.03,0.5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FF63426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84" w:type="pct"/>
            <w:shd w:val="clear" w:color="auto" w:fill="auto"/>
            <w:noWrap/>
            <w:vAlign w:val="bottom"/>
            <w:hideMark/>
          </w:tcPr>
          <w:p w14:paraId="233B8513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53.77(-7.98,131.74)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3D6CF9B4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21(-0.03,0.5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8B43307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68" w:type="pct"/>
            <w:shd w:val="clear" w:color="auto" w:fill="auto"/>
            <w:noWrap/>
            <w:vAlign w:val="bottom"/>
            <w:hideMark/>
          </w:tcPr>
          <w:p w14:paraId="541655B4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1.60(-24.91,42.34)</w:t>
            </w: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14:paraId="77E2C323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23(0.10,0.35)</w:t>
            </w:r>
          </w:p>
        </w:tc>
      </w:tr>
      <w:tr w:rsidR="00713790" w:rsidRPr="00713790" w14:paraId="39DE79B5" w14:textId="77777777" w:rsidTr="00713790">
        <w:trPr>
          <w:trHeight w:val="285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2DA4EE84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El Salvador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14:paraId="2B5F10FA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7.57(-1.16,19.48)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791B042F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27(-0.04,0.7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C7C7636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84" w:type="pct"/>
            <w:shd w:val="clear" w:color="auto" w:fill="auto"/>
            <w:noWrap/>
            <w:vAlign w:val="bottom"/>
            <w:hideMark/>
          </w:tcPr>
          <w:p w14:paraId="6DCFC843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23.82(-3.43,58.54)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57429997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31(-0.04,0.7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10B1B62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68" w:type="pct"/>
            <w:shd w:val="clear" w:color="auto" w:fill="auto"/>
            <w:noWrap/>
            <w:vAlign w:val="bottom"/>
            <w:hideMark/>
          </w:tcPr>
          <w:p w14:paraId="12265D2A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14.82(-12.59,52.76)</w:t>
            </w: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14:paraId="64D0D093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38(0.26,0.50)</w:t>
            </w:r>
          </w:p>
        </w:tc>
      </w:tr>
      <w:tr w:rsidR="00713790" w:rsidRPr="00713790" w14:paraId="2176411C" w14:textId="77777777" w:rsidTr="00713790">
        <w:trPr>
          <w:trHeight w:val="285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26EFFA95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Equatorial Guinea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14:paraId="5F6CFA32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12(-0.02,0.31)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72C748B9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11(-0.02,0.2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23DC502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84" w:type="pct"/>
            <w:shd w:val="clear" w:color="auto" w:fill="auto"/>
            <w:noWrap/>
            <w:vAlign w:val="bottom"/>
            <w:hideMark/>
          </w:tcPr>
          <w:p w14:paraId="76BBDBD4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36(-0.06,0.93)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1FED48C2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14(-0.02,0.3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D0CEDF3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68" w:type="pct"/>
            <w:shd w:val="clear" w:color="auto" w:fill="auto"/>
            <w:noWrap/>
            <w:vAlign w:val="bottom"/>
            <w:hideMark/>
          </w:tcPr>
          <w:p w14:paraId="24117B51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28.74(-22.69,119.39)</w:t>
            </w: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14:paraId="4DB4859A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80(0.75,0.86)</w:t>
            </w:r>
          </w:p>
        </w:tc>
      </w:tr>
      <w:tr w:rsidR="00713790" w:rsidRPr="00713790" w14:paraId="1A182349" w14:textId="77777777" w:rsidTr="00713790">
        <w:trPr>
          <w:trHeight w:val="285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50AC92AE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Eritrea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14:paraId="0784104E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57(-0.08,1.59)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707233CF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12(-0.02,0.3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83A843B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84" w:type="pct"/>
            <w:shd w:val="clear" w:color="auto" w:fill="auto"/>
            <w:noWrap/>
            <w:vAlign w:val="bottom"/>
            <w:hideMark/>
          </w:tcPr>
          <w:p w14:paraId="27EFCB57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1.66(-0.22,4.63)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35587E68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15(-0.02,0.4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EF61F4B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68" w:type="pct"/>
            <w:shd w:val="clear" w:color="auto" w:fill="auto"/>
            <w:noWrap/>
            <w:vAlign w:val="bottom"/>
            <w:hideMark/>
          </w:tcPr>
          <w:p w14:paraId="631B4CF9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20.41(-24.23,115.29)</w:t>
            </w: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14:paraId="2964C64C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43(0.31,0.55)</w:t>
            </w:r>
          </w:p>
        </w:tc>
      </w:tr>
      <w:tr w:rsidR="00713790" w:rsidRPr="00713790" w14:paraId="52366056" w14:textId="77777777" w:rsidTr="00713790">
        <w:trPr>
          <w:trHeight w:val="285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2B0E5A8C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Estonia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14:paraId="60B47B15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59(-0.08,1.49)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06E2C6C0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03(-0.00,0.0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4EF595D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84" w:type="pct"/>
            <w:shd w:val="clear" w:color="auto" w:fill="auto"/>
            <w:noWrap/>
            <w:vAlign w:val="bottom"/>
            <w:hideMark/>
          </w:tcPr>
          <w:p w14:paraId="2D4425AB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2.11(-0.32,5.35)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2A65E5A4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06(-0.01,0.1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2279A39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68" w:type="pct"/>
            <w:shd w:val="clear" w:color="auto" w:fill="auto"/>
            <w:noWrap/>
            <w:vAlign w:val="bottom"/>
            <w:hideMark/>
          </w:tcPr>
          <w:p w14:paraId="645447C9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80.41(49.79,113.65)</w:t>
            </w: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14:paraId="1052C403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1.75(1.66,1.85)</w:t>
            </w:r>
          </w:p>
        </w:tc>
      </w:tr>
      <w:tr w:rsidR="00713790" w:rsidRPr="00713790" w14:paraId="52B9228B" w14:textId="77777777" w:rsidTr="00713790">
        <w:trPr>
          <w:trHeight w:val="285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0B1A9465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Eswatini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14:paraId="15BB8F4E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18(-0.03,0.48)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5775680B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11(-0.02,0.3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E255D7D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84" w:type="pct"/>
            <w:shd w:val="clear" w:color="auto" w:fill="auto"/>
            <w:noWrap/>
            <w:vAlign w:val="bottom"/>
            <w:hideMark/>
          </w:tcPr>
          <w:p w14:paraId="0A80690B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32(-0.05,0.85)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7B4A7C4C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11(-0.02,0.2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38F5D60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68" w:type="pct"/>
            <w:shd w:val="clear" w:color="auto" w:fill="auto"/>
            <w:noWrap/>
            <w:vAlign w:val="bottom"/>
            <w:hideMark/>
          </w:tcPr>
          <w:p w14:paraId="5DFE301F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-1.28(-32.73,43.07)</w:t>
            </w: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14:paraId="7B890607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84(0.38,1.29)</w:t>
            </w:r>
          </w:p>
        </w:tc>
      </w:tr>
      <w:tr w:rsidR="00713790" w:rsidRPr="00713790" w14:paraId="0D13235A" w14:textId="77777777" w:rsidTr="00713790">
        <w:trPr>
          <w:trHeight w:val="285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236F0CD5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Ethiopia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14:paraId="764C1527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12.60(-1.72,37.12)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5FD467D6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13(-0.02,0.3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2A06185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84" w:type="pct"/>
            <w:shd w:val="clear" w:color="auto" w:fill="auto"/>
            <w:noWrap/>
            <w:vAlign w:val="bottom"/>
            <w:hideMark/>
          </w:tcPr>
          <w:p w14:paraId="0DCA10EC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37.06(-4.87,102.21)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1BF7ECE7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14(-0.02,0.3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148121E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68" w:type="pct"/>
            <w:shd w:val="clear" w:color="auto" w:fill="auto"/>
            <w:noWrap/>
            <w:vAlign w:val="bottom"/>
            <w:hideMark/>
          </w:tcPr>
          <w:p w14:paraId="14EBC538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5.30(-26.43,48.63)</w:t>
            </w: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14:paraId="33F9B14A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-0.01(-0.09,0.07)</w:t>
            </w:r>
          </w:p>
        </w:tc>
      </w:tr>
      <w:tr w:rsidR="00713790" w:rsidRPr="00713790" w14:paraId="7EA824C1" w14:textId="77777777" w:rsidTr="00713790">
        <w:trPr>
          <w:trHeight w:val="285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323FE167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Fiji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14:paraId="57B6FE9D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11(-0.01,0.29)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2252B0D7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06(-0.01,0.1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956FFD8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84" w:type="pct"/>
            <w:shd w:val="clear" w:color="auto" w:fill="auto"/>
            <w:noWrap/>
            <w:vAlign w:val="bottom"/>
            <w:hideMark/>
          </w:tcPr>
          <w:p w14:paraId="79A1F634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25(-0.03,0.63)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556F28F1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07(-0.01,0.1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4828FBA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68" w:type="pct"/>
            <w:shd w:val="clear" w:color="auto" w:fill="auto"/>
            <w:noWrap/>
            <w:vAlign w:val="bottom"/>
            <w:hideMark/>
          </w:tcPr>
          <w:p w14:paraId="3FD094CF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7.46(-20.26,39.93)</w:t>
            </w: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14:paraId="3FE9928E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-0.06(-0.32,0.20)</w:t>
            </w:r>
          </w:p>
        </w:tc>
      </w:tr>
      <w:tr w:rsidR="00713790" w:rsidRPr="00713790" w14:paraId="6476C8B3" w14:textId="77777777" w:rsidTr="00713790">
        <w:trPr>
          <w:trHeight w:val="285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1396F1C8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Finland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14:paraId="20C64E44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3.45(-0.49,8.81)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72B53A8D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05(-0.01,0.1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D9427BD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84" w:type="pct"/>
            <w:shd w:val="clear" w:color="auto" w:fill="auto"/>
            <w:noWrap/>
            <w:vAlign w:val="bottom"/>
            <w:hideMark/>
          </w:tcPr>
          <w:p w14:paraId="27C54285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6.50(-0.96,16.73)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5595BF62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04(-0.01,0.1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CDBEEFC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68" w:type="pct"/>
            <w:shd w:val="clear" w:color="auto" w:fill="auto"/>
            <w:noWrap/>
            <w:vAlign w:val="bottom"/>
            <w:hideMark/>
          </w:tcPr>
          <w:p w14:paraId="4C6C3853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-23.45(-35.19,-9.98)</w:t>
            </w: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14:paraId="6EB9AEE0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-1.10(-1.51,-0.70)</w:t>
            </w:r>
          </w:p>
        </w:tc>
      </w:tr>
      <w:tr w:rsidR="00713790" w:rsidRPr="00713790" w14:paraId="370749F4" w14:textId="77777777" w:rsidTr="00713790">
        <w:trPr>
          <w:trHeight w:val="285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3BFE68A6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France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14:paraId="2A01782E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96.11(-13.73,241.32)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156C4851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11(-0.02,0.2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61F0977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84" w:type="pct"/>
            <w:shd w:val="clear" w:color="auto" w:fill="auto"/>
            <w:noWrap/>
            <w:vAlign w:val="bottom"/>
            <w:hideMark/>
          </w:tcPr>
          <w:p w14:paraId="1FBB035B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202.70(-30.03,521.94)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647C8DE7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09(-0.01,0.2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95CBA93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68" w:type="pct"/>
            <w:shd w:val="clear" w:color="auto" w:fill="auto"/>
            <w:noWrap/>
            <w:vAlign w:val="bottom"/>
            <w:hideMark/>
          </w:tcPr>
          <w:p w14:paraId="156E6336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-14.01(-24.57,-2.60)</w:t>
            </w: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14:paraId="46E0BEDF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-0.48(-0.62,-0.33)</w:t>
            </w:r>
          </w:p>
        </w:tc>
      </w:tr>
      <w:tr w:rsidR="00713790" w:rsidRPr="00713790" w14:paraId="4F021074" w14:textId="77777777" w:rsidTr="00713790">
        <w:trPr>
          <w:trHeight w:val="285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2DACE06C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Gabon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14:paraId="5C2A4D59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50(-0.08,1.32)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5DE63F6C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12(-0.02,0.3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51C083F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84" w:type="pct"/>
            <w:shd w:val="clear" w:color="auto" w:fill="auto"/>
            <w:noWrap/>
            <w:vAlign w:val="bottom"/>
            <w:hideMark/>
          </w:tcPr>
          <w:p w14:paraId="7F7535F2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82(-0.13,2.17)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4EA375AE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14(-0.02,0.3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FE67C49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68" w:type="pct"/>
            <w:shd w:val="clear" w:color="auto" w:fill="auto"/>
            <w:noWrap/>
            <w:vAlign w:val="bottom"/>
            <w:hideMark/>
          </w:tcPr>
          <w:p w14:paraId="783AE1D2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14.45(-16.24,58.29)</w:t>
            </w: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14:paraId="05F62550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28(0.11,0.44)</w:t>
            </w:r>
          </w:p>
        </w:tc>
      </w:tr>
      <w:tr w:rsidR="00713790" w:rsidRPr="00713790" w14:paraId="011BDAFC" w14:textId="77777777" w:rsidTr="00713790">
        <w:trPr>
          <w:trHeight w:val="285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1D3E1A4B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Gambia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14:paraId="72837527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22(-0.03,0.58)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38324511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13(-0.02,0.3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B90663A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84" w:type="pct"/>
            <w:shd w:val="clear" w:color="auto" w:fill="auto"/>
            <w:noWrap/>
            <w:vAlign w:val="bottom"/>
            <w:hideMark/>
          </w:tcPr>
          <w:p w14:paraId="6DAEC317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1.13(-0.17,2.94)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647F4BA7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20(-0.03,0.5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2864114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68" w:type="pct"/>
            <w:shd w:val="clear" w:color="auto" w:fill="auto"/>
            <w:noWrap/>
            <w:vAlign w:val="bottom"/>
            <w:hideMark/>
          </w:tcPr>
          <w:p w14:paraId="737B55F5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50.77(2.29,127.67)</w:t>
            </w: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14:paraId="5D9D92F6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1.26(1.18,1.35)</w:t>
            </w:r>
          </w:p>
        </w:tc>
      </w:tr>
      <w:tr w:rsidR="00713790" w:rsidRPr="00713790" w14:paraId="2F7DF671" w14:textId="77777777" w:rsidTr="00713790">
        <w:trPr>
          <w:trHeight w:val="285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24ACB371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Georgia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14:paraId="106CAAE1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2.56(-0.38,6.69)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33E43AE4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05(-0.01,0.1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5B4010D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84" w:type="pct"/>
            <w:shd w:val="clear" w:color="auto" w:fill="auto"/>
            <w:noWrap/>
            <w:vAlign w:val="bottom"/>
            <w:hideMark/>
          </w:tcPr>
          <w:p w14:paraId="7599251A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8.45(-1.26,20.89)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0F3142A5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13(-0.02,0.3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FD67281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68" w:type="pct"/>
            <w:shd w:val="clear" w:color="auto" w:fill="auto"/>
            <w:noWrap/>
            <w:vAlign w:val="bottom"/>
            <w:hideMark/>
          </w:tcPr>
          <w:p w14:paraId="10F3B268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157.67(93.44,275.57)</w:t>
            </w: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14:paraId="700FF6DA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3.22(2.39,4.05)</w:t>
            </w:r>
          </w:p>
        </w:tc>
      </w:tr>
      <w:tr w:rsidR="00713790" w:rsidRPr="00713790" w14:paraId="02C99A13" w14:textId="77777777" w:rsidTr="00713790">
        <w:trPr>
          <w:trHeight w:val="285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0E642099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Germany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14:paraId="3243555D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68.04(-9.66,172.52)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5C2EAB13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05(-0.01,0.1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565CD06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84" w:type="pct"/>
            <w:shd w:val="clear" w:color="auto" w:fill="auto"/>
            <w:noWrap/>
            <w:vAlign w:val="bottom"/>
            <w:hideMark/>
          </w:tcPr>
          <w:p w14:paraId="2D771FD8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222.47(-32.44,578.15)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4E0D71F1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08(-0.01,0.2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4D90789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68" w:type="pct"/>
            <w:shd w:val="clear" w:color="auto" w:fill="auto"/>
            <w:noWrap/>
            <w:vAlign w:val="bottom"/>
            <w:hideMark/>
          </w:tcPr>
          <w:p w14:paraId="4502FC91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60.60(34.90,88.69)</w:t>
            </w: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14:paraId="1EA032CD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2.08(1.76,2.41)</w:t>
            </w:r>
          </w:p>
        </w:tc>
      </w:tr>
      <w:tr w:rsidR="00713790" w:rsidRPr="00713790" w14:paraId="67B5D8B1" w14:textId="77777777" w:rsidTr="00713790">
        <w:trPr>
          <w:trHeight w:val="285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0B2875D7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Ghana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14:paraId="2A3D6FA8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2.75(-0.44,6.84)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11F1537F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09(-0.01,0.2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21CE0B3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84" w:type="pct"/>
            <w:shd w:val="clear" w:color="auto" w:fill="auto"/>
            <w:noWrap/>
            <w:vAlign w:val="bottom"/>
            <w:hideMark/>
          </w:tcPr>
          <w:p w14:paraId="58E52601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8.08(-1.17,20.66)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69EFD70B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10(-0.01,0.2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119A34E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68" w:type="pct"/>
            <w:shd w:val="clear" w:color="auto" w:fill="auto"/>
            <w:noWrap/>
            <w:vAlign w:val="bottom"/>
            <w:hideMark/>
          </w:tcPr>
          <w:p w14:paraId="3F9AA6CD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10.07(-22.70,57.16)</w:t>
            </w: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14:paraId="2AFDDA8B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-0.06(-0.28,0.16)</w:t>
            </w:r>
          </w:p>
        </w:tc>
      </w:tr>
      <w:tr w:rsidR="00713790" w:rsidRPr="00713790" w14:paraId="18C8797C" w14:textId="77777777" w:rsidTr="00713790">
        <w:trPr>
          <w:trHeight w:val="285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4646E21B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Greece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14:paraId="285CFD8D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12.11(-1.78,31.01)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1277D89A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09(-0.01,0.2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ABD3F46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84" w:type="pct"/>
            <w:shd w:val="clear" w:color="auto" w:fill="auto"/>
            <w:noWrap/>
            <w:vAlign w:val="bottom"/>
            <w:hideMark/>
          </w:tcPr>
          <w:p w14:paraId="6931242A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39.56(-5.80,99.69)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1D4540E4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11(-0.02,0.2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4D7384F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68" w:type="pct"/>
            <w:shd w:val="clear" w:color="auto" w:fill="auto"/>
            <w:noWrap/>
            <w:vAlign w:val="bottom"/>
            <w:hideMark/>
          </w:tcPr>
          <w:p w14:paraId="4F97DB22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18.16(4.71,32.66)</w:t>
            </w: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14:paraId="0FBE762E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48(0.29,0.68)</w:t>
            </w:r>
          </w:p>
        </w:tc>
      </w:tr>
      <w:tr w:rsidR="00713790" w:rsidRPr="00713790" w14:paraId="0BAAF100" w14:textId="77777777" w:rsidTr="00713790">
        <w:trPr>
          <w:trHeight w:val="285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5DE95B6B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Greenland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14:paraId="5C64FBC0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02(-0.00,0.05)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291AD376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11(-0.01,0.2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52F2020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84" w:type="pct"/>
            <w:shd w:val="clear" w:color="auto" w:fill="auto"/>
            <w:noWrap/>
            <w:vAlign w:val="bottom"/>
            <w:hideMark/>
          </w:tcPr>
          <w:p w14:paraId="7BF01F52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04(-0.01,0.10)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45EE99BB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09(-0.01,0.2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D8C6808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68" w:type="pct"/>
            <w:shd w:val="clear" w:color="auto" w:fill="auto"/>
            <w:noWrap/>
            <w:vAlign w:val="bottom"/>
            <w:hideMark/>
          </w:tcPr>
          <w:p w14:paraId="3E7FF796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-12.83(-30.98,12.85)</w:t>
            </w: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14:paraId="4E4A18EC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-0.16(-0.27,-0.04)</w:t>
            </w:r>
          </w:p>
        </w:tc>
      </w:tr>
      <w:tr w:rsidR="00713790" w:rsidRPr="00713790" w14:paraId="2C990103" w14:textId="77777777" w:rsidTr="00713790">
        <w:trPr>
          <w:trHeight w:val="285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37EC499E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lastRenderedPageBreak/>
              <w:t>Grenada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14:paraId="7ED10A36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17(-0.03,0.43)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3481B553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19(-0.03,0.4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F1606CB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84" w:type="pct"/>
            <w:shd w:val="clear" w:color="auto" w:fill="auto"/>
            <w:noWrap/>
            <w:vAlign w:val="bottom"/>
            <w:hideMark/>
          </w:tcPr>
          <w:p w14:paraId="3B0F8B30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19(-0.03,0.49)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5E5B8A93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25(-0.04,0.6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8E016F2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68" w:type="pct"/>
            <w:shd w:val="clear" w:color="auto" w:fill="auto"/>
            <w:noWrap/>
            <w:vAlign w:val="bottom"/>
            <w:hideMark/>
          </w:tcPr>
          <w:p w14:paraId="47DD312F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34.41(3.44,69.99)</w:t>
            </w: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14:paraId="0BB4A7E0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75(0.26,1.24)</w:t>
            </w:r>
          </w:p>
        </w:tc>
      </w:tr>
      <w:tr w:rsidR="00713790" w:rsidRPr="00713790" w14:paraId="236837A9" w14:textId="77777777" w:rsidTr="00713790">
        <w:trPr>
          <w:trHeight w:val="285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04C89241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Guam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14:paraId="1D9F8A01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02(-0.00,0.04)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0C7DF94C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05(-0.01,0.1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7D17D2C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84" w:type="pct"/>
            <w:shd w:val="clear" w:color="auto" w:fill="auto"/>
            <w:noWrap/>
            <w:vAlign w:val="bottom"/>
            <w:hideMark/>
          </w:tcPr>
          <w:p w14:paraId="1ABBF367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03(-0.00,0.09)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377577E8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01(-0.00,0.0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085CFAE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68" w:type="pct"/>
            <w:shd w:val="clear" w:color="auto" w:fill="auto"/>
            <w:noWrap/>
            <w:vAlign w:val="bottom"/>
            <w:hideMark/>
          </w:tcPr>
          <w:p w14:paraId="187D1C3B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-74.02(-79.08,-69.17)</w:t>
            </w: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14:paraId="12B0CAFE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-3.37(-3.88,-2.86)</w:t>
            </w:r>
          </w:p>
        </w:tc>
      </w:tr>
      <w:tr w:rsidR="00713790" w:rsidRPr="00713790" w14:paraId="01201F0F" w14:textId="77777777" w:rsidTr="00713790">
        <w:trPr>
          <w:trHeight w:val="285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702C0983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Guatemala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14:paraId="6475CC7E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5.26(-0.77,13.44)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1632D8D0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34(-0.05,0.8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7B471A3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84" w:type="pct"/>
            <w:shd w:val="clear" w:color="auto" w:fill="auto"/>
            <w:noWrap/>
            <w:vAlign w:val="bottom"/>
            <w:hideMark/>
          </w:tcPr>
          <w:p w14:paraId="20785E65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23.92(-3.53,57.41)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44CA1CE9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29(-0.04,0.7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8C3F6C8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68" w:type="pct"/>
            <w:shd w:val="clear" w:color="auto" w:fill="auto"/>
            <w:noWrap/>
            <w:vAlign w:val="bottom"/>
            <w:hideMark/>
          </w:tcPr>
          <w:p w14:paraId="30DF0BDB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-14.04(-31.23,6.60)</w:t>
            </w: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14:paraId="77D6A90C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-0.51(-0.73,-0.29)</w:t>
            </w:r>
          </w:p>
        </w:tc>
      </w:tr>
      <w:tr w:rsidR="00713790" w:rsidRPr="00713790" w14:paraId="119D0A87" w14:textId="77777777" w:rsidTr="00713790">
        <w:trPr>
          <w:trHeight w:val="285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485432ED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Guinea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14:paraId="61329BF1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2.84(-0.45,8.10)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6D955CCA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13(-0.02,0.3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615B556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84" w:type="pct"/>
            <w:shd w:val="clear" w:color="auto" w:fill="auto"/>
            <w:noWrap/>
            <w:vAlign w:val="bottom"/>
            <w:hideMark/>
          </w:tcPr>
          <w:p w14:paraId="59DA52C5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7.12(-1.08,17.78)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27A6480E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20(-0.03,0.5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126F78F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68" w:type="pct"/>
            <w:shd w:val="clear" w:color="auto" w:fill="auto"/>
            <w:noWrap/>
            <w:vAlign w:val="bottom"/>
            <w:hideMark/>
          </w:tcPr>
          <w:p w14:paraId="3EF404D0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51.63(11.81,129.84)</w:t>
            </w: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14:paraId="32696D90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1.36(1.20,1.51)</w:t>
            </w:r>
          </w:p>
        </w:tc>
      </w:tr>
      <w:tr w:rsidR="00713790" w:rsidRPr="00713790" w14:paraId="31F10BC2" w14:textId="77777777" w:rsidTr="00713790">
        <w:trPr>
          <w:trHeight w:val="285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50A98F05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Guinea-Bissau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14:paraId="13E09294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27(-0.04,0.73)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2963F07D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14(-0.02,0.3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A0DB224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84" w:type="pct"/>
            <w:shd w:val="clear" w:color="auto" w:fill="auto"/>
            <w:noWrap/>
            <w:vAlign w:val="bottom"/>
            <w:hideMark/>
          </w:tcPr>
          <w:p w14:paraId="7A77FAE6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56(-0.09,1.50)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67E13214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20(-0.03,0.5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54B1217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68" w:type="pct"/>
            <w:shd w:val="clear" w:color="auto" w:fill="auto"/>
            <w:noWrap/>
            <w:vAlign w:val="bottom"/>
            <w:hideMark/>
          </w:tcPr>
          <w:p w14:paraId="6C01DA9D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41.39(2.04,109.60)</w:t>
            </w: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14:paraId="1E2CA635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1.15(1.03,1.27)</w:t>
            </w:r>
          </w:p>
        </w:tc>
      </w:tr>
      <w:tr w:rsidR="00713790" w:rsidRPr="00713790" w14:paraId="0330CADE" w14:textId="77777777" w:rsidTr="00713790">
        <w:trPr>
          <w:trHeight w:val="285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075CD66A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Guyana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14:paraId="0F9A582F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43(-0.06,1.08)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2F35B4FA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16(-0.02,0.4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A6CB39C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84" w:type="pct"/>
            <w:shd w:val="clear" w:color="auto" w:fill="auto"/>
            <w:noWrap/>
            <w:vAlign w:val="bottom"/>
            <w:hideMark/>
          </w:tcPr>
          <w:p w14:paraId="77334AE0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93(-0.14,2.35)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05CC601A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22(-0.03,0.5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C8F6824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68" w:type="pct"/>
            <w:shd w:val="clear" w:color="auto" w:fill="auto"/>
            <w:noWrap/>
            <w:vAlign w:val="bottom"/>
            <w:hideMark/>
          </w:tcPr>
          <w:p w14:paraId="749AE45F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36.41(9.67,71.09)</w:t>
            </w: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14:paraId="753812A9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98(0.49,1.47)</w:t>
            </w:r>
          </w:p>
        </w:tc>
      </w:tr>
      <w:tr w:rsidR="00713790" w:rsidRPr="00713790" w14:paraId="08B9C549" w14:textId="77777777" w:rsidTr="00713790">
        <w:trPr>
          <w:trHeight w:val="285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01E368AA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Haiti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14:paraId="0C32F637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5.57(-0.84,14.66)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1A1C45CA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33(-0.05,0.8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9AE0FDF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84" w:type="pct"/>
            <w:shd w:val="clear" w:color="auto" w:fill="auto"/>
            <w:noWrap/>
            <w:vAlign w:val="bottom"/>
            <w:hideMark/>
          </w:tcPr>
          <w:p w14:paraId="35A3BC37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13.65(-2.08,35.88)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65786850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37(-0.06,0.9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746B933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68" w:type="pct"/>
            <w:shd w:val="clear" w:color="auto" w:fill="auto"/>
            <w:noWrap/>
            <w:vAlign w:val="bottom"/>
            <w:hideMark/>
          </w:tcPr>
          <w:p w14:paraId="4F3BC832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11.09(-20.14,55.24)</w:t>
            </w: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14:paraId="437C0ADE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38(0.25,0.51)</w:t>
            </w:r>
          </w:p>
        </w:tc>
      </w:tr>
      <w:tr w:rsidR="00713790" w:rsidRPr="00713790" w14:paraId="7CFE6867" w14:textId="77777777" w:rsidTr="00713790">
        <w:trPr>
          <w:trHeight w:val="285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59D244CE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Honduras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14:paraId="72A67105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3.26(-0.55,8.13)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764AB304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25(-0.04,0.6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AC2975E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84" w:type="pct"/>
            <w:shd w:val="clear" w:color="auto" w:fill="auto"/>
            <w:noWrap/>
            <w:vAlign w:val="bottom"/>
            <w:hideMark/>
          </w:tcPr>
          <w:p w14:paraId="0635AED1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18.38(-2.73,46.99)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54804E35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47(-0.07,1.2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9452FA1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68" w:type="pct"/>
            <w:shd w:val="clear" w:color="auto" w:fill="auto"/>
            <w:noWrap/>
            <w:vAlign w:val="bottom"/>
            <w:hideMark/>
          </w:tcPr>
          <w:p w14:paraId="4E410E4D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88.10(18.54,172.96)</w:t>
            </w: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14:paraId="30CE7F82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2.03(1.61,2.47)</w:t>
            </w:r>
          </w:p>
        </w:tc>
      </w:tr>
      <w:tr w:rsidR="00713790" w:rsidRPr="00713790" w14:paraId="3583E853" w14:textId="77777777" w:rsidTr="00713790">
        <w:trPr>
          <w:trHeight w:val="285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46F830E0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Hungary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14:paraId="3A77EC26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5.65(-0.83,14.47)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25AB416D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05(-0.01,0.1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5F9C159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84" w:type="pct"/>
            <w:shd w:val="clear" w:color="auto" w:fill="auto"/>
            <w:noWrap/>
            <w:vAlign w:val="bottom"/>
            <w:hideMark/>
          </w:tcPr>
          <w:p w14:paraId="497B4980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11.36(-1.77,29.56)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19BF88FF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05(-0.01,0.1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3F75BC7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68" w:type="pct"/>
            <w:shd w:val="clear" w:color="auto" w:fill="auto"/>
            <w:noWrap/>
            <w:vAlign w:val="bottom"/>
            <w:hideMark/>
          </w:tcPr>
          <w:p w14:paraId="2388C387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9.87(-10.74,38.00)</w:t>
            </w: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14:paraId="50C1CA8A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54(0.28,0.80)</w:t>
            </w:r>
          </w:p>
        </w:tc>
      </w:tr>
      <w:tr w:rsidR="00713790" w:rsidRPr="00713790" w14:paraId="6FD0CA9C" w14:textId="77777777" w:rsidTr="00713790">
        <w:trPr>
          <w:trHeight w:val="285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207489FA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Iceland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14:paraId="31DDFCC9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30(-0.04,0.75)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2C377101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09(-0.01,0.2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5F6FFDD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84" w:type="pct"/>
            <w:shd w:val="clear" w:color="auto" w:fill="auto"/>
            <w:noWrap/>
            <w:vAlign w:val="bottom"/>
            <w:hideMark/>
          </w:tcPr>
          <w:p w14:paraId="4FC2AC95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88(-0.12,2.25)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7A63AE29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12(-0.02,0.3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D1D5986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68" w:type="pct"/>
            <w:shd w:val="clear" w:color="auto" w:fill="auto"/>
            <w:noWrap/>
            <w:vAlign w:val="bottom"/>
            <w:hideMark/>
          </w:tcPr>
          <w:p w14:paraId="4A00429F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24.15(6.81,44.87)</w:t>
            </w: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14:paraId="0708988B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1.08(0.81,1.35)</w:t>
            </w:r>
          </w:p>
        </w:tc>
      </w:tr>
      <w:tr w:rsidR="00713790" w:rsidRPr="00713790" w14:paraId="5DECBE86" w14:textId="77777777" w:rsidTr="00713790">
        <w:trPr>
          <w:trHeight w:val="285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37F9B2C4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India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14:paraId="014BD8DB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237.39(-35.04,632.21)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55CB0041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09(-0.01,0.2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7D5AE61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84" w:type="pct"/>
            <w:shd w:val="clear" w:color="auto" w:fill="auto"/>
            <w:noWrap/>
            <w:vAlign w:val="bottom"/>
            <w:hideMark/>
          </w:tcPr>
          <w:p w14:paraId="0B8FB2B5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1352.04(-217.38,3419.69)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22C779B6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17(-0.03,0.4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994F82F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68" w:type="pct"/>
            <w:shd w:val="clear" w:color="auto" w:fill="auto"/>
            <w:noWrap/>
            <w:vAlign w:val="bottom"/>
            <w:hideMark/>
          </w:tcPr>
          <w:p w14:paraId="4301FE56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83.64(31.58,154.68)</w:t>
            </w: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14:paraId="3E870C39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2.36(2.04,2.68)</w:t>
            </w:r>
          </w:p>
        </w:tc>
      </w:tr>
      <w:tr w:rsidR="00713790" w:rsidRPr="00713790" w14:paraId="68D1657F" w14:textId="77777777" w:rsidTr="00713790">
        <w:trPr>
          <w:trHeight w:val="285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5E55F006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Indonesia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14:paraId="21E5EBC0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46.73(-7.34,128.80)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0C91E8DD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08(-0.01,0.2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49F1E08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84" w:type="pct"/>
            <w:shd w:val="clear" w:color="auto" w:fill="auto"/>
            <w:noWrap/>
            <w:vAlign w:val="bottom"/>
            <w:hideMark/>
          </w:tcPr>
          <w:p w14:paraId="774FF823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173.36(-29.06,428.14)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51EF51BF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16(-0.03,0.4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51FF01D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68" w:type="pct"/>
            <w:shd w:val="clear" w:color="auto" w:fill="auto"/>
            <w:noWrap/>
            <w:vAlign w:val="bottom"/>
            <w:hideMark/>
          </w:tcPr>
          <w:p w14:paraId="154B7FAD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88.31(37.18,165.66)</w:t>
            </w: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14:paraId="0C6DBBFC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2.04(1.83,2.25)</w:t>
            </w:r>
          </w:p>
        </w:tc>
      </w:tr>
      <w:tr w:rsidR="00713790" w:rsidRPr="00713790" w14:paraId="649B31E9" w14:textId="77777777" w:rsidTr="00713790">
        <w:trPr>
          <w:trHeight w:val="285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442FA6C2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Iran (Islamic Republic of)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14:paraId="731D3059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22.09(-3.44,55.37)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41D4B84C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18(-0.03,0.4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8AF2017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84" w:type="pct"/>
            <w:shd w:val="clear" w:color="auto" w:fill="auto"/>
            <w:noWrap/>
            <w:vAlign w:val="bottom"/>
            <w:hideMark/>
          </w:tcPr>
          <w:p w14:paraId="116EDC17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111.92(-16.74,273.91)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64FE07A4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19(-0.03,0.4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077FBA5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68" w:type="pct"/>
            <w:shd w:val="clear" w:color="auto" w:fill="auto"/>
            <w:noWrap/>
            <w:vAlign w:val="bottom"/>
            <w:hideMark/>
          </w:tcPr>
          <w:p w14:paraId="15FD8CFC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8.77(-16.33,43.70)</w:t>
            </w: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14:paraId="3B166130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23(0.13,0.33)</w:t>
            </w:r>
          </w:p>
        </w:tc>
      </w:tr>
      <w:tr w:rsidR="00713790" w:rsidRPr="00713790" w14:paraId="4DA6013F" w14:textId="77777777" w:rsidTr="00713790">
        <w:trPr>
          <w:trHeight w:val="285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30D6941B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Iraq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14:paraId="32FCAF32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7.11(-1.02,18.47)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22D9CD69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10(-0.01,0.2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8A9EA1F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84" w:type="pct"/>
            <w:shd w:val="clear" w:color="auto" w:fill="auto"/>
            <w:noWrap/>
            <w:vAlign w:val="bottom"/>
            <w:hideMark/>
          </w:tcPr>
          <w:p w14:paraId="49876AD9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21.06(-3.00,54.64)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6B1ADA86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16(-0.02,0.4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03E42C4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68" w:type="pct"/>
            <w:shd w:val="clear" w:color="auto" w:fill="auto"/>
            <w:noWrap/>
            <w:vAlign w:val="bottom"/>
            <w:hideMark/>
          </w:tcPr>
          <w:p w14:paraId="6F9404E2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60.39(9.63,161.71)</w:t>
            </w: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14:paraId="1C8C4E56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1.05(0.87,1.24)</w:t>
            </w:r>
          </w:p>
        </w:tc>
      </w:tr>
      <w:tr w:rsidR="00713790" w:rsidRPr="00713790" w14:paraId="78EF64CC" w14:textId="77777777" w:rsidTr="00713790">
        <w:trPr>
          <w:trHeight w:val="285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748ABD14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Ireland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14:paraId="09849763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3.86(-0.57,9.77)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3EB072D4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11(-0.02,0.2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231FBE5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84" w:type="pct"/>
            <w:shd w:val="clear" w:color="auto" w:fill="auto"/>
            <w:noWrap/>
            <w:vAlign w:val="bottom"/>
            <w:hideMark/>
          </w:tcPr>
          <w:p w14:paraId="2299419B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8.79(-1.39,22.48)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6C76A0BC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10(-0.02,0.2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E014CCD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68" w:type="pct"/>
            <w:shd w:val="clear" w:color="auto" w:fill="auto"/>
            <w:noWrap/>
            <w:vAlign w:val="bottom"/>
            <w:hideMark/>
          </w:tcPr>
          <w:p w14:paraId="32EC1BBB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-6.27(-21.73,10.48)</w:t>
            </w: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14:paraId="26F0A4CF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09(-0.20,0.38)</w:t>
            </w:r>
          </w:p>
        </w:tc>
      </w:tr>
      <w:tr w:rsidR="00713790" w:rsidRPr="00713790" w14:paraId="796CBC8D" w14:textId="77777777" w:rsidTr="00713790">
        <w:trPr>
          <w:trHeight w:val="285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12FAF0E1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Israel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14:paraId="3FF7AA80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3.36(-0.48,8.80)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1B54C446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08(-0.01,0.2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DFA67C1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84" w:type="pct"/>
            <w:shd w:val="clear" w:color="auto" w:fill="auto"/>
            <w:noWrap/>
            <w:vAlign w:val="bottom"/>
            <w:hideMark/>
          </w:tcPr>
          <w:p w14:paraId="2A6B250A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10.60(-1.58,27.95)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6B78C6DF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07(-0.01,0.1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3725BD7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68" w:type="pct"/>
            <w:shd w:val="clear" w:color="auto" w:fill="auto"/>
            <w:noWrap/>
            <w:vAlign w:val="bottom"/>
            <w:hideMark/>
          </w:tcPr>
          <w:p w14:paraId="253A0047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-14.36(-27.50,-1.41)</w:t>
            </w: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14:paraId="3D296DF9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-0.41(-0.59,-0.22)</w:t>
            </w:r>
          </w:p>
        </w:tc>
      </w:tr>
      <w:tr w:rsidR="00713790" w:rsidRPr="00713790" w14:paraId="68B33E74" w14:textId="77777777" w:rsidTr="00713790">
        <w:trPr>
          <w:trHeight w:val="285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5B8A57EB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Italy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14:paraId="655BC562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60.55(-9.49,155.02)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0CB039D7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08(-0.01,0.1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FA79C89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84" w:type="pct"/>
            <w:shd w:val="clear" w:color="auto" w:fill="auto"/>
            <w:noWrap/>
            <w:vAlign w:val="bottom"/>
            <w:hideMark/>
          </w:tcPr>
          <w:p w14:paraId="3C2D0CC9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218.30(-33.70,556.70)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27504CC5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10(-0.02,0.2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E9DDB8F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68" w:type="pct"/>
            <w:shd w:val="clear" w:color="auto" w:fill="auto"/>
            <w:noWrap/>
            <w:vAlign w:val="bottom"/>
            <w:hideMark/>
          </w:tcPr>
          <w:p w14:paraId="18FCED6B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31.53(14.13,49.23)</w:t>
            </w: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14:paraId="3A2CEE00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1.42(1.22,1.62)</w:t>
            </w:r>
          </w:p>
        </w:tc>
      </w:tr>
      <w:tr w:rsidR="00713790" w:rsidRPr="00713790" w14:paraId="15177599" w14:textId="77777777" w:rsidTr="00713790">
        <w:trPr>
          <w:trHeight w:val="285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3F6FDAC8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Jamaica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14:paraId="4129010C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3.33(-0.50,8.72)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5D1A13C2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18(-0.03,0.4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C74D09E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84" w:type="pct"/>
            <w:shd w:val="clear" w:color="auto" w:fill="auto"/>
            <w:noWrap/>
            <w:vAlign w:val="bottom"/>
            <w:hideMark/>
          </w:tcPr>
          <w:p w14:paraId="387420C1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7.67(-1.09,19.65)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5A196068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20(-0.03,0.5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A945CE3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68" w:type="pct"/>
            <w:shd w:val="clear" w:color="auto" w:fill="auto"/>
            <w:noWrap/>
            <w:vAlign w:val="bottom"/>
            <w:hideMark/>
          </w:tcPr>
          <w:p w14:paraId="48BC218B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11.00(-13.38,44.93)</w:t>
            </w: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14:paraId="745FAA5C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32(0.12,0.52)</w:t>
            </w:r>
          </w:p>
        </w:tc>
      </w:tr>
      <w:tr w:rsidR="00713790" w:rsidRPr="00713790" w14:paraId="4B0E7306" w14:textId="77777777" w:rsidTr="00713790">
        <w:trPr>
          <w:trHeight w:val="285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400730E5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Japan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14:paraId="6EEB9183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55.75(-8.09,139.08)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5E3A4400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04(-0.01,0.1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C4FA61D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84" w:type="pct"/>
            <w:shd w:val="clear" w:color="auto" w:fill="auto"/>
            <w:noWrap/>
            <w:vAlign w:val="bottom"/>
            <w:hideMark/>
          </w:tcPr>
          <w:p w14:paraId="16A498E1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189.61(-28.31,483.74)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4389AA68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03(-0.00,0.0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35B3A3D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68" w:type="pct"/>
            <w:shd w:val="clear" w:color="auto" w:fill="auto"/>
            <w:noWrap/>
            <w:vAlign w:val="bottom"/>
            <w:hideMark/>
          </w:tcPr>
          <w:p w14:paraId="2DD60390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-20.10(-28.73,-14.12)</w:t>
            </w: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14:paraId="06537725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-1.37(-1.74,-1.00)</w:t>
            </w:r>
          </w:p>
        </w:tc>
      </w:tr>
      <w:tr w:rsidR="00713790" w:rsidRPr="00713790" w14:paraId="7C60440B" w14:textId="77777777" w:rsidTr="00713790">
        <w:trPr>
          <w:trHeight w:val="285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045F89F2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Jordan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14:paraId="603BB771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66(-0.10,1.75)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6DF96288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09(-0.01,0.2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345FE9C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84" w:type="pct"/>
            <w:shd w:val="clear" w:color="auto" w:fill="auto"/>
            <w:noWrap/>
            <w:vAlign w:val="bottom"/>
            <w:hideMark/>
          </w:tcPr>
          <w:p w14:paraId="7F455C3E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3.10(-0.46,7.73)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22F0B1DC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09(-0.01,0.2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6E3F7CD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68" w:type="pct"/>
            <w:shd w:val="clear" w:color="auto" w:fill="auto"/>
            <w:noWrap/>
            <w:vAlign w:val="bottom"/>
            <w:hideMark/>
          </w:tcPr>
          <w:p w14:paraId="72A633C2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-2.66(-29.59,27.83)</w:t>
            </w: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14:paraId="6D1C93D5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-0.17(-0.46,0.12)</w:t>
            </w:r>
          </w:p>
        </w:tc>
      </w:tr>
      <w:tr w:rsidR="00713790" w:rsidRPr="00713790" w14:paraId="3056F24F" w14:textId="77777777" w:rsidTr="00713790">
        <w:trPr>
          <w:trHeight w:val="285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141F48F8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Kazakhstan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14:paraId="0F3F0606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2.36(-0.34,6.36)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7FD6C2EE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02(-0.00,0.0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D0131D9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84" w:type="pct"/>
            <w:shd w:val="clear" w:color="auto" w:fill="auto"/>
            <w:noWrap/>
            <w:vAlign w:val="bottom"/>
            <w:hideMark/>
          </w:tcPr>
          <w:p w14:paraId="61E248BE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4.14(-0.60,10.82)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410D850E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04(-0.01,0.0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EB6305E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68" w:type="pct"/>
            <w:shd w:val="clear" w:color="auto" w:fill="auto"/>
            <w:noWrap/>
            <w:vAlign w:val="bottom"/>
            <w:hideMark/>
          </w:tcPr>
          <w:p w14:paraId="6E6A6E85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46.96(1.87,106.80)</w:t>
            </w: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14:paraId="041EE57F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75(0.47,1.03)</w:t>
            </w:r>
          </w:p>
        </w:tc>
      </w:tr>
      <w:tr w:rsidR="00713790" w:rsidRPr="00713790" w14:paraId="0E59CAB4" w14:textId="77777777" w:rsidTr="00713790">
        <w:trPr>
          <w:trHeight w:val="285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129A8AE2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Kenya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14:paraId="4DCEACD5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4.27(-0.62,11.46)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0CC95215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09(-0.01,0.2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25E95EB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84" w:type="pct"/>
            <w:shd w:val="clear" w:color="auto" w:fill="auto"/>
            <w:noWrap/>
            <w:vAlign w:val="bottom"/>
            <w:hideMark/>
          </w:tcPr>
          <w:p w14:paraId="21AA2B3E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11.49(-1.85,30.67)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1849BF52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10(-0.02,0.2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03D5F70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68" w:type="pct"/>
            <w:shd w:val="clear" w:color="auto" w:fill="auto"/>
            <w:noWrap/>
            <w:vAlign w:val="bottom"/>
            <w:hideMark/>
          </w:tcPr>
          <w:p w14:paraId="2D8343CD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15.17(-16.98,59.79)</w:t>
            </w: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14:paraId="1FCCC978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47(0.43,0.51)</w:t>
            </w:r>
          </w:p>
        </w:tc>
      </w:tr>
      <w:tr w:rsidR="00713790" w:rsidRPr="00713790" w14:paraId="6C9E3C12" w14:textId="77777777" w:rsidTr="00713790">
        <w:trPr>
          <w:trHeight w:val="285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25C20128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Kiribati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14:paraId="1EB323FD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01(-0.00,0.02)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59786D30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04(-0.01,0.1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C01A0D4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84" w:type="pct"/>
            <w:shd w:val="clear" w:color="auto" w:fill="auto"/>
            <w:noWrap/>
            <w:vAlign w:val="bottom"/>
            <w:hideMark/>
          </w:tcPr>
          <w:p w14:paraId="6583CF69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02(-0.00,0.04)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0CB8ECA7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05(-0.01,0.1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D5B7FA9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68" w:type="pct"/>
            <w:shd w:val="clear" w:color="auto" w:fill="auto"/>
            <w:noWrap/>
            <w:vAlign w:val="bottom"/>
            <w:hideMark/>
          </w:tcPr>
          <w:p w14:paraId="2A3D4AB1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18.45(-11.60,58.05)</w:t>
            </w: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14:paraId="0C67290B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45(0.29,0.60)</w:t>
            </w:r>
          </w:p>
        </w:tc>
      </w:tr>
      <w:tr w:rsidR="00713790" w:rsidRPr="00713790" w14:paraId="7FFE70DC" w14:textId="77777777" w:rsidTr="00713790">
        <w:trPr>
          <w:trHeight w:val="285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0D737DC5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Kuwait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14:paraId="22ACB287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21(-0.03,0.52)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5649B537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06(-0.01,0.1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4B9E674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84" w:type="pct"/>
            <w:shd w:val="clear" w:color="auto" w:fill="auto"/>
            <w:noWrap/>
            <w:vAlign w:val="bottom"/>
            <w:hideMark/>
          </w:tcPr>
          <w:p w14:paraId="4ACAEA6C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1.53(-0.23,3.85)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65901BDB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08(-0.01,0.1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4898C9A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68" w:type="pct"/>
            <w:shd w:val="clear" w:color="auto" w:fill="auto"/>
            <w:noWrap/>
            <w:vAlign w:val="bottom"/>
            <w:hideMark/>
          </w:tcPr>
          <w:p w14:paraId="0BE3ED4E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25.08(1.93,54.15)</w:t>
            </w: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14:paraId="42137864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1.12(0.48,1.77)</w:t>
            </w:r>
          </w:p>
        </w:tc>
      </w:tr>
      <w:tr w:rsidR="00713790" w:rsidRPr="00713790" w14:paraId="390E7B3D" w14:textId="77777777" w:rsidTr="00713790">
        <w:trPr>
          <w:trHeight w:val="285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5F3CB4A3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Kyrgyzstan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14:paraId="36EAAFDA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76(-0.12,1.97)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6469017B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03(-0.01,0.0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B6AA9DF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84" w:type="pct"/>
            <w:shd w:val="clear" w:color="auto" w:fill="auto"/>
            <w:noWrap/>
            <w:vAlign w:val="bottom"/>
            <w:hideMark/>
          </w:tcPr>
          <w:p w14:paraId="36038FDA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1.55(-0.23,3.97)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41B26EBE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05(-0.01,0.1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54F52FA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68" w:type="pct"/>
            <w:shd w:val="clear" w:color="auto" w:fill="auto"/>
            <w:noWrap/>
            <w:vAlign w:val="bottom"/>
            <w:hideMark/>
          </w:tcPr>
          <w:p w14:paraId="7F2F267F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42.28(9.69,78.01)</w:t>
            </w: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14:paraId="4EE4C2B5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1.34(1.09,1.59)</w:t>
            </w:r>
          </w:p>
        </w:tc>
      </w:tr>
      <w:tr w:rsidR="00713790" w:rsidRPr="00713790" w14:paraId="728A39CA" w14:textId="77777777" w:rsidTr="00713790">
        <w:trPr>
          <w:trHeight w:val="285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7B9A92B2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lastRenderedPageBreak/>
              <w:t>Lao People's Democratic Republic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14:paraId="73FAB810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1.20(-0.19,3.43)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74743253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12(-0.02,0.3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8BB8560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84" w:type="pct"/>
            <w:shd w:val="clear" w:color="auto" w:fill="auto"/>
            <w:noWrap/>
            <w:vAlign w:val="bottom"/>
            <w:hideMark/>
          </w:tcPr>
          <w:p w14:paraId="3CF88B04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4.59(-0.67,12.26)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25F9FBCF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18(-0.03,0.4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23E087F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68" w:type="pct"/>
            <w:shd w:val="clear" w:color="auto" w:fill="auto"/>
            <w:noWrap/>
            <w:vAlign w:val="bottom"/>
            <w:hideMark/>
          </w:tcPr>
          <w:p w14:paraId="20D8B0E1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53.38(10.45,119.80)</w:t>
            </w: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14:paraId="340658D2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1.32(1.20,1.43)</w:t>
            </w:r>
          </w:p>
        </w:tc>
      </w:tr>
      <w:tr w:rsidR="00713790" w:rsidRPr="00713790" w14:paraId="1CFD7CF1" w14:textId="77777777" w:rsidTr="00713790">
        <w:trPr>
          <w:trHeight w:val="285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3BD801DB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Latvia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14:paraId="68CBF19E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1.04(-0.15,2.72)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73012A0A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03(-0.00,0.0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EB6B434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84" w:type="pct"/>
            <w:shd w:val="clear" w:color="auto" w:fill="auto"/>
            <w:noWrap/>
            <w:vAlign w:val="bottom"/>
            <w:hideMark/>
          </w:tcPr>
          <w:p w14:paraId="122BD808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2.48(-0.37,6.40)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370B53AB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05(-0.01,0.1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89599C4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68" w:type="pct"/>
            <w:shd w:val="clear" w:color="auto" w:fill="auto"/>
            <w:noWrap/>
            <w:vAlign w:val="bottom"/>
            <w:hideMark/>
          </w:tcPr>
          <w:p w14:paraId="2E38DB75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54.11(27.97,86.38)</w:t>
            </w: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14:paraId="5647D684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1.62(1.43,1.81)</w:t>
            </w:r>
          </w:p>
        </w:tc>
      </w:tr>
      <w:tr w:rsidR="00713790" w:rsidRPr="00713790" w14:paraId="45EA8FC9" w14:textId="77777777" w:rsidTr="00713790">
        <w:trPr>
          <w:trHeight w:val="285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43AEEE1C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Lebanon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14:paraId="28F189BB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1.59(-0.24,4.42)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553D9171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11(-0.02,0.3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60172F8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84" w:type="pct"/>
            <w:shd w:val="clear" w:color="auto" w:fill="auto"/>
            <w:noWrap/>
            <w:vAlign w:val="bottom"/>
            <w:hideMark/>
          </w:tcPr>
          <w:p w14:paraId="70A4628B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5.96(-0.79,15.36)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6D654F27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08(-0.01,0.2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29A714B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68" w:type="pct"/>
            <w:shd w:val="clear" w:color="auto" w:fill="auto"/>
            <w:noWrap/>
            <w:vAlign w:val="bottom"/>
            <w:hideMark/>
          </w:tcPr>
          <w:p w14:paraId="59F93A43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-22.19(-53.21,50.11)</w:t>
            </w: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14:paraId="493D0B62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-1.08(-1.24,-0.91)</w:t>
            </w:r>
          </w:p>
        </w:tc>
      </w:tr>
      <w:tr w:rsidR="00713790" w:rsidRPr="00713790" w14:paraId="476C0144" w14:textId="77777777" w:rsidTr="00713790">
        <w:trPr>
          <w:trHeight w:val="285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529ADC0C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Lesotho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14:paraId="19F8A3E2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46(-0.07,1.21)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72B3E1AD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08(-0.01,0.2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9E59C1C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84" w:type="pct"/>
            <w:shd w:val="clear" w:color="auto" w:fill="auto"/>
            <w:noWrap/>
            <w:vAlign w:val="bottom"/>
            <w:hideMark/>
          </w:tcPr>
          <w:p w14:paraId="78A2DE85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77(-0.11,2.11)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1B3F9A5E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12(-0.02,0.3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211B9F9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68" w:type="pct"/>
            <w:shd w:val="clear" w:color="auto" w:fill="auto"/>
            <w:noWrap/>
            <w:vAlign w:val="bottom"/>
            <w:hideMark/>
          </w:tcPr>
          <w:p w14:paraId="2D187DA5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55.68(-5.70,117.87)</w:t>
            </w: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14:paraId="1F98E3E8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2.51(2.06,2.96)</w:t>
            </w:r>
          </w:p>
        </w:tc>
      </w:tr>
      <w:tr w:rsidR="00713790" w:rsidRPr="00713790" w14:paraId="5A59FF3A" w14:textId="77777777" w:rsidTr="00713790">
        <w:trPr>
          <w:trHeight w:val="285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15795A35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Liberia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14:paraId="6B866830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81(-0.13,2.25)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1E57D77A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13(-0.02,0.3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AF2154D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84" w:type="pct"/>
            <w:shd w:val="clear" w:color="auto" w:fill="auto"/>
            <w:noWrap/>
            <w:vAlign w:val="bottom"/>
            <w:hideMark/>
          </w:tcPr>
          <w:p w14:paraId="2427E45F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1.96(-0.30,5.11)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2970C93C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18(-0.03,0.4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6E4C987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68" w:type="pct"/>
            <w:shd w:val="clear" w:color="auto" w:fill="auto"/>
            <w:noWrap/>
            <w:vAlign w:val="bottom"/>
            <w:hideMark/>
          </w:tcPr>
          <w:p w14:paraId="72142BDD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40.13(5.12,100.95)</w:t>
            </w: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14:paraId="0AE3A5BD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1.10(0.99,1.21)</w:t>
            </w:r>
          </w:p>
        </w:tc>
      </w:tr>
      <w:tr w:rsidR="00713790" w:rsidRPr="00713790" w14:paraId="1FDDBE0F" w14:textId="77777777" w:rsidTr="00713790">
        <w:trPr>
          <w:trHeight w:val="285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49A13D6B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Libya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14:paraId="49BE1A8C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1.32(-0.19,3.26)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1D0D3D2F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09(-0.01,0.2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FF10320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84" w:type="pct"/>
            <w:shd w:val="clear" w:color="auto" w:fill="auto"/>
            <w:noWrap/>
            <w:vAlign w:val="bottom"/>
            <w:hideMark/>
          </w:tcPr>
          <w:p w14:paraId="7C11AE4D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3.63(-0.58,10.00)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4D58AB58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10(-0.02,0.2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DB2340C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68" w:type="pct"/>
            <w:shd w:val="clear" w:color="auto" w:fill="auto"/>
            <w:noWrap/>
            <w:vAlign w:val="bottom"/>
            <w:hideMark/>
          </w:tcPr>
          <w:p w14:paraId="18838B7A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19.10(-25.41,85.96)</w:t>
            </w: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14:paraId="098A7601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1.27(0.98,1.57)</w:t>
            </w:r>
          </w:p>
        </w:tc>
      </w:tr>
      <w:tr w:rsidR="00713790" w:rsidRPr="00713790" w14:paraId="7262A287" w14:textId="77777777" w:rsidTr="00713790">
        <w:trPr>
          <w:trHeight w:val="285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18D11A0C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Lithuania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14:paraId="28E0F49C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1.37(-0.20,3.61)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5914CBA1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03(-0.00,0.0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DD4B9DB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84" w:type="pct"/>
            <w:shd w:val="clear" w:color="auto" w:fill="auto"/>
            <w:noWrap/>
            <w:vAlign w:val="bottom"/>
            <w:hideMark/>
          </w:tcPr>
          <w:p w14:paraId="34EABC48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3.68(-0.57,9.09)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2C45F910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05(-0.01,0.1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370ABAA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68" w:type="pct"/>
            <w:shd w:val="clear" w:color="auto" w:fill="auto"/>
            <w:noWrap/>
            <w:vAlign w:val="bottom"/>
            <w:hideMark/>
          </w:tcPr>
          <w:p w14:paraId="64764BDB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54.85(29.39,87.12)</w:t>
            </w: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14:paraId="29490C1E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1.46(1.30,1.62)</w:t>
            </w:r>
          </w:p>
        </w:tc>
      </w:tr>
      <w:tr w:rsidR="00713790" w:rsidRPr="00713790" w14:paraId="46863CA9" w14:textId="77777777" w:rsidTr="00713790">
        <w:trPr>
          <w:trHeight w:val="285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4D0207C2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Luxembourg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14:paraId="61F07AE9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48(-0.07,1.21)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61A829E3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10(-0.01,0.2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B5BE33A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84" w:type="pct"/>
            <w:shd w:val="clear" w:color="auto" w:fill="auto"/>
            <w:noWrap/>
            <w:vAlign w:val="bottom"/>
            <w:hideMark/>
          </w:tcPr>
          <w:p w14:paraId="5F28E1EA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1.30(-0.19,3.18)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3E6FB08A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10(-0.01,0.2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DD47280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68" w:type="pct"/>
            <w:shd w:val="clear" w:color="auto" w:fill="auto"/>
            <w:noWrap/>
            <w:vAlign w:val="bottom"/>
            <w:hideMark/>
          </w:tcPr>
          <w:p w14:paraId="3A398692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3.25(-14.99,22.02)</w:t>
            </w: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14:paraId="4BEC625C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45(0.21,0.70)</w:t>
            </w:r>
          </w:p>
        </w:tc>
      </w:tr>
      <w:tr w:rsidR="00713790" w:rsidRPr="00713790" w14:paraId="41063C45" w14:textId="77777777" w:rsidTr="00713790">
        <w:trPr>
          <w:trHeight w:val="285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26D2060C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Madagascar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14:paraId="623ECE5A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5.44(-0.74,14.80)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1E7F444A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18(-0.02,0.4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36B8C73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84" w:type="pct"/>
            <w:shd w:val="clear" w:color="auto" w:fill="auto"/>
            <w:noWrap/>
            <w:vAlign w:val="bottom"/>
            <w:hideMark/>
          </w:tcPr>
          <w:p w14:paraId="1FF7C8C8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8.67(-1.25,22.76)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7FDE728D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18(-0.03,0.4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3DD7985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68" w:type="pct"/>
            <w:shd w:val="clear" w:color="auto" w:fill="auto"/>
            <w:noWrap/>
            <w:vAlign w:val="bottom"/>
            <w:hideMark/>
          </w:tcPr>
          <w:p w14:paraId="328BA52E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45(-27.42,41.18)</w:t>
            </w: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14:paraId="324CA297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02(-0.02,0.07)</w:t>
            </w:r>
          </w:p>
        </w:tc>
      </w:tr>
      <w:tr w:rsidR="00713790" w:rsidRPr="00713790" w14:paraId="23AF34D2" w14:textId="77777777" w:rsidTr="00713790">
        <w:trPr>
          <w:trHeight w:val="285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2742EC7F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Malawi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14:paraId="4D779E46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1.86(-0.26,5.06)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00FFD0FB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10(-0.01,0.2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100CFB9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84" w:type="pct"/>
            <w:shd w:val="clear" w:color="auto" w:fill="auto"/>
            <w:noWrap/>
            <w:vAlign w:val="bottom"/>
            <w:hideMark/>
          </w:tcPr>
          <w:p w14:paraId="472DE24C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4.61(-0.66,11.76)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464F46D0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12(-0.02,0.3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A5C8528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68" w:type="pct"/>
            <w:shd w:val="clear" w:color="auto" w:fill="auto"/>
            <w:noWrap/>
            <w:vAlign w:val="bottom"/>
            <w:hideMark/>
          </w:tcPr>
          <w:p w14:paraId="7A6D4970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16.56(-13.44,80.65)</w:t>
            </w: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14:paraId="4DA73BD5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47(0.37,0.57)</w:t>
            </w:r>
          </w:p>
        </w:tc>
      </w:tr>
      <w:tr w:rsidR="00713790" w:rsidRPr="00713790" w14:paraId="10EBA5DC" w14:textId="77777777" w:rsidTr="00713790">
        <w:trPr>
          <w:trHeight w:val="285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138A18FC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Malaysia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14:paraId="33ED33F8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4.14(-0.64,10.42)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2DEF8251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06(-0.01,0.1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867335E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84" w:type="pct"/>
            <w:shd w:val="clear" w:color="auto" w:fill="auto"/>
            <w:noWrap/>
            <w:vAlign w:val="bottom"/>
            <w:hideMark/>
          </w:tcPr>
          <w:p w14:paraId="0A2A841B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19.20(-2.84,48.91)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1C1AA2F4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10(-0.02,0.2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4EA2562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68" w:type="pct"/>
            <w:shd w:val="clear" w:color="auto" w:fill="auto"/>
            <w:noWrap/>
            <w:vAlign w:val="bottom"/>
            <w:hideMark/>
          </w:tcPr>
          <w:p w14:paraId="65A90A06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84.61(42.89,157.88)</w:t>
            </w: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14:paraId="20F277D3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1.93(1.40,2.47)</w:t>
            </w:r>
          </w:p>
        </w:tc>
      </w:tr>
      <w:tr w:rsidR="00713790" w:rsidRPr="00713790" w14:paraId="2B8C102E" w14:textId="77777777" w:rsidTr="00713790">
        <w:trPr>
          <w:trHeight w:val="285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3B4691FC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Maldives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14:paraId="1D5B38B5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03(-0.01,0.09)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4F9B2828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10(-0.02,0.2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E606D69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84" w:type="pct"/>
            <w:shd w:val="clear" w:color="auto" w:fill="auto"/>
            <w:noWrap/>
            <w:vAlign w:val="bottom"/>
            <w:hideMark/>
          </w:tcPr>
          <w:p w14:paraId="245217AF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26(-0.03,0.67)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7C635370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11(-0.01,0.2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984D8BE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68" w:type="pct"/>
            <w:shd w:val="clear" w:color="auto" w:fill="auto"/>
            <w:noWrap/>
            <w:vAlign w:val="bottom"/>
            <w:hideMark/>
          </w:tcPr>
          <w:p w14:paraId="487B979C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5.97(-31.43,73.57)</w:t>
            </w: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14:paraId="48742A6A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-0.06(-0.27,0.15)</w:t>
            </w:r>
          </w:p>
        </w:tc>
      </w:tr>
      <w:tr w:rsidR="00713790" w:rsidRPr="00713790" w14:paraId="0018F215" w14:textId="77777777" w:rsidTr="00713790">
        <w:trPr>
          <w:trHeight w:val="285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37558F3A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Mali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14:paraId="686467BA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2.10(-0.36,5.63)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6EEC4B98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11(-0.02,0.3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A1CFE2D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84" w:type="pct"/>
            <w:shd w:val="clear" w:color="auto" w:fill="auto"/>
            <w:noWrap/>
            <w:vAlign w:val="bottom"/>
            <w:hideMark/>
          </w:tcPr>
          <w:p w14:paraId="454FFD35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6.31(-1.05,16.91)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28B1B3A5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14(-0.02,0.3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4458F2B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68" w:type="pct"/>
            <w:shd w:val="clear" w:color="auto" w:fill="auto"/>
            <w:noWrap/>
            <w:vAlign w:val="bottom"/>
            <w:hideMark/>
          </w:tcPr>
          <w:p w14:paraId="3B923060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27.45(-8.32,81.21)</w:t>
            </w: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14:paraId="72569ED9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93(0.83,1.03)</w:t>
            </w:r>
          </w:p>
        </w:tc>
      </w:tr>
      <w:tr w:rsidR="00713790" w:rsidRPr="00713790" w14:paraId="76C97EF4" w14:textId="77777777" w:rsidTr="00713790">
        <w:trPr>
          <w:trHeight w:val="285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580BBDDC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Malta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14:paraId="557F7D89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67(-0.10,1.66)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16FFC55E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19(-0.03,0.4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D435D65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84" w:type="pct"/>
            <w:shd w:val="clear" w:color="auto" w:fill="auto"/>
            <w:noWrap/>
            <w:vAlign w:val="bottom"/>
            <w:hideMark/>
          </w:tcPr>
          <w:p w14:paraId="4C62D903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2.21(-0.34,5.58)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072C2288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18(-0.03,0.4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3357819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68" w:type="pct"/>
            <w:shd w:val="clear" w:color="auto" w:fill="auto"/>
            <w:noWrap/>
            <w:vAlign w:val="bottom"/>
            <w:hideMark/>
          </w:tcPr>
          <w:p w14:paraId="754D35DD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-0.14(-14.76,16.13)</w:t>
            </w: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14:paraId="2E1856DF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28(0.03,0.53)</w:t>
            </w:r>
          </w:p>
        </w:tc>
      </w:tr>
      <w:tr w:rsidR="00713790" w:rsidRPr="00713790" w14:paraId="66A0DE6E" w14:textId="77777777" w:rsidTr="00713790">
        <w:trPr>
          <w:trHeight w:val="285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2B183D98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Marshall Islands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14:paraId="5BFFB9DF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01(-0.00,0.02)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7C8A8F0D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10(-0.01,0.2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A9EED44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84" w:type="pct"/>
            <w:shd w:val="clear" w:color="auto" w:fill="auto"/>
            <w:noWrap/>
            <w:vAlign w:val="bottom"/>
            <w:hideMark/>
          </w:tcPr>
          <w:p w14:paraId="6E013A2B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01(-0.00,0.04)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4021761D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10(-0.01,0.2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EBCFEFD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68" w:type="pct"/>
            <w:shd w:val="clear" w:color="auto" w:fill="auto"/>
            <w:noWrap/>
            <w:vAlign w:val="bottom"/>
            <w:hideMark/>
          </w:tcPr>
          <w:p w14:paraId="138F228E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4.88(-19.73,33.76)</w:t>
            </w: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14:paraId="752D519D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09(-0.01,0.20)</w:t>
            </w:r>
          </w:p>
        </w:tc>
      </w:tr>
      <w:tr w:rsidR="00713790" w:rsidRPr="00713790" w14:paraId="12EA6625" w14:textId="77777777" w:rsidTr="00713790">
        <w:trPr>
          <w:trHeight w:val="285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44821F77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Mauritania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14:paraId="4EFDFB96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62(-0.09,1.63)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00A97DCA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11(-0.01,0.2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14B6F20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84" w:type="pct"/>
            <w:shd w:val="clear" w:color="auto" w:fill="auto"/>
            <w:noWrap/>
            <w:vAlign w:val="bottom"/>
            <w:hideMark/>
          </w:tcPr>
          <w:p w14:paraId="45F2CFB4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1.90(-0.28,4.86)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0F1710C2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14(-0.02,0.3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2EA9DF9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68" w:type="pct"/>
            <w:shd w:val="clear" w:color="auto" w:fill="auto"/>
            <w:noWrap/>
            <w:vAlign w:val="bottom"/>
            <w:hideMark/>
          </w:tcPr>
          <w:p w14:paraId="7DBB1579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33.95(-6.91,93.50)</w:t>
            </w: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14:paraId="0D33AFC2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78(0.71,0.85)</w:t>
            </w:r>
          </w:p>
        </w:tc>
      </w:tr>
      <w:tr w:rsidR="00713790" w:rsidRPr="00713790" w14:paraId="415E93FF" w14:textId="77777777" w:rsidTr="00713790">
        <w:trPr>
          <w:trHeight w:val="285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455D438D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Mauritius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14:paraId="25F55536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31(-0.04,0.78)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4FD2BC0D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07(-0.01,0.1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2852AD8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84" w:type="pct"/>
            <w:shd w:val="clear" w:color="auto" w:fill="auto"/>
            <w:noWrap/>
            <w:vAlign w:val="bottom"/>
            <w:hideMark/>
          </w:tcPr>
          <w:p w14:paraId="29C97E6E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1.18(-0.17,3.01)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32041342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08(-0.01,0.1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163A7E3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68" w:type="pct"/>
            <w:shd w:val="clear" w:color="auto" w:fill="auto"/>
            <w:noWrap/>
            <w:vAlign w:val="bottom"/>
            <w:hideMark/>
          </w:tcPr>
          <w:p w14:paraId="472C924C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5.68(-7.69,18.63)</w:t>
            </w: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14:paraId="13F5377E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12(-0.08,0.32)</w:t>
            </w:r>
          </w:p>
        </w:tc>
      </w:tr>
      <w:tr w:rsidR="00713790" w:rsidRPr="00713790" w14:paraId="7D637756" w14:textId="77777777" w:rsidTr="00713790">
        <w:trPr>
          <w:trHeight w:val="285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64607274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Mexico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14:paraId="6313BDA8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58.26(-8.46,147.80)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075FB6FE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22(-0.03,0.5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DFBE365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84" w:type="pct"/>
            <w:shd w:val="clear" w:color="auto" w:fill="auto"/>
            <w:noWrap/>
            <w:vAlign w:val="bottom"/>
            <w:hideMark/>
          </w:tcPr>
          <w:p w14:paraId="434F9194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205.86(-32.61,515.67)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5E90A638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20(-0.03,0.4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E4588CF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68" w:type="pct"/>
            <w:shd w:val="clear" w:color="auto" w:fill="auto"/>
            <w:noWrap/>
            <w:vAlign w:val="bottom"/>
            <w:hideMark/>
          </w:tcPr>
          <w:p w14:paraId="7C9E5E90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-10.04(-19.57,0.86)</w:t>
            </w: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14:paraId="629EB3C5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-0.35(-0.53,-0.17)</w:t>
            </w:r>
          </w:p>
        </w:tc>
      </w:tr>
      <w:tr w:rsidR="00713790" w:rsidRPr="00713790" w14:paraId="2BD8E3D5" w14:textId="77777777" w:rsidTr="00713790">
        <w:trPr>
          <w:trHeight w:val="285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6BE61839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Micronesia (Federated States of)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14:paraId="753C37D1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02(-0.00,0.07)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22364989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08(-0.01,0.2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7AFC2F2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84" w:type="pct"/>
            <w:shd w:val="clear" w:color="auto" w:fill="auto"/>
            <w:noWrap/>
            <w:vAlign w:val="bottom"/>
            <w:hideMark/>
          </w:tcPr>
          <w:p w14:paraId="4CD67DE7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04(-0.01,0.09)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5BA8E567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10(-0.01,0.2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9757C21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68" w:type="pct"/>
            <w:shd w:val="clear" w:color="auto" w:fill="auto"/>
            <w:noWrap/>
            <w:vAlign w:val="bottom"/>
            <w:hideMark/>
          </w:tcPr>
          <w:p w14:paraId="2B27E46B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14.73(-12.53,48.53)</w:t>
            </w: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14:paraId="34729C09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38(0.32,0.45)</w:t>
            </w:r>
          </w:p>
        </w:tc>
      </w:tr>
      <w:tr w:rsidR="00713790" w:rsidRPr="00713790" w14:paraId="56A148C8" w14:textId="77777777" w:rsidTr="00713790">
        <w:trPr>
          <w:trHeight w:val="285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3AA91EB2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Monaco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14:paraId="050B74F9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05(-0.01,0.12)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239333EC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05(-0.01,0.1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13BB8CD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84" w:type="pct"/>
            <w:shd w:val="clear" w:color="auto" w:fill="auto"/>
            <w:noWrap/>
            <w:vAlign w:val="bottom"/>
            <w:hideMark/>
          </w:tcPr>
          <w:p w14:paraId="4B2D8908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08(-0.01,0.22)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2CEEDBB6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06(-0.01,0.1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26FACDB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68" w:type="pct"/>
            <w:shd w:val="clear" w:color="auto" w:fill="auto"/>
            <w:noWrap/>
            <w:vAlign w:val="bottom"/>
            <w:hideMark/>
          </w:tcPr>
          <w:p w14:paraId="7147424B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17.59(-14.61,72.00)</w:t>
            </w: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14:paraId="55C7374C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57(0.21,0.93)</w:t>
            </w:r>
          </w:p>
        </w:tc>
      </w:tr>
      <w:tr w:rsidR="00713790" w:rsidRPr="00713790" w14:paraId="085A6659" w14:textId="77777777" w:rsidTr="00713790">
        <w:trPr>
          <w:trHeight w:val="285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04720943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Mongolia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14:paraId="25D9F255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38(-0.05,0.99)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35327A0D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05(-0.01,0.1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C811006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84" w:type="pct"/>
            <w:shd w:val="clear" w:color="auto" w:fill="auto"/>
            <w:noWrap/>
            <w:vAlign w:val="bottom"/>
            <w:hideMark/>
          </w:tcPr>
          <w:p w14:paraId="2E50A513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64(-0.10,1.68)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66D99D25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05(-0.01,0.1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56E8D13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68" w:type="pct"/>
            <w:shd w:val="clear" w:color="auto" w:fill="auto"/>
            <w:noWrap/>
            <w:vAlign w:val="bottom"/>
            <w:hideMark/>
          </w:tcPr>
          <w:p w14:paraId="3D26FCAD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-1.57(-29.30,32.39)</w:t>
            </w: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14:paraId="1BB84C78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-0.52(-0.76,-0.29)</w:t>
            </w:r>
          </w:p>
        </w:tc>
      </w:tr>
      <w:tr w:rsidR="00713790" w:rsidRPr="00713790" w14:paraId="7BA55C81" w14:textId="77777777" w:rsidTr="00713790">
        <w:trPr>
          <w:trHeight w:val="285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0F151424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Montenegro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14:paraId="36B25835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70(-0.10,1.78)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72EECCC2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13(-0.02,0.3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E3210B5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84" w:type="pct"/>
            <w:shd w:val="clear" w:color="auto" w:fill="auto"/>
            <w:noWrap/>
            <w:vAlign w:val="bottom"/>
            <w:hideMark/>
          </w:tcPr>
          <w:p w14:paraId="71B7CEAF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1.83(-0.28,4.66)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33811519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24(-0.04,0.6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A132DEE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68" w:type="pct"/>
            <w:shd w:val="clear" w:color="auto" w:fill="auto"/>
            <w:noWrap/>
            <w:vAlign w:val="bottom"/>
            <w:hideMark/>
          </w:tcPr>
          <w:p w14:paraId="4CD5F919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88.26(31.62,158.98)</w:t>
            </w: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14:paraId="47C214D0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2.37(1.94,2.80)</w:t>
            </w:r>
          </w:p>
        </w:tc>
      </w:tr>
      <w:tr w:rsidR="00713790" w:rsidRPr="00713790" w14:paraId="1B2BFC5B" w14:textId="77777777" w:rsidTr="00713790">
        <w:trPr>
          <w:trHeight w:val="285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11DAC51D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Morocco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14:paraId="10C8B3F1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8.73(-1.33,23.65)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7EABE62F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09(-0.01,0.2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3AA9DC6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84" w:type="pct"/>
            <w:shd w:val="clear" w:color="auto" w:fill="auto"/>
            <w:noWrap/>
            <w:vAlign w:val="bottom"/>
            <w:hideMark/>
          </w:tcPr>
          <w:p w14:paraId="637382C7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28.99(-4.61,75.67)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616D01EE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13(-0.02,0.3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DEFE80C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68" w:type="pct"/>
            <w:shd w:val="clear" w:color="auto" w:fill="auto"/>
            <w:noWrap/>
            <w:vAlign w:val="bottom"/>
            <w:hideMark/>
          </w:tcPr>
          <w:p w14:paraId="67A5CD01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46.08(2.31,118.55)</w:t>
            </w: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14:paraId="5EB6857D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1.29(1.21,1.38)</w:t>
            </w:r>
          </w:p>
        </w:tc>
      </w:tr>
      <w:tr w:rsidR="00713790" w:rsidRPr="00713790" w14:paraId="7B69895B" w14:textId="77777777" w:rsidTr="00713790">
        <w:trPr>
          <w:trHeight w:val="285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017CF0C6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Mozambique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14:paraId="312D9ADF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5.01(-0.75,14.01)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3D9B26AB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17(-0.02,0.4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427424F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84" w:type="pct"/>
            <w:shd w:val="clear" w:color="auto" w:fill="auto"/>
            <w:noWrap/>
            <w:vAlign w:val="bottom"/>
            <w:hideMark/>
          </w:tcPr>
          <w:p w14:paraId="712773C3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11.40(-1.97,29.25)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11910058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20(-0.04,0.5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2C6F73B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68" w:type="pct"/>
            <w:shd w:val="clear" w:color="auto" w:fill="auto"/>
            <w:noWrap/>
            <w:vAlign w:val="bottom"/>
            <w:hideMark/>
          </w:tcPr>
          <w:p w14:paraId="26073BF2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23.74(-15.12,83.23)</w:t>
            </w: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14:paraId="7E937E84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1.01(0.90,1.13)</w:t>
            </w:r>
          </w:p>
        </w:tc>
      </w:tr>
      <w:tr w:rsidR="00713790" w:rsidRPr="00713790" w14:paraId="122A836F" w14:textId="77777777" w:rsidTr="00713790">
        <w:trPr>
          <w:trHeight w:val="285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1AC76E8F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Myanmar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14:paraId="6FE91938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13.52(-2.05,36.53)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5C797F2A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11(-0.02,0.2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C1057FB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84" w:type="pct"/>
            <w:shd w:val="clear" w:color="auto" w:fill="auto"/>
            <w:noWrap/>
            <w:vAlign w:val="bottom"/>
            <w:hideMark/>
          </w:tcPr>
          <w:p w14:paraId="5A0C1D56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51.69(-7.21,128.13)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1DCE4E53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16(-0.02,0.4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E9F9714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68" w:type="pct"/>
            <w:shd w:val="clear" w:color="auto" w:fill="auto"/>
            <w:noWrap/>
            <w:vAlign w:val="bottom"/>
            <w:hideMark/>
          </w:tcPr>
          <w:p w14:paraId="1B739456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49.55(3.80,114.24)</w:t>
            </w: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14:paraId="3C0E7851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1.07(0.93,1.21)</w:t>
            </w:r>
          </w:p>
        </w:tc>
      </w:tr>
      <w:tr w:rsidR="00713790" w:rsidRPr="00713790" w14:paraId="066D5045" w14:textId="77777777" w:rsidTr="00713790">
        <w:trPr>
          <w:trHeight w:val="285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04010229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lastRenderedPageBreak/>
              <w:t>Namibia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14:paraId="35BC814A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26(-0.04,0.66)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1BB8B5AC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08(-0.01,0.2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81E4D65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84" w:type="pct"/>
            <w:shd w:val="clear" w:color="auto" w:fill="auto"/>
            <w:noWrap/>
            <w:vAlign w:val="bottom"/>
            <w:hideMark/>
          </w:tcPr>
          <w:p w14:paraId="5D8BE139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79(-0.13,2.00)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5A4C3720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10(-0.02,0.2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8EBA449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68" w:type="pct"/>
            <w:shd w:val="clear" w:color="auto" w:fill="auto"/>
            <w:noWrap/>
            <w:vAlign w:val="bottom"/>
            <w:hideMark/>
          </w:tcPr>
          <w:p w14:paraId="430A604F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32.60(-1.66,77.83)</w:t>
            </w: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14:paraId="001D7DBC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1.01(0.75,1.28)</w:t>
            </w:r>
          </w:p>
        </w:tc>
      </w:tr>
      <w:tr w:rsidR="00713790" w:rsidRPr="00713790" w14:paraId="0B6397EC" w14:textId="77777777" w:rsidTr="00713790">
        <w:trPr>
          <w:trHeight w:val="285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2AAD18AC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Nauru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14:paraId="4D9849C6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00(-0.00,0.00)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665308EE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07(-0.01,0.1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A8A8C72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84" w:type="pct"/>
            <w:shd w:val="clear" w:color="auto" w:fill="auto"/>
            <w:noWrap/>
            <w:vAlign w:val="bottom"/>
            <w:hideMark/>
          </w:tcPr>
          <w:p w14:paraId="503AC02A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00(-0.00,0.01)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78EAE16C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09(-0.01,0.2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5D6E817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68" w:type="pct"/>
            <w:shd w:val="clear" w:color="auto" w:fill="auto"/>
            <w:noWrap/>
            <w:vAlign w:val="bottom"/>
            <w:hideMark/>
          </w:tcPr>
          <w:p w14:paraId="00929DF0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27.89(-15.78,138.99)</w:t>
            </w: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14:paraId="13C1C307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86(0.79,0.93)</w:t>
            </w:r>
          </w:p>
        </w:tc>
      </w:tr>
      <w:tr w:rsidR="00713790" w:rsidRPr="00713790" w14:paraId="27F6E1DC" w14:textId="77777777" w:rsidTr="00713790">
        <w:trPr>
          <w:trHeight w:val="285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06C7F671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Nepal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14:paraId="404603A3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6.85(-1.02,19.44)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59065759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14(-0.02,0.3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351CC4B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84" w:type="pct"/>
            <w:shd w:val="clear" w:color="auto" w:fill="auto"/>
            <w:noWrap/>
            <w:vAlign w:val="bottom"/>
            <w:hideMark/>
          </w:tcPr>
          <w:p w14:paraId="541746B7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38.47(-6.43,102.04)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1C00C2C8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27(-0.04,0.7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43D4680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68" w:type="pct"/>
            <w:shd w:val="clear" w:color="auto" w:fill="auto"/>
            <w:noWrap/>
            <w:vAlign w:val="bottom"/>
            <w:hideMark/>
          </w:tcPr>
          <w:p w14:paraId="1DC68028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98.54(40.41,201.80)</w:t>
            </w: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14:paraId="632F4855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2.38(2.15,2.62)</w:t>
            </w:r>
          </w:p>
        </w:tc>
      </w:tr>
      <w:tr w:rsidR="00713790" w:rsidRPr="00713790" w14:paraId="0E323C44" w14:textId="77777777" w:rsidTr="00713790">
        <w:trPr>
          <w:trHeight w:val="285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45438DDD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Netherlands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14:paraId="4BA62210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21.83(-3.11,55.69)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3F75A44B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11(-0.02,0.2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F2C9AFA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84" w:type="pct"/>
            <w:shd w:val="clear" w:color="auto" w:fill="auto"/>
            <w:noWrap/>
            <w:vAlign w:val="bottom"/>
            <w:hideMark/>
          </w:tcPr>
          <w:p w14:paraId="0D423879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41.16(-6.10,105.60)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407D30A8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10(-0.01,0.2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DC06770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68" w:type="pct"/>
            <w:shd w:val="clear" w:color="auto" w:fill="auto"/>
            <w:noWrap/>
            <w:vAlign w:val="bottom"/>
            <w:hideMark/>
          </w:tcPr>
          <w:p w14:paraId="794CF552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-9.80(-21.94,1.41)</w:t>
            </w: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14:paraId="186C4F7D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-0.47(-0.54,-0.40)</w:t>
            </w:r>
          </w:p>
        </w:tc>
      </w:tr>
      <w:tr w:rsidR="00713790" w:rsidRPr="00713790" w14:paraId="1D049AB7" w14:textId="77777777" w:rsidTr="00713790">
        <w:trPr>
          <w:trHeight w:val="285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383EA59D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New Zealand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14:paraId="5664589E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5.60(-0.84,13.89)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62A88468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16(-0.02,0.3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5EC6FE8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84" w:type="pct"/>
            <w:shd w:val="clear" w:color="auto" w:fill="auto"/>
            <w:noWrap/>
            <w:vAlign w:val="bottom"/>
            <w:hideMark/>
          </w:tcPr>
          <w:p w14:paraId="0A8E073A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17.40(-2.64,44.00)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05B7FDF0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18(-0.03,0.4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E9586B2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68" w:type="pct"/>
            <w:shd w:val="clear" w:color="auto" w:fill="auto"/>
            <w:noWrap/>
            <w:vAlign w:val="bottom"/>
            <w:hideMark/>
          </w:tcPr>
          <w:p w14:paraId="495D68CE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12.67(-0.05,25.31)</w:t>
            </w: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14:paraId="1F8A7058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59(0.49,0.68)</w:t>
            </w:r>
          </w:p>
        </w:tc>
      </w:tr>
      <w:tr w:rsidR="00713790" w:rsidRPr="00713790" w14:paraId="7421E270" w14:textId="77777777" w:rsidTr="00713790">
        <w:trPr>
          <w:trHeight w:val="285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54B0218A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Nicaragua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14:paraId="04039AC8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2.23(-0.33,5.45)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1955907F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20(-0.03,0.4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2952791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84" w:type="pct"/>
            <w:shd w:val="clear" w:color="auto" w:fill="auto"/>
            <w:noWrap/>
            <w:vAlign w:val="bottom"/>
            <w:hideMark/>
          </w:tcPr>
          <w:p w14:paraId="2F1B8778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6.89(-1.09,16.93)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4E28DD5D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19(-0.03,0.4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0C1104E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68" w:type="pct"/>
            <w:shd w:val="clear" w:color="auto" w:fill="auto"/>
            <w:noWrap/>
            <w:vAlign w:val="bottom"/>
            <w:hideMark/>
          </w:tcPr>
          <w:p w14:paraId="599B39CE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-4.06(-27.02,23.31)</w:t>
            </w: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14:paraId="330579E4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19(-0.13,0.51)</w:t>
            </w:r>
          </w:p>
        </w:tc>
      </w:tr>
      <w:tr w:rsidR="00713790" w:rsidRPr="00713790" w14:paraId="09507DFB" w14:textId="77777777" w:rsidTr="00713790">
        <w:trPr>
          <w:trHeight w:val="285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52F8CEE2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Niger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14:paraId="2E259908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1.54(-0.23,4.17)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736C9514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13(-0.02,0.3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7A023EB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84" w:type="pct"/>
            <w:shd w:val="clear" w:color="auto" w:fill="auto"/>
            <w:noWrap/>
            <w:vAlign w:val="bottom"/>
            <w:hideMark/>
          </w:tcPr>
          <w:p w14:paraId="458EA764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6.70(-0.96,17.77)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0CB889F0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18(-0.03,0.4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E90712A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68" w:type="pct"/>
            <w:shd w:val="clear" w:color="auto" w:fill="auto"/>
            <w:noWrap/>
            <w:vAlign w:val="bottom"/>
            <w:hideMark/>
          </w:tcPr>
          <w:p w14:paraId="26521BD8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42.80(1.23,97.47)</w:t>
            </w: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14:paraId="3703012A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1.15(1.09,1.22)</w:t>
            </w:r>
          </w:p>
        </w:tc>
      </w:tr>
      <w:tr w:rsidR="00713790" w:rsidRPr="00713790" w14:paraId="5D2D3C9F" w14:textId="77777777" w:rsidTr="00713790">
        <w:trPr>
          <w:trHeight w:val="285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6FFDB1DD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Nigeria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14:paraId="729D6783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27.00(-4.36,73.37)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1B991317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11(-0.02,0.2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A7E0EA1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84" w:type="pct"/>
            <w:shd w:val="clear" w:color="auto" w:fill="auto"/>
            <w:noWrap/>
            <w:vAlign w:val="bottom"/>
            <w:hideMark/>
          </w:tcPr>
          <w:p w14:paraId="310415F3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51.05(-8.80,128.79)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04CACE7E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11(-0.02,0.2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36068A0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68" w:type="pct"/>
            <w:shd w:val="clear" w:color="auto" w:fill="auto"/>
            <w:noWrap/>
            <w:vAlign w:val="bottom"/>
            <w:hideMark/>
          </w:tcPr>
          <w:p w14:paraId="549AAC73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-1.25(-27.22,43.61)</w:t>
            </w: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14:paraId="4CD68806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-0.48(-0.68,-0.29)</w:t>
            </w:r>
          </w:p>
        </w:tc>
      </w:tr>
      <w:tr w:rsidR="00713790" w:rsidRPr="00713790" w14:paraId="69E6E7F1" w14:textId="77777777" w:rsidTr="00713790">
        <w:trPr>
          <w:trHeight w:val="285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2B7B95ED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Niue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14:paraId="3F3369BB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00(-0.00,0.00)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326C1376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06(-0.01,0.1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7335840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84" w:type="pct"/>
            <w:shd w:val="clear" w:color="auto" w:fill="auto"/>
            <w:noWrap/>
            <w:vAlign w:val="bottom"/>
            <w:hideMark/>
          </w:tcPr>
          <w:p w14:paraId="07CD8CE9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00(-0.00,0.00)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73A36B48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06(-0.01,0.1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F57A28A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68" w:type="pct"/>
            <w:shd w:val="clear" w:color="auto" w:fill="auto"/>
            <w:noWrap/>
            <w:vAlign w:val="bottom"/>
            <w:hideMark/>
          </w:tcPr>
          <w:p w14:paraId="40036BDD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-9.74(-30.78,12.58)</w:t>
            </w: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14:paraId="5E4DCE0E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-0.40(-0.47,-0.33)</w:t>
            </w:r>
          </w:p>
        </w:tc>
      </w:tr>
      <w:tr w:rsidR="00713790" w:rsidRPr="00713790" w14:paraId="79C69B95" w14:textId="77777777" w:rsidTr="00713790">
        <w:trPr>
          <w:trHeight w:val="285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5A5D083A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North Macedonia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14:paraId="3E1186B1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95(-0.14,2.48)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4169042D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06(-0.01,0.1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4D1FDF3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84" w:type="pct"/>
            <w:shd w:val="clear" w:color="auto" w:fill="auto"/>
            <w:noWrap/>
            <w:vAlign w:val="bottom"/>
            <w:hideMark/>
          </w:tcPr>
          <w:p w14:paraId="370837AF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2.60(-0.40,6.65)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514CF756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13(-0.02,0.3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0B97204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68" w:type="pct"/>
            <w:shd w:val="clear" w:color="auto" w:fill="auto"/>
            <w:noWrap/>
            <w:vAlign w:val="bottom"/>
            <w:hideMark/>
          </w:tcPr>
          <w:p w14:paraId="3557B9C7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103.14(43.18,170.16)</w:t>
            </w: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14:paraId="017ED539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2.10(1.37,2.83)</w:t>
            </w:r>
          </w:p>
        </w:tc>
      </w:tr>
      <w:tr w:rsidR="00713790" w:rsidRPr="00713790" w14:paraId="5F25348A" w14:textId="77777777" w:rsidTr="00713790">
        <w:trPr>
          <w:trHeight w:val="285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534BA5F4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Northern Mariana Islands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14:paraId="182A6C91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00(-0.00,0.01)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2E93B1DF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04(-0.01,0.1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31B7E84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84" w:type="pct"/>
            <w:shd w:val="clear" w:color="auto" w:fill="auto"/>
            <w:noWrap/>
            <w:vAlign w:val="bottom"/>
            <w:hideMark/>
          </w:tcPr>
          <w:p w14:paraId="00D18B3D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01(-0.00,0.03)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01D74B40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05(-0.01,0.1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B6E908C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68" w:type="pct"/>
            <w:shd w:val="clear" w:color="auto" w:fill="auto"/>
            <w:noWrap/>
            <w:vAlign w:val="bottom"/>
            <w:hideMark/>
          </w:tcPr>
          <w:p w14:paraId="1BAC15FA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12.41(-12.16,40.24)</w:t>
            </w: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14:paraId="33D3CB26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27(-0.05,0.60)</w:t>
            </w:r>
          </w:p>
        </w:tc>
      </w:tr>
      <w:tr w:rsidR="00713790" w:rsidRPr="00713790" w14:paraId="6195F6B3" w14:textId="77777777" w:rsidTr="00713790">
        <w:trPr>
          <w:trHeight w:val="285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315D73C4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Norway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14:paraId="692EF3AD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6.60(-0.97,16.53)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49472D02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08(-0.01,0.2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A96748D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84" w:type="pct"/>
            <w:shd w:val="clear" w:color="auto" w:fill="auto"/>
            <w:noWrap/>
            <w:vAlign w:val="bottom"/>
            <w:hideMark/>
          </w:tcPr>
          <w:p w14:paraId="0902225D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11.89(-1.83,30.11)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31ECF4CC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09(-0.01,0.2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A77F3A0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68" w:type="pct"/>
            <w:shd w:val="clear" w:color="auto" w:fill="auto"/>
            <w:noWrap/>
            <w:vAlign w:val="bottom"/>
            <w:hideMark/>
          </w:tcPr>
          <w:p w14:paraId="16CA1FD6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6.23(-8.01,20.30)</w:t>
            </w: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14:paraId="63341EFF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12(-0.25,0.50)</w:t>
            </w:r>
          </w:p>
        </w:tc>
      </w:tr>
      <w:tr w:rsidR="00713790" w:rsidRPr="00713790" w14:paraId="40253BE5" w14:textId="77777777" w:rsidTr="00713790">
        <w:trPr>
          <w:trHeight w:val="285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5126179A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Oman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14:paraId="3D646256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53(-0.08,1.39)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4F1D4C97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13(-0.02,0.3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2102468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84" w:type="pct"/>
            <w:shd w:val="clear" w:color="auto" w:fill="auto"/>
            <w:noWrap/>
            <w:vAlign w:val="bottom"/>
            <w:hideMark/>
          </w:tcPr>
          <w:p w14:paraId="305184AC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1.29(-0.19,3.29)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425B7AA0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14(-0.02,0.3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A7C122F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68" w:type="pct"/>
            <w:shd w:val="clear" w:color="auto" w:fill="auto"/>
            <w:noWrap/>
            <w:vAlign w:val="bottom"/>
            <w:hideMark/>
          </w:tcPr>
          <w:p w14:paraId="14D2688C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12.26(-27.25,78.03)</w:t>
            </w: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14:paraId="670183AC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83(0.43,1.23)</w:t>
            </w:r>
          </w:p>
        </w:tc>
      </w:tr>
      <w:tr w:rsidR="00713790" w:rsidRPr="00713790" w14:paraId="2BDAD9EA" w14:textId="77777777" w:rsidTr="00713790">
        <w:trPr>
          <w:trHeight w:val="285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6F7794EF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Pakistan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14:paraId="59997F5F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45.30(-7.21,124.11)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70B844BD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12(-0.02,0.3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831EFB5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84" w:type="pct"/>
            <w:shd w:val="clear" w:color="auto" w:fill="auto"/>
            <w:noWrap/>
            <w:vAlign w:val="bottom"/>
            <w:hideMark/>
          </w:tcPr>
          <w:p w14:paraId="5EC5E611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150.96(-23.32,380.50)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691808EB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23(-0.04,0.5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A1B0B0B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68" w:type="pct"/>
            <w:shd w:val="clear" w:color="auto" w:fill="auto"/>
            <w:noWrap/>
            <w:vAlign w:val="bottom"/>
            <w:hideMark/>
          </w:tcPr>
          <w:p w14:paraId="5A837F82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86.67(36.64,167.26)</w:t>
            </w: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14:paraId="01BF8841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1.87(1.50,2.23)</w:t>
            </w:r>
          </w:p>
        </w:tc>
      </w:tr>
      <w:tr w:rsidR="00713790" w:rsidRPr="00713790" w14:paraId="48E51194" w14:textId="77777777" w:rsidTr="00713790">
        <w:trPr>
          <w:trHeight w:val="285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05E6B79C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Palau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14:paraId="7F1E9EBB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00(-0.00,0.00)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54BC5B93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03(-0.00,0.0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912091E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84" w:type="pct"/>
            <w:shd w:val="clear" w:color="auto" w:fill="auto"/>
            <w:noWrap/>
            <w:vAlign w:val="bottom"/>
            <w:hideMark/>
          </w:tcPr>
          <w:p w14:paraId="23F4A143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00(-0.00,0.01)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7ADB4740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03(-0.00,0.0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9496021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68" w:type="pct"/>
            <w:shd w:val="clear" w:color="auto" w:fill="auto"/>
            <w:noWrap/>
            <w:vAlign w:val="bottom"/>
            <w:hideMark/>
          </w:tcPr>
          <w:p w14:paraId="1EF9B1D3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-5.43(-27.49,18.93)</w:t>
            </w: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14:paraId="6C27AB57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-0.00(-0.10,0.09)</w:t>
            </w:r>
          </w:p>
        </w:tc>
      </w:tr>
      <w:tr w:rsidR="00713790" w:rsidRPr="00713790" w14:paraId="27F38950" w14:textId="77777777" w:rsidTr="00713790">
        <w:trPr>
          <w:trHeight w:val="285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16E0470A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Palestine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14:paraId="3512102B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1.33(-0.21,3.49)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11030AAE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24(-0.04,0.6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CBD6C82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84" w:type="pct"/>
            <w:shd w:val="clear" w:color="auto" w:fill="auto"/>
            <w:noWrap/>
            <w:vAlign w:val="bottom"/>
            <w:hideMark/>
          </w:tcPr>
          <w:p w14:paraId="49F89303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3.06(-0.48,7.92)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602CC77C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25(-0.04,0.6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0EDC161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68" w:type="pct"/>
            <w:shd w:val="clear" w:color="auto" w:fill="auto"/>
            <w:noWrap/>
            <w:vAlign w:val="bottom"/>
            <w:hideMark/>
          </w:tcPr>
          <w:p w14:paraId="2C207E35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5.86(-20.45,47.52)</w:t>
            </w: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14:paraId="7596742B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02(-0.28,0.31)</w:t>
            </w:r>
          </w:p>
        </w:tc>
      </w:tr>
      <w:tr w:rsidR="00713790" w:rsidRPr="00713790" w14:paraId="1B2D812E" w14:textId="77777777" w:rsidTr="00713790">
        <w:trPr>
          <w:trHeight w:val="285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44E786EC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Panama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14:paraId="012FE2CE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1.76(-0.27,4.51)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251CAEDC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14(-0.02,0.3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86D0656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84" w:type="pct"/>
            <w:shd w:val="clear" w:color="auto" w:fill="auto"/>
            <w:noWrap/>
            <w:vAlign w:val="bottom"/>
            <w:hideMark/>
          </w:tcPr>
          <w:p w14:paraId="69990378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7.87(-1.11,19.90)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2E26FC3E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16(-0.02,0.4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8A7B4B6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68" w:type="pct"/>
            <w:shd w:val="clear" w:color="auto" w:fill="auto"/>
            <w:noWrap/>
            <w:vAlign w:val="bottom"/>
            <w:hideMark/>
          </w:tcPr>
          <w:p w14:paraId="44CC69F5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14.77(-9.19,41.35)</w:t>
            </w: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14:paraId="7109AC8D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49(0.30,0.68)</w:t>
            </w:r>
          </w:p>
        </w:tc>
      </w:tr>
      <w:tr w:rsidR="00713790" w:rsidRPr="00713790" w14:paraId="3F98D92E" w14:textId="77777777" w:rsidTr="00713790">
        <w:trPr>
          <w:trHeight w:val="285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3BC1812D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Papua New Guinea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14:paraId="09856F6C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42(-0.06,1.15)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5F102E11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05(-0.01,0.1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AC425FC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84" w:type="pct"/>
            <w:shd w:val="clear" w:color="auto" w:fill="auto"/>
            <w:noWrap/>
            <w:vAlign w:val="bottom"/>
            <w:hideMark/>
          </w:tcPr>
          <w:p w14:paraId="21F1E5ED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1.59(-0.25,4.31)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580E8379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07(-0.01,0.1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FD692A6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68" w:type="pct"/>
            <w:shd w:val="clear" w:color="auto" w:fill="auto"/>
            <w:noWrap/>
            <w:vAlign w:val="bottom"/>
            <w:hideMark/>
          </w:tcPr>
          <w:p w14:paraId="25C4AE0B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30.33(-8.29,84.08)</w:t>
            </w: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14:paraId="05559745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86(0.79,0.93)</w:t>
            </w:r>
          </w:p>
        </w:tc>
      </w:tr>
      <w:tr w:rsidR="00713790" w:rsidRPr="00713790" w14:paraId="77AC03D5" w14:textId="77777777" w:rsidTr="00713790">
        <w:trPr>
          <w:trHeight w:val="285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65D08C81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Paraguay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14:paraId="0CAB260E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2.20(-0.34,5.73)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1CDF9DDC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12(-0.02,0.3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9B7D24B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84" w:type="pct"/>
            <w:shd w:val="clear" w:color="auto" w:fill="auto"/>
            <w:noWrap/>
            <w:vAlign w:val="bottom"/>
            <w:hideMark/>
          </w:tcPr>
          <w:p w14:paraId="2C0B6B21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8.53(-1.16,21.46)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4D198955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17(-0.02,0.4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7B6727E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68" w:type="pct"/>
            <w:shd w:val="clear" w:color="auto" w:fill="auto"/>
            <w:noWrap/>
            <w:vAlign w:val="bottom"/>
            <w:hideMark/>
          </w:tcPr>
          <w:p w14:paraId="5D534C33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40.64(3.44,92.52)</w:t>
            </w: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14:paraId="5F9F271A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1.42(1.24,1.59)</w:t>
            </w:r>
          </w:p>
        </w:tc>
      </w:tr>
      <w:tr w:rsidR="00713790" w:rsidRPr="00713790" w14:paraId="3BA422AC" w14:textId="77777777" w:rsidTr="00713790">
        <w:trPr>
          <w:trHeight w:val="285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1D1BF818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Peru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14:paraId="550971FB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10.28(-1.53,27.63)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66668C0A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10(-0.02,0.2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7173E04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84" w:type="pct"/>
            <w:shd w:val="clear" w:color="auto" w:fill="auto"/>
            <w:noWrap/>
            <w:vAlign w:val="bottom"/>
            <w:hideMark/>
          </w:tcPr>
          <w:p w14:paraId="21B2E5E3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33.91(-4.72,89.81)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672A0569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10(-0.01,0.2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21E8614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68" w:type="pct"/>
            <w:shd w:val="clear" w:color="auto" w:fill="auto"/>
            <w:noWrap/>
            <w:vAlign w:val="bottom"/>
            <w:hideMark/>
          </w:tcPr>
          <w:p w14:paraId="780A8D8C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-1.03(-25.77,38.14)</w:t>
            </w: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14:paraId="47E51D5C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-0.36(-0.65,-0.07)</w:t>
            </w:r>
          </w:p>
        </w:tc>
      </w:tr>
      <w:tr w:rsidR="00713790" w:rsidRPr="00713790" w14:paraId="3F376CB6" w14:textId="77777777" w:rsidTr="00713790">
        <w:trPr>
          <w:trHeight w:val="285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22D2E891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Philippines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14:paraId="1030D27A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9.26(-1.30,23.43)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3C0756F5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07(-0.01,0.1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09FB72B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84" w:type="pct"/>
            <w:shd w:val="clear" w:color="auto" w:fill="auto"/>
            <w:noWrap/>
            <w:vAlign w:val="bottom"/>
            <w:hideMark/>
          </w:tcPr>
          <w:p w14:paraId="0A42AF03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42.72(-6.02,109.34)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3B40B705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08(-0.01,0.2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CBA113F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68" w:type="pct"/>
            <w:shd w:val="clear" w:color="auto" w:fill="auto"/>
            <w:noWrap/>
            <w:vAlign w:val="bottom"/>
            <w:hideMark/>
          </w:tcPr>
          <w:p w14:paraId="4934788D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17.76(-4.99,40.27)</w:t>
            </w: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14:paraId="7D018AD1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1.06(0.86,1.27)</w:t>
            </w:r>
          </w:p>
        </w:tc>
      </w:tr>
      <w:tr w:rsidR="00713790" w:rsidRPr="00713790" w14:paraId="443BBE01" w14:textId="77777777" w:rsidTr="00713790">
        <w:trPr>
          <w:trHeight w:val="285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4C525477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Poland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14:paraId="0D7F249D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40.05(-5.61,100.57)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61AC442B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11(-0.02,0.2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8C01B1C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84" w:type="pct"/>
            <w:shd w:val="clear" w:color="auto" w:fill="auto"/>
            <w:noWrap/>
            <w:vAlign w:val="bottom"/>
            <w:hideMark/>
          </w:tcPr>
          <w:p w14:paraId="6CDCD3D1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77.16(-11.07,196.37)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6EB6E02D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09(-0.01,0.2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8C303DF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68" w:type="pct"/>
            <w:shd w:val="clear" w:color="auto" w:fill="auto"/>
            <w:noWrap/>
            <w:vAlign w:val="bottom"/>
            <w:hideMark/>
          </w:tcPr>
          <w:p w14:paraId="6C788702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-12.30(-23.39,0.58)</w:t>
            </w: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14:paraId="66E04173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-0.05(-0.65,0.54)</w:t>
            </w:r>
          </w:p>
        </w:tc>
      </w:tr>
      <w:tr w:rsidR="00713790" w:rsidRPr="00713790" w14:paraId="49F86093" w14:textId="77777777" w:rsidTr="00713790">
        <w:trPr>
          <w:trHeight w:val="285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42F5156A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Portugal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14:paraId="4F43504F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15.93(-2.42,40.33)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646CC781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15(-0.02,0.3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C2E93C7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84" w:type="pct"/>
            <w:shd w:val="clear" w:color="auto" w:fill="auto"/>
            <w:noWrap/>
            <w:vAlign w:val="bottom"/>
            <w:hideMark/>
          </w:tcPr>
          <w:p w14:paraId="61E8130E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40.88(-6.28,101.94)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1F2FF128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12(-0.02,0.3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D4342AF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68" w:type="pct"/>
            <w:shd w:val="clear" w:color="auto" w:fill="auto"/>
            <w:noWrap/>
            <w:vAlign w:val="bottom"/>
            <w:hideMark/>
          </w:tcPr>
          <w:p w14:paraId="6861DB0F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-18.14(-27.81,-5.86)</w:t>
            </w: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14:paraId="0D1DC417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-0.83(-1.08,-0.58)</w:t>
            </w:r>
          </w:p>
        </w:tc>
      </w:tr>
      <w:tr w:rsidR="00713790" w:rsidRPr="00713790" w14:paraId="1AB0DFA9" w14:textId="77777777" w:rsidTr="00713790">
        <w:trPr>
          <w:trHeight w:val="285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589DC669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Puerto Rico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14:paraId="37D19046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2.90(-0.40,7.41)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7D989701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10(-0.01,0.2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1E60FCD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84" w:type="pct"/>
            <w:shd w:val="clear" w:color="auto" w:fill="auto"/>
            <w:noWrap/>
            <w:vAlign w:val="bottom"/>
            <w:hideMark/>
          </w:tcPr>
          <w:p w14:paraId="51F910DA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7.04(-0.95,17.56)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5B084BD1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07(-0.01,0.1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8517BD9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68" w:type="pct"/>
            <w:shd w:val="clear" w:color="auto" w:fill="auto"/>
            <w:noWrap/>
            <w:vAlign w:val="bottom"/>
            <w:hideMark/>
          </w:tcPr>
          <w:p w14:paraId="19091564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-33.76(-46.11,-20.77)</w:t>
            </w: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14:paraId="0C8663D7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-1.57(-1.79,-1.34)</w:t>
            </w:r>
          </w:p>
        </w:tc>
      </w:tr>
      <w:tr w:rsidR="00713790" w:rsidRPr="00713790" w14:paraId="48E919B6" w14:textId="77777777" w:rsidTr="00713790">
        <w:trPr>
          <w:trHeight w:val="285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0E8124D9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Qatar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14:paraId="0B6F5321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04(-0.01,0.12)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48D4D89A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13(-0.02,0.3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8866DF4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84" w:type="pct"/>
            <w:shd w:val="clear" w:color="auto" w:fill="auto"/>
            <w:noWrap/>
            <w:vAlign w:val="bottom"/>
            <w:hideMark/>
          </w:tcPr>
          <w:p w14:paraId="4834F398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18(-0.02,0.50)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3271F2C6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08(-0.01,0.2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87B66A0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68" w:type="pct"/>
            <w:shd w:val="clear" w:color="auto" w:fill="auto"/>
            <w:noWrap/>
            <w:vAlign w:val="bottom"/>
            <w:hideMark/>
          </w:tcPr>
          <w:p w14:paraId="111CFA05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-40.31(-60.58,-18.55)</w:t>
            </w: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14:paraId="1FB048E4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-2.54(-3.35,-1.72)</w:t>
            </w:r>
          </w:p>
        </w:tc>
      </w:tr>
      <w:tr w:rsidR="00713790" w:rsidRPr="00713790" w14:paraId="17177E45" w14:textId="77777777" w:rsidTr="00713790">
        <w:trPr>
          <w:trHeight w:val="285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318C2E83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lastRenderedPageBreak/>
              <w:t>Republic of Korea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14:paraId="69E137CC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13.72(-1.81,38.65)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00266FA5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08(-0.01,0.2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D95BAF2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84" w:type="pct"/>
            <w:shd w:val="clear" w:color="auto" w:fill="auto"/>
            <w:noWrap/>
            <w:vAlign w:val="bottom"/>
            <w:hideMark/>
          </w:tcPr>
          <w:p w14:paraId="5431C3FC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78.67(-12.00,196.46)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14387C42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09(-0.01,0.2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6039E0E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68" w:type="pct"/>
            <w:shd w:val="clear" w:color="auto" w:fill="auto"/>
            <w:noWrap/>
            <w:vAlign w:val="bottom"/>
            <w:hideMark/>
          </w:tcPr>
          <w:p w14:paraId="63D3741F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6.33(-49.29,51.26)</w:t>
            </w: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14:paraId="421ABED3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79(0.50,1.09)</w:t>
            </w:r>
          </w:p>
        </w:tc>
      </w:tr>
      <w:tr w:rsidR="00713790" w:rsidRPr="00713790" w14:paraId="6FAD1557" w14:textId="77777777" w:rsidTr="00713790">
        <w:trPr>
          <w:trHeight w:val="285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7B53D9D4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Republic of Moldova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14:paraId="5AD8A621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1.24(-0.18,3.16)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446A339A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04(-0.01,0.1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94A7F33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84" w:type="pct"/>
            <w:shd w:val="clear" w:color="auto" w:fill="auto"/>
            <w:noWrap/>
            <w:vAlign w:val="bottom"/>
            <w:hideMark/>
          </w:tcPr>
          <w:p w14:paraId="79FEA2B6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3.25(-0.54,8.16)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38B5227E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05(-0.01,0.1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7F917B7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68" w:type="pct"/>
            <w:shd w:val="clear" w:color="auto" w:fill="auto"/>
            <w:noWrap/>
            <w:vAlign w:val="bottom"/>
            <w:hideMark/>
          </w:tcPr>
          <w:p w14:paraId="4A0F7616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18.75(-0.52,42.06)</w:t>
            </w: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14:paraId="4E320315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31(0.15,0.47)</w:t>
            </w:r>
          </w:p>
        </w:tc>
      </w:tr>
      <w:tr w:rsidR="00713790" w:rsidRPr="00713790" w14:paraId="58B99912" w14:textId="77777777" w:rsidTr="00713790">
        <w:trPr>
          <w:trHeight w:val="285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5E18AD34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Romania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14:paraId="73B994CE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10.11(-1.47,27.16)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318E98C6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05(-0.01,0.1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687BA2C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84" w:type="pct"/>
            <w:shd w:val="clear" w:color="auto" w:fill="auto"/>
            <w:noWrap/>
            <w:vAlign w:val="bottom"/>
            <w:hideMark/>
          </w:tcPr>
          <w:p w14:paraId="5FFE0672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24.55(-3.76,61.18)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2F4A22CD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06(-0.01,0.1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A25CEB7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68" w:type="pct"/>
            <w:shd w:val="clear" w:color="auto" w:fill="auto"/>
            <w:noWrap/>
            <w:vAlign w:val="bottom"/>
            <w:hideMark/>
          </w:tcPr>
          <w:p w14:paraId="27781DD2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5.83(-13.84,30.63)</w:t>
            </w: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14:paraId="461CC4E0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-0.07(-0.22,0.08)</w:t>
            </w:r>
          </w:p>
        </w:tc>
      </w:tr>
      <w:tr w:rsidR="00713790" w:rsidRPr="00713790" w14:paraId="3E1C4AE4" w14:textId="77777777" w:rsidTr="00713790">
        <w:trPr>
          <w:trHeight w:val="285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63321D41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Russian Federation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14:paraId="14993F07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46.36(-6.82,121.01)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56139F0C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04(-0.01,0.0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9C96F58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84" w:type="pct"/>
            <w:shd w:val="clear" w:color="auto" w:fill="auto"/>
            <w:noWrap/>
            <w:vAlign w:val="bottom"/>
            <w:hideMark/>
          </w:tcPr>
          <w:p w14:paraId="4FC15098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128.50(-18.62,314.82)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463DB7F3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05(-0.01,0.1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8C6D239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68" w:type="pct"/>
            <w:shd w:val="clear" w:color="auto" w:fill="auto"/>
            <w:noWrap/>
            <w:vAlign w:val="bottom"/>
            <w:hideMark/>
          </w:tcPr>
          <w:p w14:paraId="0E7BB298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49.40(23.48,75.25)</w:t>
            </w: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14:paraId="3A7F3B8C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1.32(1.10,1.54)</w:t>
            </w:r>
          </w:p>
        </w:tc>
      </w:tr>
      <w:tr w:rsidR="00713790" w:rsidRPr="00713790" w14:paraId="050758D9" w14:textId="77777777" w:rsidTr="00713790">
        <w:trPr>
          <w:trHeight w:val="285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5E71EF48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Rwanda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14:paraId="53F590EB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2.22(-0.32,5.84)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0EC57991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15(-0.02,0.4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8D55C42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84" w:type="pct"/>
            <w:shd w:val="clear" w:color="auto" w:fill="auto"/>
            <w:noWrap/>
            <w:vAlign w:val="bottom"/>
            <w:hideMark/>
          </w:tcPr>
          <w:p w14:paraId="3C412CBD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3.79(-0.49,10.11)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2B5E238E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12(-0.02,0.3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586D0B5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68" w:type="pct"/>
            <w:shd w:val="clear" w:color="auto" w:fill="auto"/>
            <w:noWrap/>
            <w:vAlign w:val="bottom"/>
            <w:hideMark/>
          </w:tcPr>
          <w:p w14:paraId="30018C97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-21.38(-47.18,13.04)</w:t>
            </w: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14:paraId="467B58B8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-1.38(-1.62,-1.13)</w:t>
            </w:r>
          </w:p>
        </w:tc>
      </w:tr>
      <w:tr w:rsidR="00713790" w:rsidRPr="00713790" w14:paraId="7D019892" w14:textId="77777777" w:rsidTr="00713790">
        <w:trPr>
          <w:trHeight w:val="285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05E833AF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Saint Kitts and Nevis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14:paraId="3813728D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06(-0.01,0.16)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5D1E6AFB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21(-0.03,0.5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2FAFE44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84" w:type="pct"/>
            <w:shd w:val="clear" w:color="auto" w:fill="auto"/>
            <w:noWrap/>
            <w:vAlign w:val="bottom"/>
            <w:hideMark/>
          </w:tcPr>
          <w:p w14:paraId="21F963CD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08(-0.01,0.20)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777674EE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20(-0.03,0.5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670B6EA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68" w:type="pct"/>
            <w:shd w:val="clear" w:color="auto" w:fill="auto"/>
            <w:noWrap/>
            <w:vAlign w:val="bottom"/>
            <w:hideMark/>
          </w:tcPr>
          <w:p w14:paraId="7D25EA93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-3.43(-20.41,13.57)</w:t>
            </w: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14:paraId="32A4F2C1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12(-0.16,0.41)</w:t>
            </w:r>
          </w:p>
        </w:tc>
      </w:tr>
      <w:tr w:rsidR="00713790" w:rsidRPr="00713790" w14:paraId="0B5E6399" w14:textId="77777777" w:rsidTr="00713790">
        <w:trPr>
          <w:trHeight w:val="285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41471DAA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Saint Lucia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14:paraId="6049C9B7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24(-0.03,0.59)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09CC4BD9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41(-0.06,1.0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D86798D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84" w:type="pct"/>
            <w:shd w:val="clear" w:color="auto" w:fill="auto"/>
            <w:noWrap/>
            <w:vAlign w:val="bottom"/>
            <w:hideMark/>
          </w:tcPr>
          <w:p w14:paraId="2AF21F7E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62(-0.09,1.65)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25AEF59F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28(-0.04,0.7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411AE3A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68" w:type="pct"/>
            <w:shd w:val="clear" w:color="auto" w:fill="auto"/>
            <w:noWrap/>
            <w:vAlign w:val="bottom"/>
            <w:hideMark/>
          </w:tcPr>
          <w:p w14:paraId="7555BC43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-30.73(-43.94,-16.96)</w:t>
            </w: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14:paraId="75244455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-2.06(-2.39,-1.74)</w:t>
            </w:r>
          </w:p>
        </w:tc>
      </w:tr>
      <w:tr w:rsidR="00713790" w:rsidRPr="00713790" w14:paraId="66EFD2D1" w14:textId="77777777" w:rsidTr="00713790">
        <w:trPr>
          <w:trHeight w:val="285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3F1F9BA8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Saint Vincent and the Grenadines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14:paraId="3AA342EA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20(-0.03,0.51)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244ADE68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36(-0.05,0.8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742F5A0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84" w:type="pct"/>
            <w:shd w:val="clear" w:color="auto" w:fill="auto"/>
            <w:noWrap/>
            <w:vAlign w:val="bottom"/>
            <w:hideMark/>
          </w:tcPr>
          <w:p w14:paraId="0ED5DDA9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38(-0.05,0.94)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3DA54A67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35(-0.05,0.8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9241921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68" w:type="pct"/>
            <w:shd w:val="clear" w:color="auto" w:fill="auto"/>
            <w:noWrap/>
            <w:vAlign w:val="bottom"/>
            <w:hideMark/>
          </w:tcPr>
          <w:p w14:paraId="48E4B3F2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-2.20(-14.75,12.73)</w:t>
            </w: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14:paraId="08D82428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-0.08(-0.28,0.11)</w:t>
            </w:r>
          </w:p>
        </w:tc>
      </w:tr>
      <w:tr w:rsidR="00713790" w:rsidRPr="00713790" w14:paraId="4DD127C7" w14:textId="77777777" w:rsidTr="00713790">
        <w:trPr>
          <w:trHeight w:val="285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19779649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Samoa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14:paraId="1BCD39C0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04(-0.01,0.11)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2B2D3C50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08(-0.01,0.2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16FA06F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84" w:type="pct"/>
            <w:shd w:val="clear" w:color="auto" w:fill="auto"/>
            <w:noWrap/>
            <w:vAlign w:val="bottom"/>
            <w:hideMark/>
          </w:tcPr>
          <w:p w14:paraId="326A6DDC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07(-0.01,0.18)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380558DB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07(-0.01,0.1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02E96EC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68" w:type="pct"/>
            <w:shd w:val="clear" w:color="auto" w:fill="auto"/>
            <w:noWrap/>
            <w:vAlign w:val="bottom"/>
            <w:hideMark/>
          </w:tcPr>
          <w:p w14:paraId="5660B74C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-5.52(-27.66,20.55)</w:t>
            </w: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14:paraId="5764B719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-0.26(-0.30,-0.21)</w:t>
            </w:r>
          </w:p>
        </w:tc>
      </w:tr>
      <w:tr w:rsidR="00713790" w:rsidRPr="00713790" w14:paraId="5DFA60FF" w14:textId="77777777" w:rsidTr="00713790">
        <w:trPr>
          <w:trHeight w:val="285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6BEFD422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San Marino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14:paraId="6AAA0A32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03(-0.00,0.07)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18560518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07(-0.01,0.1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70E36E5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84" w:type="pct"/>
            <w:shd w:val="clear" w:color="auto" w:fill="auto"/>
            <w:noWrap/>
            <w:vAlign w:val="bottom"/>
            <w:hideMark/>
          </w:tcPr>
          <w:p w14:paraId="375CCC7A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05(-0.01,0.13)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7E1D43A0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04(-0.01,0.1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3B85320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68" w:type="pct"/>
            <w:shd w:val="clear" w:color="auto" w:fill="auto"/>
            <w:noWrap/>
            <w:vAlign w:val="bottom"/>
            <w:hideMark/>
          </w:tcPr>
          <w:p w14:paraId="1159D229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-45.02(-62.89,-16.20)</w:t>
            </w: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14:paraId="3DE03913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-1.06(-1.49,-0.63)</w:t>
            </w:r>
          </w:p>
        </w:tc>
      </w:tr>
      <w:tr w:rsidR="00713790" w:rsidRPr="00713790" w14:paraId="3B93E737" w14:textId="77777777" w:rsidTr="00713790">
        <w:trPr>
          <w:trHeight w:val="285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69680155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Sao Tome and Principe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14:paraId="56080CE5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04(-0.01,0.11)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0DE38011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09(-0.01,0.2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BB4BB9A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84" w:type="pct"/>
            <w:shd w:val="clear" w:color="auto" w:fill="auto"/>
            <w:noWrap/>
            <w:vAlign w:val="bottom"/>
            <w:hideMark/>
          </w:tcPr>
          <w:p w14:paraId="0F8E0254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09(-0.02,0.23)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55FBFBE6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15(-0.03,0.3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EFB86EA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68" w:type="pct"/>
            <w:shd w:val="clear" w:color="auto" w:fill="auto"/>
            <w:noWrap/>
            <w:vAlign w:val="bottom"/>
            <w:hideMark/>
          </w:tcPr>
          <w:p w14:paraId="5273891C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72.10(5.20,157.60)</w:t>
            </w: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14:paraId="355FE9AA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2.09(2.00,2.18)</w:t>
            </w:r>
          </w:p>
        </w:tc>
      </w:tr>
      <w:tr w:rsidR="00713790" w:rsidRPr="00713790" w14:paraId="2921016B" w14:textId="77777777" w:rsidTr="00713790">
        <w:trPr>
          <w:trHeight w:val="285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3419F542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Saudi Arabia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14:paraId="62E2BB5E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3.52(-0.52,9.38)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2F3AEF8C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10(-0.01,0.2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304A501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84" w:type="pct"/>
            <w:shd w:val="clear" w:color="auto" w:fill="auto"/>
            <w:noWrap/>
            <w:vAlign w:val="bottom"/>
            <w:hideMark/>
          </w:tcPr>
          <w:p w14:paraId="643AD45A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7.82(-1.16,19.67)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3FF17B5B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11(-0.02,0.2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E1629CD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68" w:type="pct"/>
            <w:shd w:val="clear" w:color="auto" w:fill="auto"/>
            <w:noWrap/>
            <w:vAlign w:val="bottom"/>
            <w:hideMark/>
          </w:tcPr>
          <w:p w14:paraId="234E6BDA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13.19(-18.64,61.68)</w:t>
            </w: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14:paraId="128C3D86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30(0.13,0.48)</w:t>
            </w:r>
          </w:p>
        </w:tc>
      </w:tr>
      <w:tr w:rsidR="00713790" w:rsidRPr="00713790" w14:paraId="06BB6277" w14:textId="77777777" w:rsidTr="00713790">
        <w:trPr>
          <w:trHeight w:val="285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72402123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Senegal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14:paraId="21442F8E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2.23(-0.39,5.96)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4FE12D88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12(-0.02,0.3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C9C972C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84" w:type="pct"/>
            <w:shd w:val="clear" w:color="auto" w:fill="auto"/>
            <w:noWrap/>
            <w:vAlign w:val="bottom"/>
            <w:hideMark/>
          </w:tcPr>
          <w:p w14:paraId="6E602183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7.19(-1.19,18.97)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78F29712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16(-0.03,0.4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D9A90BE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68" w:type="pct"/>
            <w:shd w:val="clear" w:color="auto" w:fill="auto"/>
            <w:noWrap/>
            <w:vAlign w:val="bottom"/>
            <w:hideMark/>
          </w:tcPr>
          <w:p w14:paraId="7DAF7E98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32.10(-10.36,98.23)</w:t>
            </w: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14:paraId="5098888D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75(0.67,0.83)</w:t>
            </w:r>
          </w:p>
        </w:tc>
      </w:tr>
      <w:tr w:rsidR="00713790" w:rsidRPr="00713790" w14:paraId="066F3439" w14:textId="77777777" w:rsidTr="00713790">
        <w:trPr>
          <w:trHeight w:val="285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5DBD2F84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Serbia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14:paraId="3DD4D550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5.48(-0.82,14.44)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2908294B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08(-0.01,0.2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924E3CF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84" w:type="pct"/>
            <w:shd w:val="clear" w:color="auto" w:fill="auto"/>
            <w:noWrap/>
            <w:vAlign w:val="bottom"/>
            <w:hideMark/>
          </w:tcPr>
          <w:p w14:paraId="57445391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13.41(-1.99,34.33)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7346B392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08(-0.01,0.2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A63D655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68" w:type="pct"/>
            <w:shd w:val="clear" w:color="auto" w:fill="auto"/>
            <w:noWrap/>
            <w:vAlign w:val="bottom"/>
            <w:hideMark/>
          </w:tcPr>
          <w:p w14:paraId="6322631A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-3.80(-24.58,31.61)</w:t>
            </w: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14:paraId="3940CFC3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-0.55(-0.87,-0.24)</w:t>
            </w:r>
          </w:p>
        </w:tc>
      </w:tr>
      <w:tr w:rsidR="00713790" w:rsidRPr="00713790" w14:paraId="4A6F43E6" w14:textId="77777777" w:rsidTr="00713790">
        <w:trPr>
          <w:trHeight w:val="285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73333403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Seychelles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14:paraId="0E5F57F8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03(-0.00,0.08)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7ABE88C0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06(-0.01,0.1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A912EC6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84" w:type="pct"/>
            <w:shd w:val="clear" w:color="auto" w:fill="auto"/>
            <w:noWrap/>
            <w:vAlign w:val="bottom"/>
            <w:hideMark/>
          </w:tcPr>
          <w:p w14:paraId="2EBC5A0B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06(-0.01,0.16)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0AD71212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07(-0.01,0.2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7DCE73F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68" w:type="pct"/>
            <w:shd w:val="clear" w:color="auto" w:fill="auto"/>
            <w:noWrap/>
            <w:vAlign w:val="bottom"/>
            <w:hideMark/>
          </w:tcPr>
          <w:p w14:paraId="70A04A41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22.79(-2.01,53.75)</w:t>
            </w: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14:paraId="504D8EE2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87(0.64,1.10)</w:t>
            </w:r>
          </w:p>
        </w:tc>
      </w:tr>
      <w:tr w:rsidR="00713790" w:rsidRPr="00713790" w14:paraId="710A42A4" w14:textId="77777777" w:rsidTr="00713790">
        <w:trPr>
          <w:trHeight w:val="285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298CB98E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Sierra Leone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14:paraId="16B73EC0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1.19(-0.20,3.04)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0EEF0E24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09(-0.02,0.2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3FE2C03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84" w:type="pct"/>
            <w:shd w:val="clear" w:color="auto" w:fill="auto"/>
            <w:noWrap/>
            <w:vAlign w:val="bottom"/>
            <w:hideMark/>
          </w:tcPr>
          <w:p w14:paraId="48EB13A8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2.86(-0.48,7.31)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7D5DE014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14(-0.02,0.3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56A6D7C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68" w:type="pct"/>
            <w:shd w:val="clear" w:color="auto" w:fill="auto"/>
            <w:noWrap/>
            <w:vAlign w:val="bottom"/>
            <w:hideMark/>
          </w:tcPr>
          <w:p w14:paraId="2EF6D83C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49.44(6.08,124.90)</w:t>
            </w: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14:paraId="4ED23363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1.36(1.12,1.61)</w:t>
            </w:r>
          </w:p>
        </w:tc>
      </w:tr>
      <w:tr w:rsidR="00713790" w:rsidRPr="00713790" w14:paraId="69DD1E2B" w14:textId="77777777" w:rsidTr="00713790">
        <w:trPr>
          <w:trHeight w:val="285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31AB7A13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Singapore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14:paraId="1A770558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93(-0.13,2.29)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6314BDA9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06(-0.01,0.1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DBCDB2E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84" w:type="pct"/>
            <w:shd w:val="clear" w:color="auto" w:fill="auto"/>
            <w:noWrap/>
            <w:vAlign w:val="bottom"/>
            <w:hideMark/>
          </w:tcPr>
          <w:p w14:paraId="413144EF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2.98(-0.44,7.69)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1A2E5AC5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04(-0.01,0.1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F5CF827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68" w:type="pct"/>
            <w:shd w:val="clear" w:color="auto" w:fill="auto"/>
            <w:noWrap/>
            <w:vAlign w:val="bottom"/>
            <w:hideMark/>
          </w:tcPr>
          <w:p w14:paraId="2CA8E00A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-34.44(-42.83,-27.42)</w:t>
            </w: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14:paraId="65A79A73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-1.73(-2.02,-1.44)</w:t>
            </w:r>
          </w:p>
        </w:tc>
      </w:tr>
      <w:tr w:rsidR="00713790" w:rsidRPr="00713790" w14:paraId="25B60B91" w14:textId="77777777" w:rsidTr="00713790">
        <w:trPr>
          <w:trHeight w:val="285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62DB4324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Slovakia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14:paraId="10ABAF05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3.44(-0.46,9.21)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25661EB9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06(-0.01,0.1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9B552C2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84" w:type="pct"/>
            <w:shd w:val="clear" w:color="auto" w:fill="auto"/>
            <w:noWrap/>
            <w:vAlign w:val="bottom"/>
            <w:hideMark/>
          </w:tcPr>
          <w:p w14:paraId="1C34B51F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7.63(-1.05,19.52)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2D15152B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08(-0.01,0.2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CD9E139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68" w:type="pct"/>
            <w:shd w:val="clear" w:color="auto" w:fill="auto"/>
            <w:noWrap/>
            <w:vAlign w:val="bottom"/>
            <w:hideMark/>
          </w:tcPr>
          <w:p w14:paraId="6DA20FEF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25.67(-7.66,61.83)</w:t>
            </w: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14:paraId="7D4A47EB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1.01(0.81,1.21)</w:t>
            </w:r>
          </w:p>
        </w:tc>
      </w:tr>
      <w:tr w:rsidR="00713790" w:rsidRPr="00713790" w14:paraId="3F8A07BF" w14:textId="77777777" w:rsidTr="00713790">
        <w:trPr>
          <w:trHeight w:val="285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53E683A1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Slovenia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14:paraId="4D549C0B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85(-0.12,2.22)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41F322B2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04(-0.01,0.1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786D232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84" w:type="pct"/>
            <w:shd w:val="clear" w:color="auto" w:fill="auto"/>
            <w:noWrap/>
            <w:vAlign w:val="bottom"/>
            <w:hideMark/>
          </w:tcPr>
          <w:p w14:paraId="7A3A7F3C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2.70(-0.39,6.86)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31300E0B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05(-0.01,0.1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B978F8B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68" w:type="pct"/>
            <w:shd w:val="clear" w:color="auto" w:fill="auto"/>
            <w:noWrap/>
            <w:vAlign w:val="bottom"/>
            <w:hideMark/>
          </w:tcPr>
          <w:p w14:paraId="206A8F48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27.43(6.13,54.53)</w:t>
            </w: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14:paraId="33077115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1.08(0.55,1.61)</w:t>
            </w:r>
          </w:p>
        </w:tc>
      </w:tr>
      <w:tr w:rsidR="00713790" w:rsidRPr="00713790" w14:paraId="0656400B" w14:textId="77777777" w:rsidTr="00713790">
        <w:trPr>
          <w:trHeight w:val="285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2D58116A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Solomon Islands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14:paraId="26A0DFFC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07(-0.01,0.19)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04BD7D2C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12(-0.02,0.3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477C46B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84" w:type="pct"/>
            <w:shd w:val="clear" w:color="auto" w:fill="auto"/>
            <w:noWrap/>
            <w:vAlign w:val="bottom"/>
            <w:hideMark/>
          </w:tcPr>
          <w:p w14:paraId="31B728FE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22(-0.03,0.62)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5AAC764F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14(-0.02,0.3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5438CF7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68" w:type="pct"/>
            <w:shd w:val="clear" w:color="auto" w:fill="auto"/>
            <w:noWrap/>
            <w:vAlign w:val="bottom"/>
            <w:hideMark/>
          </w:tcPr>
          <w:p w14:paraId="2B83B886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12.74(-14.86,48.77)</w:t>
            </w: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14:paraId="774AA985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33(0.23,0.43)</w:t>
            </w:r>
          </w:p>
        </w:tc>
      </w:tr>
      <w:tr w:rsidR="00713790" w:rsidRPr="00713790" w14:paraId="6014F26B" w14:textId="77777777" w:rsidTr="00713790">
        <w:trPr>
          <w:trHeight w:val="285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35E388B0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Somalia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14:paraId="74FFA598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1.76(-0.28,4.84)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0E80BA5F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16(-0.03,0.4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B7A959E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84" w:type="pct"/>
            <w:shd w:val="clear" w:color="auto" w:fill="auto"/>
            <w:noWrap/>
            <w:vAlign w:val="bottom"/>
            <w:hideMark/>
          </w:tcPr>
          <w:p w14:paraId="28CAB6B3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3.53(-0.62,9.46)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03CFC4E0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14(-0.02,0.3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4C082AA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68" w:type="pct"/>
            <w:shd w:val="clear" w:color="auto" w:fill="auto"/>
            <w:noWrap/>
            <w:vAlign w:val="bottom"/>
            <w:hideMark/>
          </w:tcPr>
          <w:p w14:paraId="7861A3EC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-15.36(-37.32,15.80)</w:t>
            </w: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14:paraId="54DA91B7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-0.38(-0.45,-0.31)</w:t>
            </w:r>
          </w:p>
        </w:tc>
      </w:tr>
      <w:tr w:rsidR="00713790" w:rsidRPr="00713790" w14:paraId="342C6C91" w14:textId="77777777" w:rsidTr="00713790">
        <w:trPr>
          <w:trHeight w:val="285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1EA4E404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South Africa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14:paraId="36CC2B92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7.28(-1.05,19.64)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51B049C5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05(-0.01,0.1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30ADA36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84" w:type="pct"/>
            <w:shd w:val="clear" w:color="auto" w:fill="auto"/>
            <w:noWrap/>
            <w:vAlign w:val="bottom"/>
            <w:hideMark/>
          </w:tcPr>
          <w:p w14:paraId="02624D0C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24.44(-3.52,59.88)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1032698E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08(-0.01,0.2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90815CC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68" w:type="pct"/>
            <w:shd w:val="clear" w:color="auto" w:fill="auto"/>
            <w:noWrap/>
            <w:vAlign w:val="bottom"/>
            <w:hideMark/>
          </w:tcPr>
          <w:p w14:paraId="46392034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68.45(24.39,123.80)</w:t>
            </w: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14:paraId="189556B7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1.76(1.26,2.25)</w:t>
            </w:r>
          </w:p>
        </w:tc>
      </w:tr>
      <w:tr w:rsidR="00713790" w:rsidRPr="00713790" w14:paraId="72ADD2FC" w14:textId="77777777" w:rsidTr="00713790">
        <w:trPr>
          <w:trHeight w:val="285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274DD876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South Sudan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14:paraId="7075DBEA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2.20(-0.30,6.53)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748290EC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14(-0.02,0.3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FFEA3BF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84" w:type="pct"/>
            <w:shd w:val="clear" w:color="auto" w:fill="auto"/>
            <w:noWrap/>
            <w:vAlign w:val="bottom"/>
            <w:hideMark/>
          </w:tcPr>
          <w:p w14:paraId="76DCB385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2.52(-0.34,6.82)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0BDFED0E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13(-0.02,0.3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895EFC1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68" w:type="pct"/>
            <w:shd w:val="clear" w:color="auto" w:fill="auto"/>
            <w:noWrap/>
            <w:vAlign w:val="bottom"/>
            <w:hideMark/>
          </w:tcPr>
          <w:p w14:paraId="1B1B8566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-6.12(-30.04,24.09)</w:t>
            </w: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14:paraId="09D95C12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-0.25(-0.31,-0.19)</w:t>
            </w:r>
          </w:p>
        </w:tc>
      </w:tr>
      <w:tr w:rsidR="00713790" w:rsidRPr="00713790" w14:paraId="08A0A55C" w14:textId="77777777" w:rsidTr="00713790">
        <w:trPr>
          <w:trHeight w:val="285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11841372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Spain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14:paraId="12EAC6AC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60.46(-8.89,152.20)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53D4682F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12(-0.02,0.3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6ADB9A7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84" w:type="pct"/>
            <w:shd w:val="clear" w:color="auto" w:fill="auto"/>
            <w:noWrap/>
            <w:vAlign w:val="bottom"/>
            <w:hideMark/>
          </w:tcPr>
          <w:p w14:paraId="21B808B2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191.98(-28.34,490.91)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2C326404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13(-0.02,0.3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433AEA5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68" w:type="pct"/>
            <w:shd w:val="clear" w:color="auto" w:fill="auto"/>
            <w:noWrap/>
            <w:vAlign w:val="bottom"/>
            <w:hideMark/>
          </w:tcPr>
          <w:p w14:paraId="6DBFA477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5.57(-8.22,18.58)</w:t>
            </w: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14:paraId="6C154FBB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24(0.07,0.41)</w:t>
            </w:r>
          </w:p>
        </w:tc>
      </w:tr>
      <w:tr w:rsidR="00713790" w:rsidRPr="00713790" w14:paraId="1AE3B546" w14:textId="77777777" w:rsidTr="00713790">
        <w:trPr>
          <w:trHeight w:val="285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15F4679B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Sri Lanka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14:paraId="5C376D17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2.41(-0.34,6.38)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5560E5A5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04(-0.01,0.1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156C010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84" w:type="pct"/>
            <w:shd w:val="clear" w:color="auto" w:fill="auto"/>
            <w:noWrap/>
            <w:vAlign w:val="bottom"/>
            <w:hideMark/>
          </w:tcPr>
          <w:p w14:paraId="7812E679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10.87(-1.38,27.50)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0820A6CC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06(-0.01,0.1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7ABA245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68" w:type="pct"/>
            <w:shd w:val="clear" w:color="auto" w:fill="auto"/>
            <w:noWrap/>
            <w:vAlign w:val="bottom"/>
            <w:hideMark/>
          </w:tcPr>
          <w:p w14:paraId="3E7D19D1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34.96(-10.16,87.43)</w:t>
            </w: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14:paraId="60543E37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1.63(1.30,1.96)</w:t>
            </w:r>
          </w:p>
        </w:tc>
      </w:tr>
      <w:tr w:rsidR="00713790" w:rsidRPr="00713790" w14:paraId="33452EF8" w14:textId="77777777" w:rsidTr="00713790">
        <w:trPr>
          <w:trHeight w:val="285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2CAE0A7C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lastRenderedPageBreak/>
              <w:t>Sudan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14:paraId="2BD4F889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7.37(-1.25,19.61)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244F702B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14(-0.02,0.3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68EF7A4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84" w:type="pct"/>
            <w:shd w:val="clear" w:color="auto" w:fill="auto"/>
            <w:noWrap/>
            <w:vAlign w:val="bottom"/>
            <w:hideMark/>
          </w:tcPr>
          <w:p w14:paraId="05BF1623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19.24(-3.03,50.70)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0EC1021A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16(-0.03,0.4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D7A5A91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68" w:type="pct"/>
            <w:shd w:val="clear" w:color="auto" w:fill="auto"/>
            <w:noWrap/>
            <w:vAlign w:val="bottom"/>
            <w:hideMark/>
          </w:tcPr>
          <w:p w14:paraId="79F12C36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19.16(-17.25,95.04)</w:t>
            </w: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14:paraId="343A1505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50(0.48,0.53)</w:t>
            </w:r>
          </w:p>
        </w:tc>
      </w:tr>
      <w:tr w:rsidR="00713790" w:rsidRPr="00713790" w14:paraId="3DFCB85C" w14:textId="77777777" w:rsidTr="00713790">
        <w:trPr>
          <w:trHeight w:val="285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0027A4E2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Suriname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14:paraId="0BED1BD7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40(-0.06,1.02)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2251C141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18(-0.03,0.4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56F9AAB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84" w:type="pct"/>
            <w:shd w:val="clear" w:color="auto" w:fill="auto"/>
            <w:noWrap/>
            <w:vAlign w:val="bottom"/>
            <w:hideMark/>
          </w:tcPr>
          <w:p w14:paraId="158D6854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1.04(-0.19,2.65)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6CE82459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19(-0.03,0.4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0C74F43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68" w:type="pct"/>
            <w:shd w:val="clear" w:color="auto" w:fill="auto"/>
            <w:noWrap/>
            <w:vAlign w:val="bottom"/>
            <w:hideMark/>
          </w:tcPr>
          <w:p w14:paraId="19388A98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4.18(-22.63,39.83)</w:t>
            </w: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14:paraId="2929A71C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36(0.15,0.56)</w:t>
            </w:r>
          </w:p>
        </w:tc>
      </w:tr>
      <w:tr w:rsidR="00713790" w:rsidRPr="00713790" w14:paraId="318FF67D" w14:textId="77777777" w:rsidTr="00713790">
        <w:trPr>
          <w:trHeight w:val="285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23397D70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Sweden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14:paraId="6F8DE742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7.24(-1.05,18.88)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31EDCA4F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04(-0.01,0.1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A7711F1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84" w:type="pct"/>
            <w:shd w:val="clear" w:color="auto" w:fill="auto"/>
            <w:noWrap/>
            <w:vAlign w:val="bottom"/>
            <w:hideMark/>
          </w:tcPr>
          <w:p w14:paraId="14F80AD8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29.91(-4.28,76.60)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0AC4AE1B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10(-0.01,0.2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657E6AD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68" w:type="pct"/>
            <w:shd w:val="clear" w:color="auto" w:fill="auto"/>
            <w:noWrap/>
            <w:vAlign w:val="bottom"/>
            <w:hideMark/>
          </w:tcPr>
          <w:p w14:paraId="65393C68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134.76(102.36,172.07)</w:t>
            </w: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14:paraId="5FCF5F82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3.24(2.88,3.61)</w:t>
            </w:r>
          </w:p>
        </w:tc>
      </w:tr>
      <w:tr w:rsidR="00713790" w:rsidRPr="00713790" w14:paraId="2251E23A" w14:textId="77777777" w:rsidTr="00713790">
        <w:trPr>
          <w:trHeight w:val="285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7AEFE157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Switzerland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14:paraId="5FA4AED4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5.39(-0.76,13.78)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4BD3EE54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05(-0.01,0.1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C6AFB43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84" w:type="pct"/>
            <w:shd w:val="clear" w:color="auto" w:fill="auto"/>
            <w:noWrap/>
            <w:vAlign w:val="bottom"/>
            <w:hideMark/>
          </w:tcPr>
          <w:p w14:paraId="4F35FEA6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15.39(-2.25,39.95)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657700D1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06(-0.01,0.1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1673BF4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68" w:type="pct"/>
            <w:shd w:val="clear" w:color="auto" w:fill="auto"/>
            <w:noWrap/>
            <w:vAlign w:val="bottom"/>
            <w:hideMark/>
          </w:tcPr>
          <w:p w14:paraId="1073B3F2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26.88(8.91,45.85)</w:t>
            </w: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14:paraId="41CAF626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1.05(0.91,1.18)</w:t>
            </w:r>
          </w:p>
        </w:tc>
      </w:tr>
      <w:tr w:rsidR="00713790" w:rsidRPr="00713790" w14:paraId="3BB8F34F" w14:textId="77777777" w:rsidTr="00713790">
        <w:trPr>
          <w:trHeight w:val="285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3A609D6B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Syrian Arab Republic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14:paraId="2783DD40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6.28(-0.89,16.31)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08CBAFC1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17(-0.02,0.4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92227E1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84" w:type="pct"/>
            <w:shd w:val="clear" w:color="auto" w:fill="auto"/>
            <w:noWrap/>
            <w:vAlign w:val="bottom"/>
            <w:hideMark/>
          </w:tcPr>
          <w:p w14:paraId="7E608F04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13.38(-1.99,35.06)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595B9A11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20(-0.03,0.5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A3263B5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68" w:type="pct"/>
            <w:shd w:val="clear" w:color="auto" w:fill="auto"/>
            <w:noWrap/>
            <w:vAlign w:val="bottom"/>
            <w:hideMark/>
          </w:tcPr>
          <w:p w14:paraId="6A27CEF3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16.96(-23.29,79.52)</w:t>
            </w: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14:paraId="143B22F6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16(-0.11,0.43)</w:t>
            </w:r>
          </w:p>
        </w:tc>
      </w:tr>
      <w:tr w:rsidR="00713790" w:rsidRPr="00713790" w14:paraId="0850EF21" w14:textId="77777777" w:rsidTr="00713790">
        <w:trPr>
          <w:trHeight w:val="285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415B0387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Taiwan (Province of China)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14:paraId="5BA3261C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10.13(-1.45,25.84)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1CF9F8BC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13(-0.02,0.3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CC801BD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84" w:type="pct"/>
            <w:shd w:val="clear" w:color="auto" w:fill="auto"/>
            <w:noWrap/>
            <w:vAlign w:val="bottom"/>
            <w:hideMark/>
          </w:tcPr>
          <w:p w14:paraId="5FF78766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50.37(-7.38,128.39)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361248CB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11(-0.02,0.2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67F6D6F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68" w:type="pct"/>
            <w:shd w:val="clear" w:color="auto" w:fill="auto"/>
            <w:noWrap/>
            <w:vAlign w:val="bottom"/>
            <w:hideMark/>
          </w:tcPr>
          <w:p w14:paraId="1196256D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-17.36(-27.18,-6.60)</w:t>
            </w: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14:paraId="482681DE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-0.89(-1.33,-0.45)</w:t>
            </w:r>
          </w:p>
        </w:tc>
      </w:tr>
      <w:tr w:rsidR="00713790" w:rsidRPr="00713790" w14:paraId="0DB1BA19" w14:textId="77777777" w:rsidTr="00713790">
        <w:trPr>
          <w:trHeight w:val="285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23F2716C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Tajikistan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14:paraId="26F60B10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63(-0.10,1.72)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48131B96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03(-0.00,0.0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0161ADE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84" w:type="pct"/>
            <w:shd w:val="clear" w:color="auto" w:fill="auto"/>
            <w:noWrap/>
            <w:vAlign w:val="bottom"/>
            <w:hideMark/>
          </w:tcPr>
          <w:p w14:paraId="0B11742B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1.09(-0.17,2.74)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37A24DF8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03(-0.01,0.0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895ED58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68" w:type="pct"/>
            <w:shd w:val="clear" w:color="auto" w:fill="auto"/>
            <w:noWrap/>
            <w:vAlign w:val="bottom"/>
            <w:hideMark/>
          </w:tcPr>
          <w:p w14:paraId="5ABF4965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14.24(-26.57,66.11)</w:t>
            </w: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14:paraId="776F8E44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18(-0.25,0.61)</w:t>
            </w:r>
          </w:p>
        </w:tc>
      </w:tr>
      <w:tr w:rsidR="00713790" w:rsidRPr="00713790" w14:paraId="198FD52A" w14:textId="77777777" w:rsidTr="00713790">
        <w:trPr>
          <w:trHeight w:val="285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763CFA11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Thailand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14:paraId="1C5245BB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14.92(-2.30,42.71)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1B49CB9C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07(-0.01,0.2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914EDBE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84" w:type="pct"/>
            <w:shd w:val="clear" w:color="auto" w:fill="auto"/>
            <w:noWrap/>
            <w:vAlign w:val="bottom"/>
            <w:hideMark/>
          </w:tcPr>
          <w:p w14:paraId="32F19C91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78.47(-11.60,196.88)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7A103AF8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07(-0.01,0.1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BB32332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68" w:type="pct"/>
            <w:shd w:val="clear" w:color="auto" w:fill="auto"/>
            <w:noWrap/>
            <w:vAlign w:val="bottom"/>
            <w:hideMark/>
          </w:tcPr>
          <w:p w14:paraId="025A0C9C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16(-32.45,39.52)</w:t>
            </w: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14:paraId="53A26F2C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-0.60(-0.87,-0.34)</w:t>
            </w:r>
          </w:p>
        </w:tc>
      </w:tr>
      <w:tr w:rsidR="00713790" w:rsidRPr="00713790" w14:paraId="3CA8E39B" w14:textId="77777777" w:rsidTr="00713790">
        <w:trPr>
          <w:trHeight w:val="285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3DF15F22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Timor-Leste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14:paraId="6FDB8200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16(-0.02,0.44)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5317345B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12(-0.02,0.3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C4078BA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84" w:type="pct"/>
            <w:shd w:val="clear" w:color="auto" w:fill="auto"/>
            <w:noWrap/>
            <w:vAlign w:val="bottom"/>
            <w:hideMark/>
          </w:tcPr>
          <w:p w14:paraId="1064401B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85(-0.13,2.14)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70FBF8B0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18(-0.03,0.4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D807093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68" w:type="pct"/>
            <w:shd w:val="clear" w:color="auto" w:fill="auto"/>
            <w:noWrap/>
            <w:vAlign w:val="bottom"/>
            <w:hideMark/>
          </w:tcPr>
          <w:p w14:paraId="136B7BF7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53.49(6.12,143.06)</w:t>
            </w: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14:paraId="1D7F6DED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1.48(1.41,1.55)</w:t>
            </w:r>
          </w:p>
        </w:tc>
      </w:tr>
      <w:tr w:rsidR="00713790" w:rsidRPr="00713790" w14:paraId="123F1350" w14:textId="77777777" w:rsidTr="00713790">
        <w:trPr>
          <w:trHeight w:val="285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3630883A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Togo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14:paraId="7EE6E784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65(-0.11,1.64)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7B4CB9F8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10(-0.02,0.2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9876B96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84" w:type="pct"/>
            <w:shd w:val="clear" w:color="auto" w:fill="auto"/>
            <w:noWrap/>
            <w:vAlign w:val="bottom"/>
            <w:hideMark/>
          </w:tcPr>
          <w:p w14:paraId="6B372325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2.39(-0.36,5.86)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3D4C317C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15(-0.02,0.3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F134361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68" w:type="pct"/>
            <w:shd w:val="clear" w:color="auto" w:fill="auto"/>
            <w:noWrap/>
            <w:vAlign w:val="bottom"/>
            <w:hideMark/>
          </w:tcPr>
          <w:p w14:paraId="110CB835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42.75(1.59,105.59)</w:t>
            </w: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14:paraId="3003862C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1.09(0.97,1.21)</w:t>
            </w:r>
          </w:p>
        </w:tc>
      </w:tr>
      <w:tr w:rsidR="00713790" w:rsidRPr="00713790" w14:paraId="6B85915A" w14:textId="77777777" w:rsidTr="00713790">
        <w:trPr>
          <w:trHeight w:val="285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18D4A8ED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Tokelau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14:paraId="31613CCD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00(-0.00,0.00)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7A6660DB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08(-0.01,0.2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49EB056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84" w:type="pct"/>
            <w:shd w:val="clear" w:color="auto" w:fill="auto"/>
            <w:noWrap/>
            <w:vAlign w:val="bottom"/>
            <w:hideMark/>
          </w:tcPr>
          <w:p w14:paraId="16DFB9F9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00(-0.00,0.00)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1FEE3A0F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07(-0.01,0.1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136188F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68" w:type="pct"/>
            <w:shd w:val="clear" w:color="auto" w:fill="auto"/>
            <w:noWrap/>
            <w:vAlign w:val="bottom"/>
            <w:hideMark/>
          </w:tcPr>
          <w:p w14:paraId="6358E7E2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-12.27(-39.07,23.86)</w:t>
            </w: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14:paraId="64C4C34F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-0.39(-0.45,-0.33)</w:t>
            </w:r>
          </w:p>
        </w:tc>
      </w:tr>
      <w:tr w:rsidR="00713790" w:rsidRPr="00713790" w14:paraId="48B2FEF7" w14:textId="77777777" w:rsidTr="00713790">
        <w:trPr>
          <w:trHeight w:val="285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7E2619DC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Tonga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14:paraId="16BB09FB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02(-0.00,0.06)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207A9BCE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06(-0.01,0.1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AB7FB77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84" w:type="pct"/>
            <w:shd w:val="clear" w:color="auto" w:fill="auto"/>
            <w:noWrap/>
            <w:vAlign w:val="bottom"/>
            <w:hideMark/>
          </w:tcPr>
          <w:p w14:paraId="1F36BE9A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04(-0.01,0.11)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123AE088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06(-0.01,0.1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7C478ED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68" w:type="pct"/>
            <w:shd w:val="clear" w:color="auto" w:fill="auto"/>
            <w:noWrap/>
            <w:vAlign w:val="bottom"/>
            <w:hideMark/>
          </w:tcPr>
          <w:p w14:paraId="47600CCA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-5.64(-32.81,28.88)</w:t>
            </w: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14:paraId="4AD7826A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-0.18(-0.34,-0.02)</w:t>
            </w:r>
          </w:p>
        </w:tc>
      </w:tr>
      <w:tr w:rsidR="00713790" w:rsidRPr="00713790" w14:paraId="0DC9CC0D" w14:textId="77777777" w:rsidTr="00713790">
        <w:trPr>
          <w:trHeight w:val="285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15EC1722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Trinidad and Tobago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14:paraId="1D403F2E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58(-0.08,1.48)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44C49AA8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12(-0.02,0.3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56DFBCB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84" w:type="pct"/>
            <w:shd w:val="clear" w:color="auto" w:fill="auto"/>
            <w:noWrap/>
            <w:vAlign w:val="bottom"/>
            <w:hideMark/>
          </w:tcPr>
          <w:p w14:paraId="27616FA4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1.54(-0.23,4.00)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6004B8B3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09(-0.01,0.2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02E87DD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68" w:type="pct"/>
            <w:shd w:val="clear" w:color="auto" w:fill="auto"/>
            <w:noWrap/>
            <w:vAlign w:val="bottom"/>
            <w:hideMark/>
          </w:tcPr>
          <w:p w14:paraId="041F0527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-25.47(-43.30,-8.71)</w:t>
            </w: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14:paraId="351550CE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-0.81(-0.91,-0.71)</w:t>
            </w:r>
          </w:p>
        </w:tc>
      </w:tr>
      <w:tr w:rsidR="00713790" w:rsidRPr="00713790" w14:paraId="43A17612" w14:textId="77777777" w:rsidTr="00713790">
        <w:trPr>
          <w:trHeight w:val="285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11A5C0B4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Tunisia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14:paraId="1EDE72CA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3.32(-0.47,8.88)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56E6681A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13(-0.02,0.3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0349A8A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84" w:type="pct"/>
            <w:shd w:val="clear" w:color="auto" w:fill="auto"/>
            <w:noWrap/>
            <w:vAlign w:val="bottom"/>
            <w:hideMark/>
          </w:tcPr>
          <w:p w14:paraId="5D198BF4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17.04(-2.44,43.00)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381AF817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17(-0.02,0.4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DAC6C22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68" w:type="pct"/>
            <w:shd w:val="clear" w:color="auto" w:fill="auto"/>
            <w:noWrap/>
            <w:vAlign w:val="bottom"/>
            <w:hideMark/>
          </w:tcPr>
          <w:p w14:paraId="5ABD5620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35.84(-13.48,98.75)</w:t>
            </w: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14:paraId="2C9DFA8B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80(0.62,0.98)</w:t>
            </w:r>
          </w:p>
        </w:tc>
      </w:tr>
      <w:tr w:rsidR="00713790" w:rsidRPr="00713790" w14:paraId="19480546" w14:textId="77777777" w:rsidTr="00713790">
        <w:trPr>
          <w:trHeight w:val="285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243B66A2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Turkey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14:paraId="15DD2361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41(-0.06,1.09)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5FA30180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03(-0.00,0.0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B7D6D5C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84" w:type="pct"/>
            <w:shd w:val="clear" w:color="auto" w:fill="auto"/>
            <w:noWrap/>
            <w:vAlign w:val="bottom"/>
            <w:hideMark/>
          </w:tcPr>
          <w:p w14:paraId="65D91E70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1.39(-0.23,3.46)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55719B7B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05(-0.01,0.1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266B400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68" w:type="pct"/>
            <w:shd w:val="clear" w:color="auto" w:fill="auto"/>
            <w:noWrap/>
            <w:vAlign w:val="bottom"/>
            <w:hideMark/>
          </w:tcPr>
          <w:p w14:paraId="39141035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48.94(12.20,95.75)</w:t>
            </w: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14:paraId="51BEA18A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91(0.34,1.48)</w:t>
            </w:r>
          </w:p>
        </w:tc>
      </w:tr>
      <w:tr w:rsidR="00713790" w:rsidRPr="00713790" w14:paraId="729AC0E9" w14:textId="77777777" w:rsidTr="00713790">
        <w:trPr>
          <w:trHeight w:val="285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7AFF159C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Turkmenistan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14:paraId="26ECF0F1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00(-0.00,0.01)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6AE41D59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11(-0.02,0.2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C46CA54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84" w:type="pct"/>
            <w:shd w:val="clear" w:color="auto" w:fill="auto"/>
            <w:noWrap/>
            <w:vAlign w:val="bottom"/>
            <w:hideMark/>
          </w:tcPr>
          <w:p w14:paraId="52CCE10A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01(-0.00,0.02)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18E22563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10(-0.01,0.2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6C0F7E5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68" w:type="pct"/>
            <w:shd w:val="clear" w:color="auto" w:fill="auto"/>
            <w:noWrap/>
            <w:vAlign w:val="bottom"/>
            <w:hideMark/>
          </w:tcPr>
          <w:p w14:paraId="23F2D71F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-6.50(-27.36,17.96)</w:t>
            </w: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14:paraId="36338C51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87(0.60,1.14)</w:t>
            </w:r>
          </w:p>
        </w:tc>
      </w:tr>
      <w:tr w:rsidR="00713790" w:rsidRPr="00713790" w14:paraId="4E60F6E3" w14:textId="77777777" w:rsidTr="00713790">
        <w:trPr>
          <w:trHeight w:val="285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35E7A168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Tuvalu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14:paraId="1227E8E1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20.44(-2.99,54.46)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201DA7E7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09(-0.01,0.2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CBF0A2F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84" w:type="pct"/>
            <w:shd w:val="clear" w:color="auto" w:fill="auto"/>
            <w:noWrap/>
            <w:vAlign w:val="bottom"/>
            <w:hideMark/>
          </w:tcPr>
          <w:p w14:paraId="37F66891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73.41(-10.57,192.10)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03166510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10(-0.01,0.2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D2FB6E3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68" w:type="pct"/>
            <w:shd w:val="clear" w:color="auto" w:fill="auto"/>
            <w:noWrap/>
            <w:vAlign w:val="bottom"/>
            <w:hideMark/>
          </w:tcPr>
          <w:p w14:paraId="7A87CC0D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13.20(-20.77,56.82)</w:t>
            </w: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14:paraId="46ABF84A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-0.27(-0.39,-0.15)</w:t>
            </w:r>
          </w:p>
        </w:tc>
      </w:tr>
      <w:tr w:rsidR="00713790" w:rsidRPr="00713790" w14:paraId="74AEECFD" w14:textId="77777777" w:rsidTr="00713790">
        <w:trPr>
          <w:trHeight w:val="285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78EC51A8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Uganda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14:paraId="1D058927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4.03(-0.65,11.27)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786B5F07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11(-0.02,0.3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A2982C8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84" w:type="pct"/>
            <w:shd w:val="clear" w:color="auto" w:fill="auto"/>
            <w:noWrap/>
            <w:vAlign w:val="bottom"/>
            <w:hideMark/>
          </w:tcPr>
          <w:p w14:paraId="358B1A95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9.47(-1.40,25.68)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34879D7F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11(-0.02,0.3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1B1E308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68" w:type="pct"/>
            <w:shd w:val="clear" w:color="auto" w:fill="auto"/>
            <w:noWrap/>
            <w:vAlign w:val="bottom"/>
            <w:hideMark/>
          </w:tcPr>
          <w:p w14:paraId="305F9834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3.85(-29.36,63.71)</w:t>
            </w: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14:paraId="5E5EC4C0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11(0.02,0.19)</w:t>
            </w:r>
          </w:p>
        </w:tc>
      </w:tr>
      <w:tr w:rsidR="00713790" w:rsidRPr="00713790" w14:paraId="0A43D894" w14:textId="77777777" w:rsidTr="00713790">
        <w:trPr>
          <w:trHeight w:val="285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75C68DAF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Ukraine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14:paraId="5D366271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19.08(-2.59,48.66)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0A6B6A3D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03(-0.00,0.0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5D749D3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84" w:type="pct"/>
            <w:shd w:val="clear" w:color="auto" w:fill="auto"/>
            <w:noWrap/>
            <w:vAlign w:val="bottom"/>
            <w:hideMark/>
          </w:tcPr>
          <w:p w14:paraId="3F380F2D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34.64(-4.89,93.22)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64AAFDEC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04(-0.01,0.1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EDC3901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68" w:type="pct"/>
            <w:shd w:val="clear" w:color="auto" w:fill="auto"/>
            <w:noWrap/>
            <w:vAlign w:val="bottom"/>
            <w:hideMark/>
          </w:tcPr>
          <w:p w14:paraId="31838EEA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28.96(-1.56,68.01)</w:t>
            </w: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14:paraId="1F0E7FA6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41(0.08,0.74)</w:t>
            </w:r>
          </w:p>
        </w:tc>
      </w:tr>
      <w:tr w:rsidR="00713790" w:rsidRPr="00713790" w14:paraId="6233A8CA" w14:textId="77777777" w:rsidTr="00713790">
        <w:trPr>
          <w:trHeight w:val="285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67D84E00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United Arab Emirates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14:paraId="70354497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15(-0.02,0.41)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469558F4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08(-0.01,0.2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A826B78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84" w:type="pct"/>
            <w:shd w:val="clear" w:color="auto" w:fill="auto"/>
            <w:noWrap/>
            <w:vAlign w:val="bottom"/>
            <w:hideMark/>
          </w:tcPr>
          <w:p w14:paraId="2861CAD7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53(-0.07,1.38)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4AAF5154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08(-0.01,0.2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2CFD856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68" w:type="pct"/>
            <w:shd w:val="clear" w:color="auto" w:fill="auto"/>
            <w:noWrap/>
            <w:vAlign w:val="bottom"/>
            <w:hideMark/>
          </w:tcPr>
          <w:p w14:paraId="3AAB2665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81(-38.86,49.56)</w:t>
            </w: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14:paraId="52ECD1A6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2.79(1.61,3.99)</w:t>
            </w:r>
          </w:p>
        </w:tc>
      </w:tr>
      <w:tr w:rsidR="00713790" w:rsidRPr="00713790" w14:paraId="01010B3B" w14:textId="77777777" w:rsidTr="00713790">
        <w:trPr>
          <w:trHeight w:val="285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72DF4544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United Kingdom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14:paraId="7A713384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62.51(-9.28,155.56)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63D24BDB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07(-0.01,0.1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5B508F9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84" w:type="pct"/>
            <w:shd w:val="clear" w:color="auto" w:fill="auto"/>
            <w:noWrap/>
            <w:vAlign w:val="bottom"/>
            <w:hideMark/>
          </w:tcPr>
          <w:p w14:paraId="5D25E7F6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137.92(-20.34,346.53)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1240A85A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08(-0.01,0.2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5875252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68" w:type="pct"/>
            <w:shd w:val="clear" w:color="auto" w:fill="auto"/>
            <w:noWrap/>
            <w:vAlign w:val="bottom"/>
            <w:hideMark/>
          </w:tcPr>
          <w:p w14:paraId="436DF486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22.94(11.98,29.27)</w:t>
            </w: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14:paraId="6C4A7F42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97(0.82,1.12)</w:t>
            </w:r>
          </w:p>
        </w:tc>
      </w:tr>
      <w:tr w:rsidR="00713790" w:rsidRPr="00713790" w14:paraId="4D510949" w14:textId="77777777" w:rsidTr="00713790">
        <w:trPr>
          <w:trHeight w:val="285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20187A7A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United Republic of Tanzania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14:paraId="661F5BF5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6.26(-0.80,17.25)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5C17AFD7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11(-0.01,0.3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3C1A792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84" w:type="pct"/>
            <w:shd w:val="clear" w:color="auto" w:fill="auto"/>
            <w:noWrap/>
            <w:vAlign w:val="bottom"/>
            <w:hideMark/>
          </w:tcPr>
          <w:p w14:paraId="07464510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14.07(-2.37,37.94)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2DD4330E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09(-0.02,0.2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0B77B6C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68" w:type="pct"/>
            <w:shd w:val="clear" w:color="auto" w:fill="auto"/>
            <w:noWrap/>
            <w:vAlign w:val="bottom"/>
            <w:hideMark/>
          </w:tcPr>
          <w:p w14:paraId="5A06C82F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-17.71(-40.40,23.16)</w:t>
            </w: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14:paraId="513A86C5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-0.95(-1.08,-0.83)</w:t>
            </w:r>
          </w:p>
        </w:tc>
      </w:tr>
      <w:tr w:rsidR="00713790" w:rsidRPr="00713790" w14:paraId="59354D65" w14:textId="77777777" w:rsidTr="00713790">
        <w:trPr>
          <w:trHeight w:val="285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38DE0791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United States of America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14:paraId="38D51B8B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215.51(-32.49,528.17)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628E837A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06(-0.01,0.1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056D350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84" w:type="pct"/>
            <w:shd w:val="clear" w:color="auto" w:fill="auto"/>
            <w:noWrap/>
            <w:vAlign w:val="bottom"/>
            <w:hideMark/>
          </w:tcPr>
          <w:p w14:paraId="6DF55E6E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543.49(-82.15,1387.91)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79348EE7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08(-0.01,0.2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05B3850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68" w:type="pct"/>
            <w:shd w:val="clear" w:color="auto" w:fill="auto"/>
            <w:noWrap/>
            <w:vAlign w:val="bottom"/>
            <w:hideMark/>
          </w:tcPr>
          <w:p w14:paraId="768C53C3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25.32(12.83,37.32)</w:t>
            </w: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14:paraId="0076660A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82(0.70,0.94)</w:t>
            </w:r>
          </w:p>
        </w:tc>
      </w:tr>
      <w:tr w:rsidR="00713790" w:rsidRPr="00713790" w14:paraId="6A870965" w14:textId="77777777" w:rsidTr="00713790">
        <w:trPr>
          <w:trHeight w:val="285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6CE70BA2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United States Virgin Islands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14:paraId="76B63963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06(-0.01,0.15)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47C48EC3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12(-0.02,0.3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AA5BC29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84" w:type="pct"/>
            <w:shd w:val="clear" w:color="auto" w:fill="auto"/>
            <w:noWrap/>
            <w:vAlign w:val="bottom"/>
            <w:hideMark/>
          </w:tcPr>
          <w:p w14:paraId="23304B43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13(-0.02,0.33)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0EC3FF11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09(-0.01,0.2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01CEBB9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68" w:type="pct"/>
            <w:shd w:val="clear" w:color="auto" w:fill="auto"/>
            <w:noWrap/>
            <w:vAlign w:val="bottom"/>
            <w:hideMark/>
          </w:tcPr>
          <w:p w14:paraId="408BC2B1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-28.06(-46.43,-1.94)</w:t>
            </w: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14:paraId="4CB8D9C4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-0.94(-1.30,-0.58)</w:t>
            </w:r>
          </w:p>
        </w:tc>
      </w:tr>
      <w:tr w:rsidR="00713790" w:rsidRPr="00713790" w14:paraId="78C1402B" w14:textId="77777777" w:rsidTr="00713790">
        <w:trPr>
          <w:trHeight w:val="285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598055AF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Uruguay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14:paraId="2B640D4A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1.79(-0.25,4.55)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385EAD3F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05(-0.01,0.1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32909CD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84" w:type="pct"/>
            <w:shd w:val="clear" w:color="auto" w:fill="auto"/>
            <w:noWrap/>
            <w:vAlign w:val="bottom"/>
            <w:hideMark/>
          </w:tcPr>
          <w:p w14:paraId="7869D4FC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6.44(-0.96,16.11)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0F1CCDBF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09(-0.01,0.2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F0DD826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68" w:type="pct"/>
            <w:shd w:val="clear" w:color="auto" w:fill="auto"/>
            <w:noWrap/>
            <w:vAlign w:val="bottom"/>
            <w:hideMark/>
          </w:tcPr>
          <w:p w14:paraId="312A19C0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82.10(59.45,105.33)</w:t>
            </w: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14:paraId="372A9C77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2.15(1.94,2.36)</w:t>
            </w:r>
          </w:p>
        </w:tc>
      </w:tr>
      <w:tr w:rsidR="00713790" w:rsidRPr="00713790" w14:paraId="7D6ECFCF" w14:textId="77777777" w:rsidTr="00713790">
        <w:trPr>
          <w:trHeight w:val="285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28C7A1A4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lastRenderedPageBreak/>
              <w:t>Uzbekistan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14:paraId="0D90D956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1.50(-0.22,4.61)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08EE7A08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02(-0.00,0.0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FCC4AD1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84" w:type="pct"/>
            <w:shd w:val="clear" w:color="auto" w:fill="auto"/>
            <w:noWrap/>
            <w:vAlign w:val="bottom"/>
            <w:hideMark/>
          </w:tcPr>
          <w:p w14:paraId="1B5EF976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4.29(-0.61,10.94)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2594ECED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03(-0.00,0.0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D51F765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68" w:type="pct"/>
            <w:shd w:val="clear" w:color="auto" w:fill="auto"/>
            <w:noWrap/>
            <w:vAlign w:val="bottom"/>
            <w:hideMark/>
          </w:tcPr>
          <w:p w14:paraId="2C8CB97B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59.39(-13.84,184.16)</w:t>
            </w: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14:paraId="2DB46AB8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1.80(1.57,2.04)</w:t>
            </w:r>
          </w:p>
        </w:tc>
      </w:tr>
      <w:tr w:rsidR="00713790" w:rsidRPr="00713790" w14:paraId="633EC576" w14:textId="77777777" w:rsidTr="00713790">
        <w:trPr>
          <w:trHeight w:val="285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1F273688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Vanuatu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14:paraId="3E63BC79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03(-0.00,0.08)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13424939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10(-0.02,0.2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0FFCC52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84" w:type="pct"/>
            <w:shd w:val="clear" w:color="auto" w:fill="auto"/>
            <w:noWrap/>
            <w:vAlign w:val="bottom"/>
            <w:hideMark/>
          </w:tcPr>
          <w:p w14:paraId="204E63F8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08(-0.01,0.23)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7A5DF66F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10(-0.02,0.2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1C3FC42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68" w:type="pct"/>
            <w:shd w:val="clear" w:color="auto" w:fill="auto"/>
            <w:noWrap/>
            <w:vAlign w:val="bottom"/>
            <w:hideMark/>
          </w:tcPr>
          <w:p w14:paraId="56B1343C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1.11(-19.01,34.25)</w:t>
            </w: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14:paraId="672DCDD8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04(-0.09,0.16)</w:t>
            </w:r>
          </w:p>
        </w:tc>
      </w:tr>
      <w:tr w:rsidR="00713790" w:rsidRPr="00713790" w14:paraId="1AA3E1BD" w14:textId="77777777" w:rsidTr="00713790">
        <w:trPr>
          <w:trHeight w:val="285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7A2A3294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Venezuela (Bolivarian Republic of)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14:paraId="3FE35B7D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10.33(-1.46,25.99)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1039B0D7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15(-0.02,0.3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041E733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84" w:type="pct"/>
            <w:shd w:val="clear" w:color="auto" w:fill="auto"/>
            <w:noWrap/>
            <w:vAlign w:val="bottom"/>
            <w:hideMark/>
          </w:tcPr>
          <w:p w14:paraId="4B4F40C1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45.48(-6.49,112.80)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3A7412EA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17(-0.02,0.4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2067CF1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68" w:type="pct"/>
            <w:shd w:val="clear" w:color="auto" w:fill="auto"/>
            <w:noWrap/>
            <w:vAlign w:val="bottom"/>
            <w:hideMark/>
          </w:tcPr>
          <w:p w14:paraId="1DF3EC8A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18.08(-11.96,51.65)</w:t>
            </w: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14:paraId="31C62C72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36(0.18,0.54)</w:t>
            </w:r>
          </w:p>
        </w:tc>
      </w:tr>
      <w:tr w:rsidR="00713790" w:rsidRPr="00713790" w14:paraId="154C53B8" w14:textId="77777777" w:rsidTr="00713790">
        <w:trPr>
          <w:trHeight w:val="285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1C17DEB6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Viet Nam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14:paraId="5AC7B7CB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23.92(-3.65,61.61)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3AE2D21E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08(-0.01,0.2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AA3ADE7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84" w:type="pct"/>
            <w:shd w:val="clear" w:color="auto" w:fill="auto"/>
            <w:noWrap/>
            <w:vAlign w:val="bottom"/>
            <w:hideMark/>
          </w:tcPr>
          <w:p w14:paraId="64534B10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90.00(-13.47,221.78)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6A737DFA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13(-0.02,0.3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BB4BF80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68" w:type="pct"/>
            <w:shd w:val="clear" w:color="auto" w:fill="auto"/>
            <w:noWrap/>
            <w:vAlign w:val="bottom"/>
            <w:hideMark/>
          </w:tcPr>
          <w:p w14:paraId="10238FFB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62.38(17.56,122.41)</w:t>
            </w: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14:paraId="3F575B0A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1.38(1.19,1.57)</w:t>
            </w:r>
          </w:p>
        </w:tc>
      </w:tr>
      <w:tr w:rsidR="00713790" w:rsidRPr="00713790" w14:paraId="37827112" w14:textId="77777777" w:rsidTr="00713790">
        <w:trPr>
          <w:trHeight w:val="285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2C347F74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Yemen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14:paraId="750A5529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4.42(-0.71,11.96)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287205CD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18(-0.03,0.4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9553F59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84" w:type="pct"/>
            <w:shd w:val="clear" w:color="auto" w:fill="auto"/>
            <w:noWrap/>
            <w:vAlign w:val="bottom"/>
            <w:hideMark/>
          </w:tcPr>
          <w:p w14:paraId="166C03D0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18.45(-3.05,49.17)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48DB0B2B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24(-0.04,0.6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6484AD6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68" w:type="pct"/>
            <w:shd w:val="clear" w:color="auto" w:fill="auto"/>
            <w:noWrap/>
            <w:vAlign w:val="bottom"/>
            <w:hideMark/>
          </w:tcPr>
          <w:p w14:paraId="6E6BC1E4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37.46(-10.77,110.97)</w:t>
            </w: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14:paraId="36FA32FA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99(0.96,1.03)</w:t>
            </w:r>
          </w:p>
        </w:tc>
      </w:tr>
      <w:tr w:rsidR="00713790" w:rsidRPr="00713790" w14:paraId="0541845F" w14:textId="77777777" w:rsidTr="00713790">
        <w:trPr>
          <w:trHeight w:val="285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2238879F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Zambia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14:paraId="6DB7AE8F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2.34(-0.35,6.13)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3AB08EF3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16(-0.02,0.4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268C271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84" w:type="pct"/>
            <w:shd w:val="clear" w:color="auto" w:fill="auto"/>
            <w:noWrap/>
            <w:vAlign w:val="bottom"/>
            <w:hideMark/>
          </w:tcPr>
          <w:p w14:paraId="27F82B70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6.88(-0.95,18.53)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76A73EFA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19(-0.03,0.5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927EE1E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68" w:type="pct"/>
            <w:shd w:val="clear" w:color="auto" w:fill="auto"/>
            <w:noWrap/>
            <w:vAlign w:val="bottom"/>
            <w:hideMark/>
          </w:tcPr>
          <w:p w14:paraId="5BE69A96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23.32(-19.74,83.27)</w:t>
            </w: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14:paraId="38C55458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91(0.71,1.12)</w:t>
            </w:r>
          </w:p>
        </w:tc>
      </w:tr>
      <w:tr w:rsidR="00713790" w:rsidRPr="00713790" w14:paraId="14EDA36D" w14:textId="77777777" w:rsidTr="00713790">
        <w:trPr>
          <w:trHeight w:val="285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3D7FE02B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Zimbabwe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14:paraId="6DC7992D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1.91(-0.28,4.65)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1D4C3F19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09(-0.01,0.2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11D5D5A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84" w:type="pct"/>
            <w:shd w:val="clear" w:color="auto" w:fill="auto"/>
            <w:noWrap/>
            <w:vAlign w:val="bottom"/>
            <w:hideMark/>
          </w:tcPr>
          <w:p w14:paraId="2E93132C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3.64(-0.56,9.47)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5B5351C7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0.11(-0.02,0.2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675347C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68" w:type="pct"/>
            <w:shd w:val="clear" w:color="auto" w:fill="auto"/>
            <w:noWrap/>
            <w:vAlign w:val="bottom"/>
            <w:hideMark/>
          </w:tcPr>
          <w:p w14:paraId="796B2FD1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19.00(-23.65,63.46)</w:t>
            </w: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14:paraId="20165CAA" w14:textId="77777777" w:rsidR="00713790" w:rsidRPr="00713790" w:rsidRDefault="00713790" w:rsidP="00713790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13790">
              <w:rPr>
                <w:rFonts w:cs="Times New Roman"/>
                <w:kern w:val="0"/>
                <w:sz w:val="18"/>
                <w:szCs w:val="18"/>
                <w14:ligatures w14:val="none"/>
              </w:rPr>
              <w:t>1.10(0.80,1.39)</w:t>
            </w:r>
          </w:p>
        </w:tc>
      </w:tr>
    </w:tbl>
    <w:p w14:paraId="6D9D0C7D" w14:textId="77777777" w:rsidR="00C9492C" w:rsidRDefault="00C9492C"/>
    <w:sectPr w:rsidR="00C9492C" w:rsidSect="00713790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99F12DD" w14:textId="77777777" w:rsidR="0007775C" w:rsidRDefault="0007775C" w:rsidP="00713790">
      <w:r>
        <w:separator/>
      </w:r>
    </w:p>
  </w:endnote>
  <w:endnote w:type="continuationSeparator" w:id="0">
    <w:p w14:paraId="7AA9CCF3" w14:textId="77777777" w:rsidR="0007775C" w:rsidRDefault="0007775C" w:rsidP="0071379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E50D8F" w14:textId="77777777" w:rsidR="0007775C" w:rsidRDefault="0007775C" w:rsidP="00713790">
      <w:r>
        <w:separator/>
      </w:r>
    </w:p>
  </w:footnote>
  <w:footnote w:type="continuationSeparator" w:id="0">
    <w:p w14:paraId="18536C1F" w14:textId="77777777" w:rsidR="0007775C" w:rsidRDefault="0007775C" w:rsidP="0071379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2113"/>
    <w:rsid w:val="0007775C"/>
    <w:rsid w:val="00245EE1"/>
    <w:rsid w:val="00713790"/>
    <w:rsid w:val="007347B8"/>
    <w:rsid w:val="00C6564A"/>
    <w:rsid w:val="00C9492C"/>
    <w:rsid w:val="00CE1E26"/>
    <w:rsid w:val="00E26FFC"/>
    <w:rsid w:val="00E55E04"/>
    <w:rsid w:val="00EE7BC5"/>
    <w:rsid w:val="00F421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6DD572A2"/>
  <w14:defaultImageDpi w14:val="32767"/>
  <w15:chartTrackingRefBased/>
  <w15:docId w15:val="{FC96CFD3-DDD4-451E-ACE2-9C25A19EBE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等线" w:hAnsi="Times New Roman" w:cs="宋体"/>
        <w:color w:val="000000"/>
        <w:kern w:val="2"/>
        <w:sz w:val="24"/>
        <w:szCs w:val="28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F42113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4211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4211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42113"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0F4761" w:themeColor="accent1" w:themeShade="BF"/>
      <w:sz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42113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0F4761" w:themeColor="accent1" w:themeShade="BF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42113"/>
    <w:pPr>
      <w:keepNext/>
      <w:keepLines/>
      <w:spacing w:before="40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42113"/>
    <w:pPr>
      <w:keepNext/>
      <w:keepLines/>
      <w:spacing w:before="4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42113"/>
    <w:pPr>
      <w:keepNext/>
      <w:keepLines/>
      <w:outlineLvl w:val="7"/>
    </w:pPr>
    <w:rPr>
      <w:rFonts w:asciiTheme="minorHAnsi" w:eastAsiaTheme="minorEastAsia" w:hAnsiTheme="minorHAnsi"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42113"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CE1E26"/>
    <w:tblPr>
      <w:tblBorders>
        <w:top w:val="single" w:sz="12" w:space="0" w:color="auto"/>
        <w:bottom w:val="single" w:sz="12" w:space="0" w:color="auto"/>
      </w:tblBorders>
    </w:tblPr>
    <w:tblStylePr w:type="firstRow">
      <w:pPr>
        <w:wordWrap/>
        <w:spacing w:line="340" w:lineRule="exact"/>
        <w:jc w:val="center"/>
      </w:pPr>
      <w:rPr>
        <w:rFonts w:ascii="Times New Roman" w:hAnsi="Times New Roman"/>
        <w:b w:val="0"/>
        <w:i w:val="0"/>
        <w:sz w:val="21"/>
      </w:r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F42113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F4211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F4211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F42113"/>
    <w:rPr>
      <w:rFonts w:asciiTheme="minorHAnsi" w:eastAsiaTheme="minorEastAsia" w:hAnsiTheme="minorHAnsi" w:cstheme="majorBidi"/>
      <w:color w:val="0F4761" w:themeColor="accent1" w:themeShade="BF"/>
      <w:sz w:val="28"/>
    </w:rPr>
  </w:style>
  <w:style w:type="character" w:customStyle="1" w:styleId="50">
    <w:name w:val="标题 5 字符"/>
    <w:basedOn w:val="a0"/>
    <w:link w:val="5"/>
    <w:uiPriority w:val="9"/>
    <w:semiHidden/>
    <w:rsid w:val="00F42113"/>
    <w:rPr>
      <w:rFonts w:asciiTheme="minorHAnsi" w:eastAsiaTheme="minorEastAsia" w:hAnsiTheme="minorHAnsi" w:cstheme="majorBidi"/>
      <w:color w:val="0F4761" w:themeColor="accent1" w:themeShade="BF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F42113"/>
    <w:rPr>
      <w:rFonts w:asciiTheme="minorHAnsi" w:eastAsiaTheme="minorEastAsia" w:hAnsiTheme="minorHAnsi"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F42113"/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F42113"/>
    <w:rPr>
      <w:rFonts w:asciiTheme="minorHAnsi" w:eastAsiaTheme="minorEastAsia" w:hAnsiTheme="minorHAnsi"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F42113"/>
    <w:rPr>
      <w:rFonts w:asciiTheme="minorHAnsi" w:eastAsiaTheme="majorEastAsia" w:hAnsiTheme="minorHAnsi" w:cstheme="majorBidi"/>
      <w:color w:val="595959" w:themeColor="text1" w:themeTint="A6"/>
    </w:rPr>
  </w:style>
  <w:style w:type="paragraph" w:styleId="a4">
    <w:name w:val="Title"/>
    <w:basedOn w:val="a"/>
    <w:next w:val="a"/>
    <w:link w:val="a5"/>
    <w:uiPriority w:val="10"/>
    <w:qFormat/>
    <w:rsid w:val="00F42113"/>
    <w:pPr>
      <w:spacing w:after="80"/>
      <w:contextualSpacing/>
      <w:jc w:val="center"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character" w:customStyle="1" w:styleId="a5">
    <w:name w:val="标题 字符"/>
    <w:basedOn w:val="a0"/>
    <w:link w:val="a4"/>
    <w:uiPriority w:val="10"/>
    <w:rsid w:val="00F42113"/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paragraph" w:styleId="a6">
    <w:name w:val="Subtitle"/>
    <w:basedOn w:val="a"/>
    <w:next w:val="a"/>
    <w:link w:val="a7"/>
    <w:uiPriority w:val="11"/>
    <w:qFormat/>
    <w:rsid w:val="00F42113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</w:rPr>
  </w:style>
  <w:style w:type="character" w:customStyle="1" w:styleId="a7">
    <w:name w:val="副标题 字符"/>
    <w:basedOn w:val="a0"/>
    <w:link w:val="a6"/>
    <w:uiPriority w:val="11"/>
    <w:rsid w:val="00F42113"/>
    <w:rPr>
      <w:rFonts w:asciiTheme="majorHAnsi" w:eastAsiaTheme="majorEastAsia" w:hAnsiTheme="majorHAnsi" w:cstheme="majorBidi"/>
      <w:color w:val="595959" w:themeColor="text1" w:themeTint="A6"/>
      <w:spacing w:val="15"/>
      <w:sz w:val="28"/>
    </w:rPr>
  </w:style>
  <w:style w:type="paragraph" w:styleId="a8">
    <w:name w:val="Quote"/>
    <w:basedOn w:val="a"/>
    <w:next w:val="a"/>
    <w:link w:val="a9"/>
    <w:uiPriority w:val="29"/>
    <w:qFormat/>
    <w:rsid w:val="00F4211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9">
    <w:name w:val="引用 字符"/>
    <w:basedOn w:val="a0"/>
    <w:link w:val="a8"/>
    <w:uiPriority w:val="29"/>
    <w:rsid w:val="00F42113"/>
    <w:rPr>
      <w:i/>
      <w:iCs/>
      <w:color w:val="404040" w:themeColor="text1" w:themeTint="BF"/>
    </w:rPr>
  </w:style>
  <w:style w:type="paragraph" w:styleId="aa">
    <w:name w:val="List Paragraph"/>
    <w:basedOn w:val="a"/>
    <w:uiPriority w:val="34"/>
    <w:qFormat/>
    <w:rsid w:val="00F42113"/>
    <w:pPr>
      <w:ind w:left="720"/>
      <w:contextualSpacing/>
    </w:pPr>
  </w:style>
  <w:style w:type="character" w:styleId="ab">
    <w:name w:val="Intense Emphasis"/>
    <w:basedOn w:val="a0"/>
    <w:uiPriority w:val="21"/>
    <w:qFormat/>
    <w:rsid w:val="00F42113"/>
    <w:rPr>
      <w:i/>
      <w:iCs/>
      <w:color w:val="0F4761" w:themeColor="accent1" w:themeShade="BF"/>
    </w:rPr>
  </w:style>
  <w:style w:type="paragraph" w:styleId="ac">
    <w:name w:val="Intense Quote"/>
    <w:basedOn w:val="a"/>
    <w:next w:val="a"/>
    <w:link w:val="ad"/>
    <w:uiPriority w:val="30"/>
    <w:qFormat/>
    <w:rsid w:val="00F4211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d">
    <w:name w:val="明显引用 字符"/>
    <w:basedOn w:val="a0"/>
    <w:link w:val="ac"/>
    <w:uiPriority w:val="30"/>
    <w:rsid w:val="00F42113"/>
    <w:rPr>
      <w:i/>
      <w:iCs/>
      <w:color w:val="0F4761" w:themeColor="accent1" w:themeShade="BF"/>
    </w:rPr>
  </w:style>
  <w:style w:type="character" w:styleId="ae">
    <w:name w:val="Intense Reference"/>
    <w:basedOn w:val="a0"/>
    <w:uiPriority w:val="32"/>
    <w:qFormat/>
    <w:rsid w:val="00F42113"/>
    <w:rPr>
      <w:b/>
      <w:bCs/>
      <w:smallCaps/>
      <w:color w:val="0F4761" w:themeColor="accent1" w:themeShade="BF"/>
      <w:spacing w:val="5"/>
    </w:rPr>
  </w:style>
  <w:style w:type="paragraph" w:styleId="af">
    <w:name w:val="header"/>
    <w:basedOn w:val="a"/>
    <w:link w:val="af0"/>
    <w:uiPriority w:val="99"/>
    <w:unhideWhenUsed/>
    <w:rsid w:val="0071379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713790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71379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713790"/>
    <w:rPr>
      <w:sz w:val="18"/>
      <w:szCs w:val="18"/>
    </w:rPr>
  </w:style>
  <w:style w:type="character" w:styleId="af3">
    <w:name w:val="Hyperlink"/>
    <w:basedOn w:val="a0"/>
    <w:uiPriority w:val="99"/>
    <w:semiHidden/>
    <w:unhideWhenUsed/>
    <w:rsid w:val="00713790"/>
    <w:rPr>
      <w:color w:val="0563C1"/>
      <w:u w:val="single"/>
    </w:rPr>
  </w:style>
  <w:style w:type="character" w:styleId="af4">
    <w:name w:val="FollowedHyperlink"/>
    <w:basedOn w:val="a0"/>
    <w:uiPriority w:val="99"/>
    <w:semiHidden/>
    <w:unhideWhenUsed/>
    <w:rsid w:val="00713790"/>
    <w:rPr>
      <w:color w:val="954F72"/>
      <w:u w:val="single"/>
    </w:rPr>
  </w:style>
  <w:style w:type="paragraph" w:customStyle="1" w:styleId="msonormal0">
    <w:name w:val="msonormal"/>
    <w:basedOn w:val="a"/>
    <w:rsid w:val="00713790"/>
    <w:pPr>
      <w:widowControl/>
      <w:spacing w:before="100" w:beforeAutospacing="1" w:after="100" w:afterAutospacing="1"/>
      <w:jc w:val="left"/>
    </w:pPr>
    <w:rPr>
      <w:rFonts w:ascii="宋体" w:eastAsia="宋体" w:hAnsi="宋体"/>
      <w:color w:val="auto"/>
      <w:kern w:val="0"/>
      <w:szCs w:val="24"/>
      <w14:ligatures w14:val="none"/>
    </w:rPr>
  </w:style>
  <w:style w:type="paragraph" w:customStyle="1" w:styleId="font5">
    <w:name w:val="font5"/>
    <w:basedOn w:val="a"/>
    <w:rsid w:val="00713790"/>
    <w:pPr>
      <w:widowControl/>
      <w:spacing w:before="100" w:beforeAutospacing="1" w:after="100" w:afterAutospacing="1"/>
      <w:jc w:val="left"/>
    </w:pPr>
    <w:rPr>
      <w:rFonts w:ascii="等线" w:hAnsi="等线"/>
      <w:color w:val="auto"/>
      <w:kern w:val="0"/>
      <w:sz w:val="18"/>
      <w:szCs w:val="18"/>
      <w14:ligatures w14:val="none"/>
    </w:rPr>
  </w:style>
  <w:style w:type="paragraph" w:customStyle="1" w:styleId="xl63">
    <w:name w:val="xl63"/>
    <w:basedOn w:val="a"/>
    <w:rsid w:val="00713790"/>
    <w:pPr>
      <w:widowControl/>
      <w:spacing w:before="100" w:beforeAutospacing="1" w:after="100" w:afterAutospacing="1"/>
      <w:jc w:val="center"/>
      <w:textAlignment w:val="center"/>
    </w:pPr>
    <w:rPr>
      <w:rFonts w:ascii="宋体" w:eastAsia="宋体" w:hAnsi="宋体"/>
      <w:color w:val="auto"/>
      <w:kern w:val="0"/>
      <w:szCs w:val="24"/>
      <w14:ligatures w14:val="none"/>
    </w:rPr>
  </w:style>
  <w:style w:type="paragraph" w:customStyle="1" w:styleId="xl64">
    <w:name w:val="xl64"/>
    <w:basedOn w:val="a"/>
    <w:rsid w:val="00713790"/>
    <w:pPr>
      <w:widowControl/>
      <w:spacing w:before="100" w:beforeAutospacing="1" w:after="100" w:afterAutospacing="1"/>
      <w:jc w:val="left"/>
    </w:pPr>
    <w:rPr>
      <w:rFonts w:ascii="宋体" w:eastAsia="宋体" w:hAnsi="宋体"/>
      <w:color w:val="auto"/>
      <w:kern w:val="0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21515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9</Pages>
  <Words>1553</Words>
  <Characters>22612</Characters>
  <Application>Microsoft Office Word</Application>
  <DocSecurity>0</DocSecurity>
  <Lines>1852</Lines>
  <Paragraphs>1439</Paragraphs>
  <ScaleCrop>false</ScaleCrop>
  <Company/>
  <LinksUpToDate>false</LinksUpToDate>
  <CharactersWithSpaces>227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</cp:revision>
  <dcterms:created xsi:type="dcterms:W3CDTF">2025-05-29T13:52:00Z</dcterms:created>
  <dcterms:modified xsi:type="dcterms:W3CDTF">2025-05-29T13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5b24c95-16b7-4bee-aca5-0ffce4097773</vt:lpwstr>
  </property>
</Properties>
</file>